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2F577" w14:textId="77777777" w:rsidR="009A491B" w:rsidRPr="0079332B" w:rsidRDefault="009A491B" w:rsidP="001054B8">
      <w:pPr>
        <w:spacing w:after="0" w:line="240" w:lineRule="auto"/>
        <w:rPr>
          <w:rFonts w:cstheme="minorHAnsi"/>
        </w:rPr>
      </w:pPr>
      <w:r w:rsidRPr="0079332B">
        <w:rPr>
          <w:rFonts w:cstheme="minorHAnsi"/>
        </w:rPr>
        <w:t>Social mobility across the lifecourse and DNA methylatio</w:t>
      </w:r>
      <w:bookmarkStart w:id="0" w:name="_GoBack"/>
      <w:bookmarkEnd w:id="0"/>
      <w:r w:rsidRPr="0079332B">
        <w:rPr>
          <w:rFonts w:cstheme="minorHAnsi"/>
        </w:rPr>
        <w:t>n age acceleration in adults in the UK</w:t>
      </w:r>
    </w:p>
    <w:p w14:paraId="0093FD07" w14:textId="4BA1187E" w:rsidR="00FD1165" w:rsidRPr="0079332B" w:rsidRDefault="001054B8" w:rsidP="00FD1165">
      <w:pPr>
        <w:jc w:val="center"/>
        <w:rPr>
          <w:rFonts w:cstheme="minorHAnsi"/>
          <w:noProof/>
          <w:lang w:eastAsia="en-GB"/>
        </w:rPr>
      </w:pPr>
      <w:r w:rsidRPr="0079332B">
        <w:rPr>
          <w:rFonts w:cstheme="minorHAnsi"/>
          <w:noProof/>
          <w:lang w:eastAsia="en-GB"/>
        </w:rPr>
        <w:t>(</w:t>
      </w:r>
      <w:r w:rsidR="00B079E5" w:rsidRPr="0079332B">
        <w:rPr>
          <w:rFonts w:cstheme="minorHAnsi"/>
          <w:noProof/>
          <w:lang w:eastAsia="en-GB"/>
        </w:rPr>
        <w:t>Supplementary file</w:t>
      </w:r>
      <w:r w:rsidRPr="0079332B">
        <w:rPr>
          <w:rFonts w:cstheme="minorHAnsi"/>
          <w:noProof/>
          <w:lang w:eastAsia="en-GB"/>
        </w:rPr>
        <w:t>)</w:t>
      </w:r>
    </w:p>
    <w:p w14:paraId="0B804F88" w14:textId="377619E1" w:rsidR="00EA31FE" w:rsidRPr="0079332B" w:rsidRDefault="001B0362" w:rsidP="00EA31FE">
      <w:pPr>
        <w:keepNext/>
        <w:rPr>
          <w:rFonts w:cstheme="minorHAnsi"/>
        </w:rPr>
      </w:pPr>
      <w:r w:rsidRPr="0079332B">
        <w:rPr>
          <w:noProof/>
          <w:lang w:val="en-US"/>
        </w:rPr>
        <w:drawing>
          <wp:inline distT="0" distB="0" distL="0" distR="0" wp14:anchorId="13252DE0" wp14:editId="09F2821C">
            <wp:extent cx="5731510" cy="5731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10478" w14:textId="55F2FF1F" w:rsidR="00374F89" w:rsidRPr="0079332B" w:rsidRDefault="00EA31FE" w:rsidP="00EA31FE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  <w:bookmarkStart w:id="1" w:name="_Toc104980920"/>
      <w:bookmarkStart w:id="2" w:name="_Toc104980989"/>
      <w:r w:rsidRPr="0079332B">
        <w:rPr>
          <w:rFonts w:cstheme="minorHAnsi"/>
          <w:i w:val="0"/>
          <w:iCs w:val="0"/>
          <w:color w:val="auto"/>
          <w:sz w:val="22"/>
          <w:szCs w:val="22"/>
        </w:rPr>
        <w:t>Figure S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fldChar w:fldCharType="begin"/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fldChar w:fldCharType="separate"/>
      </w:r>
      <w:r w:rsidR="000807EC" w:rsidRPr="0079332B">
        <w:rPr>
          <w:rFonts w:cstheme="minorHAnsi"/>
          <w:i w:val="0"/>
          <w:iCs w:val="0"/>
          <w:noProof/>
          <w:color w:val="auto"/>
          <w:sz w:val="22"/>
          <w:szCs w:val="22"/>
        </w:rPr>
        <w:t>1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fldChar w:fldCharType="end"/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: the scatterplots of Horvath accelerated age vs standardized </w:t>
      </w:r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chronological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 age and the linear regression fitting line (in blue) and quadratic regression fitting curve (in green)</w:t>
      </w:r>
      <w:bookmarkEnd w:id="1"/>
      <w:bookmarkEnd w:id="2"/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.   Values above 0 represent positive age acceleration, values below 0 represent negative age acceleration.</w:t>
      </w:r>
    </w:p>
    <w:p w14:paraId="76C55844" w14:textId="77777777" w:rsidR="009D15BB" w:rsidRPr="0079332B" w:rsidRDefault="009D15BB">
      <w:pPr>
        <w:rPr>
          <w:rFonts w:cstheme="minorHAnsi"/>
        </w:rPr>
      </w:pPr>
    </w:p>
    <w:p w14:paraId="0BD81F65" w14:textId="77777777" w:rsidR="009D15BB" w:rsidRPr="0079332B" w:rsidRDefault="009D15BB">
      <w:pPr>
        <w:rPr>
          <w:rFonts w:cstheme="minorHAnsi"/>
        </w:rPr>
      </w:pPr>
    </w:p>
    <w:p w14:paraId="7D390E60" w14:textId="77777777" w:rsidR="009D15BB" w:rsidRPr="0079332B" w:rsidRDefault="009D15BB">
      <w:pPr>
        <w:rPr>
          <w:rFonts w:cstheme="minorHAnsi"/>
        </w:rPr>
      </w:pPr>
    </w:p>
    <w:p w14:paraId="10E96AEB" w14:textId="77777777" w:rsidR="00C34EB1" w:rsidRPr="0079332B" w:rsidRDefault="00C34EB1">
      <w:pPr>
        <w:rPr>
          <w:rFonts w:cstheme="minorHAnsi"/>
        </w:rPr>
      </w:pPr>
    </w:p>
    <w:p w14:paraId="65B77E87" w14:textId="77777777" w:rsidR="00C34EB1" w:rsidRPr="0079332B" w:rsidRDefault="00C34EB1">
      <w:pPr>
        <w:rPr>
          <w:rFonts w:cstheme="minorHAnsi"/>
        </w:rPr>
      </w:pPr>
    </w:p>
    <w:p w14:paraId="4B7DF3FC" w14:textId="77777777" w:rsidR="00C34EB1" w:rsidRPr="0079332B" w:rsidRDefault="00C34EB1">
      <w:pPr>
        <w:rPr>
          <w:rFonts w:cstheme="minorHAnsi"/>
        </w:rPr>
      </w:pPr>
    </w:p>
    <w:p w14:paraId="3A05D673" w14:textId="77777777" w:rsidR="00423D09" w:rsidRPr="0079332B" w:rsidRDefault="00423D09">
      <w:pPr>
        <w:rPr>
          <w:rFonts w:cstheme="minorHAnsi"/>
        </w:rPr>
      </w:pPr>
    </w:p>
    <w:p w14:paraId="4DC12FC2" w14:textId="2E35314B" w:rsidR="000807EC" w:rsidRPr="0079332B" w:rsidRDefault="001B0362" w:rsidP="000807EC">
      <w:pPr>
        <w:keepNext/>
        <w:rPr>
          <w:rFonts w:cstheme="minorHAnsi"/>
        </w:rPr>
      </w:pPr>
      <w:r w:rsidRPr="0079332B">
        <w:rPr>
          <w:noProof/>
          <w:lang w:val="en-US"/>
        </w:rPr>
        <w:lastRenderedPageBreak/>
        <w:drawing>
          <wp:inline distT="0" distB="0" distL="0" distR="0" wp14:anchorId="49B0DEFD" wp14:editId="3C1E1571">
            <wp:extent cx="5731510" cy="57315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898FC" w14:textId="160CA79F" w:rsidR="00E023E3" w:rsidRPr="0079332B" w:rsidRDefault="000807EC" w:rsidP="000807EC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Figure S2: the scatterplots of Hannum accelerated age vs standardized </w:t>
      </w:r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chronological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 age and the linear regression fitting line (in blue) and quadratic regression fitting curve (in green)</w:t>
      </w:r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.   Values above 0 represent positive age acceleration, values below 0 represent negative age acceleration.</w:t>
      </w:r>
    </w:p>
    <w:p w14:paraId="226B3343" w14:textId="059A5E85" w:rsidR="00E023E3" w:rsidRPr="0079332B" w:rsidRDefault="00E023E3">
      <w:pPr>
        <w:rPr>
          <w:rFonts w:cstheme="minorHAnsi"/>
        </w:rPr>
      </w:pPr>
    </w:p>
    <w:p w14:paraId="0E28CB3E" w14:textId="4E09C278" w:rsidR="00E023E3" w:rsidRPr="0079332B" w:rsidRDefault="00E023E3">
      <w:pPr>
        <w:rPr>
          <w:rFonts w:cstheme="minorHAnsi"/>
        </w:rPr>
      </w:pPr>
    </w:p>
    <w:p w14:paraId="6776513B" w14:textId="411723E4" w:rsidR="00E023E3" w:rsidRPr="0079332B" w:rsidRDefault="00E023E3">
      <w:pPr>
        <w:rPr>
          <w:rFonts w:cstheme="minorHAnsi"/>
        </w:rPr>
      </w:pPr>
    </w:p>
    <w:p w14:paraId="2FC8CB67" w14:textId="453005A2" w:rsidR="00E023E3" w:rsidRPr="0079332B" w:rsidRDefault="00E023E3">
      <w:pPr>
        <w:rPr>
          <w:rFonts w:cstheme="minorHAnsi"/>
        </w:rPr>
      </w:pPr>
    </w:p>
    <w:p w14:paraId="5E55022C" w14:textId="7E414884" w:rsidR="00E023E3" w:rsidRPr="0079332B" w:rsidRDefault="00E023E3">
      <w:pPr>
        <w:rPr>
          <w:rFonts w:cstheme="minorHAnsi"/>
        </w:rPr>
      </w:pPr>
    </w:p>
    <w:p w14:paraId="2987FDCB" w14:textId="612028BD" w:rsidR="00E023E3" w:rsidRPr="0079332B" w:rsidRDefault="00E023E3">
      <w:pPr>
        <w:rPr>
          <w:rFonts w:cstheme="minorHAnsi"/>
        </w:rPr>
      </w:pPr>
    </w:p>
    <w:p w14:paraId="29C7CC41" w14:textId="70F39B2C" w:rsidR="00E023E3" w:rsidRPr="0079332B" w:rsidRDefault="00E023E3">
      <w:pPr>
        <w:rPr>
          <w:rFonts w:cstheme="minorHAnsi"/>
        </w:rPr>
      </w:pPr>
    </w:p>
    <w:p w14:paraId="4C94E4B7" w14:textId="07171288" w:rsidR="00E023E3" w:rsidRPr="0079332B" w:rsidRDefault="00E023E3">
      <w:pPr>
        <w:rPr>
          <w:rFonts w:cstheme="minorHAnsi"/>
        </w:rPr>
      </w:pPr>
    </w:p>
    <w:p w14:paraId="1285996A" w14:textId="6E73996D" w:rsidR="000807EC" w:rsidRPr="0079332B" w:rsidRDefault="001B0362" w:rsidP="000807EC">
      <w:pPr>
        <w:keepNext/>
        <w:rPr>
          <w:rFonts w:cstheme="minorHAnsi"/>
        </w:rPr>
      </w:pPr>
      <w:r w:rsidRPr="0079332B">
        <w:rPr>
          <w:noProof/>
          <w:lang w:val="en-US"/>
        </w:rPr>
        <w:lastRenderedPageBreak/>
        <w:drawing>
          <wp:inline distT="0" distB="0" distL="0" distR="0" wp14:anchorId="63D1EC72" wp14:editId="06A06246">
            <wp:extent cx="5731510" cy="57315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693A4" w14:textId="26CC9B3C" w:rsidR="001B0362" w:rsidRPr="0079332B" w:rsidRDefault="000807EC" w:rsidP="001B0362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Figure S3: the scatterplots of phenoage accelerated age vs standardized </w:t>
      </w:r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chronological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t xml:space="preserve"> age and the linear regression fitting line (in blue) and quadratic regression fitting curve (in green)</w:t>
      </w:r>
      <w:r w:rsidR="001B0362" w:rsidRPr="0079332B">
        <w:rPr>
          <w:rFonts w:cstheme="minorHAnsi"/>
          <w:i w:val="0"/>
          <w:iCs w:val="0"/>
          <w:color w:val="auto"/>
          <w:sz w:val="22"/>
          <w:szCs w:val="22"/>
        </w:rPr>
        <w:t>. Values above 0 represent positive age acceleration, values below 0 represent negative age acceleration.</w:t>
      </w:r>
    </w:p>
    <w:p w14:paraId="1B2E9AEA" w14:textId="5DDB04BF" w:rsidR="00E023E3" w:rsidRPr="0079332B" w:rsidRDefault="00E023E3" w:rsidP="000807EC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</w:p>
    <w:p w14:paraId="2C8C3BCD" w14:textId="796D80CC" w:rsidR="001B1FF6" w:rsidRPr="0079332B" w:rsidRDefault="001B1FF6">
      <w:pPr>
        <w:rPr>
          <w:rFonts w:cstheme="minorHAnsi"/>
        </w:rPr>
      </w:pPr>
    </w:p>
    <w:p w14:paraId="78F319BA" w14:textId="143DCEE4" w:rsidR="009751CF" w:rsidRPr="0079332B" w:rsidRDefault="009751CF">
      <w:pPr>
        <w:rPr>
          <w:rFonts w:cstheme="minorHAnsi"/>
        </w:rPr>
      </w:pPr>
    </w:p>
    <w:p w14:paraId="2236C5D7" w14:textId="2A5087BF" w:rsidR="009751CF" w:rsidRPr="0079332B" w:rsidRDefault="009751CF">
      <w:pPr>
        <w:rPr>
          <w:rFonts w:cstheme="minorHAnsi"/>
        </w:rPr>
      </w:pPr>
    </w:p>
    <w:p w14:paraId="6E747E87" w14:textId="06270093" w:rsidR="009751CF" w:rsidRPr="0079332B" w:rsidRDefault="009751CF">
      <w:pPr>
        <w:rPr>
          <w:rFonts w:cstheme="minorHAnsi"/>
        </w:rPr>
      </w:pPr>
    </w:p>
    <w:p w14:paraId="49916821" w14:textId="77777777" w:rsidR="001B0362" w:rsidRPr="0079332B" w:rsidRDefault="001B0362" w:rsidP="001B0362">
      <w:r w:rsidRPr="0079332B">
        <w:rPr>
          <w:noProof/>
          <w:lang w:val="en-US"/>
        </w:rPr>
        <w:lastRenderedPageBreak/>
        <w:drawing>
          <wp:inline distT="0" distB="0" distL="0" distR="0" wp14:anchorId="6A54A296" wp14:editId="4BEE4436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DC0E0" w14:textId="3EED1110" w:rsidR="009751CF" w:rsidRPr="0079332B" w:rsidRDefault="009751CF">
      <w:pPr>
        <w:rPr>
          <w:rFonts w:cstheme="minorHAnsi"/>
        </w:rPr>
      </w:pPr>
    </w:p>
    <w:p w14:paraId="32FD90A1" w14:textId="14A8D506" w:rsidR="001B0362" w:rsidRPr="0079332B" w:rsidRDefault="001B0362" w:rsidP="001B0362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  <w:r w:rsidRPr="0079332B">
        <w:rPr>
          <w:rFonts w:cstheme="minorHAnsi"/>
          <w:i w:val="0"/>
          <w:iCs w:val="0"/>
          <w:color w:val="auto"/>
          <w:sz w:val="22"/>
          <w:szCs w:val="22"/>
        </w:rPr>
        <w:t>Figure S</w:t>
      </w:r>
      <w:r w:rsidR="0005698E" w:rsidRPr="0079332B">
        <w:rPr>
          <w:rFonts w:cstheme="minorHAnsi"/>
          <w:i w:val="0"/>
          <w:iCs w:val="0"/>
          <w:color w:val="auto"/>
          <w:sz w:val="22"/>
          <w:szCs w:val="22"/>
        </w:rPr>
        <w:t>4</w:t>
      </w:r>
      <w:r w:rsidRPr="0079332B">
        <w:rPr>
          <w:rFonts w:cstheme="minorHAnsi"/>
          <w:i w:val="0"/>
          <w:iCs w:val="0"/>
          <w:color w:val="auto"/>
          <w:sz w:val="22"/>
          <w:szCs w:val="22"/>
        </w:rPr>
        <w:t>: the scatterplots of DunedinPoAm accelerated age vs standardized chronological age and the linear regression fitting line (in blue) and quadratic regression fitting curve (in green). Values above 0 represent positive age acceleration, values below 0 represent negative age acceleration.</w:t>
      </w:r>
    </w:p>
    <w:p w14:paraId="27B47BCA" w14:textId="51FDBA37" w:rsidR="009751CF" w:rsidRPr="0079332B" w:rsidRDefault="009751CF">
      <w:pPr>
        <w:rPr>
          <w:rFonts w:cstheme="minorHAnsi"/>
        </w:rPr>
      </w:pPr>
    </w:p>
    <w:p w14:paraId="0DDDB4EA" w14:textId="0D721BD3" w:rsidR="009751CF" w:rsidRPr="0079332B" w:rsidRDefault="009751CF">
      <w:pPr>
        <w:rPr>
          <w:rFonts w:cstheme="minorHAnsi"/>
        </w:rPr>
      </w:pPr>
    </w:p>
    <w:p w14:paraId="6DA22493" w14:textId="126C16E7" w:rsidR="009751CF" w:rsidRPr="0079332B" w:rsidRDefault="009751CF">
      <w:pPr>
        <w:rPr>
          <w:rFonts w:cstheme="minorHAnsi"/>
        </w:rPr>
      </w:pPr>
    </w:p>
    <w:p w14:paraId="57B7680B" w14:textId="321F5CD1" w:rsidR="001B0362" w:rsidRPr="0079332B" w:rsidRDefault="001B0362">
      <w:pPr>
        <w:rPr>
          <w:rFonts w:cstheme="minorHAnsi"/>
        </w:rPr>
      </w:pPr>
    </w:p>
    <w:p w14:paraId="78388A33" w14:textId="2C1AC349" w:rsidR="001B0362" w:rsidRPr="0079332B" w:rsidRDefault="001B0362">
      <w:pPr>
        <w:rPr>
          <w:rFonts w:cstheme="minorHAnsi"/>
        </w:rPr>
      </w:pPr>
    </w:p>
    <w:p w14:paraId="19C28BA2" w14:textId="77777777" w:rsidR="001B0362" w:rsidRPr="0079332B" w:rsidRDefault="001B0362">
      <w:pPr>
        <w:rPr>
          <w:rFonts w:cstheme="minorHAnsi"/>
        </w:rPr>
      </w:pPr>
    </w:p>
    <w:p w14:paraId="49DBF3C1" w14:textId="59F63F68" w:rsidR="009751CF" w:rsidRPr="0079332B" w:rsidRDefault="009751CF">
      <w:pPr>
        <w:rPr>
          <w:rFonts w:cstheme="minorHAnsi"/>
        </w:rPr>
      </w:pPr>
    </w:p>
    <w:p w14:paraId="0EFF6532" w14:textId="623E7342" w:rsidR="009838E9" w:rsidRPr="0079332B" w:rsidRDefault="009838E9" w:rsidP="009838E9">
      <w:pPr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 xml:space="preserve">Table S1: List of missing probes in </w:t>
      </w:r>
      <w:r w:rsidR="001B0362" w:rsidRPr="0079332B">
        <w:rPr>
          <w:rFonts w:cstheme="minorHAnsi"/>
        </w:rPr>
        <w:t>algorithm</w:t>
      </w:r>
      <w:r w:rsidRPr="0079332B">
        <w:rPr>
          <w:rFonts w:cstheme="minorHAnsi"/>
        </w:rPr>
        <w:t>s algorithm with the Illumina Infinium HumanMethylationEIPIC array</w:t>
      </w:r>
    </w:p>
    <w:tbl>
      <w:tblPr>
        <w:tblStyle w:val="TableGrid"/>
        <w:tblW w:w="9038" w:type="dxa"/>
        <w:tblLayout w:type="fixed"/>
        <w:tblLook w:val="0000" w:firstRow="0" w:lastRow="0" w:firstColumn="0" w:lastColumn="0" w:noHBand="0" w:noVBand="0"/>
      </w:tblPr>
      <w:tblGrid>
        <w:gridCol w:w="3012"/>
        <w:gridCol w:w="3012"/>
        <w:gridCol w:w="3014"/>
      </w:tblGrid>
      <w:tr w:rsidR="0079332B" w:rsidRPr="0079332B" w14:paraId="21D5485D" w14:textId="77777777" w:rsidTr="00654D07">
        <w:trPr>
          <w:trHeight w:val="273"/>
        </w:trPr>
        <w:tc>
          <w:tcPr>
            <w:tcW w:w="9038" w:type="dxa"/>
            <w:gridSpan w:val="3"/>
          </w:tcPr>
          <w:p w14:paraId="76D9EFE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 xml:space="preserve">Part 1: </w:t>
            </w:r>
            <w:r w:rsidRPr="0079332B">
              <w:rPr>
                <w:rFonts w:asciiTheme="minorHAnsi" w:hAnsiTheme="minorHAnsi" w:cstheme="minorHAnsi"/>
                <w:b/>
                <w:i/>
                <w:iCs/>
                <w:color w:val="auto"/>
                <w:sz w:val="22"/>
                <w:szCs w:val="22"/>
              </w:rPr>
              <w:t>Horvath 2013 Missing Probes (up to 20 probes)</w:t>
            </w:r>
          </w:p>
        </w:tc>
      </w:tr>
      <w:tr w:rsidR="0079332B" w:rsidRPr="0079332B" w14:paraId="28FBC97A" w14:textId="77777777" w:rsidTr="00654D07">
        <w:trPr>
          <w:trHeight w:val="139"/>
        </w:trPr>
        <w:tc>
          <w:tcPr>
            <w:tcW w:w="3012" w:type="dxa"/>
          </w:tcPr>
          <w:p w14:paraId="0E45CA5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robe ID </w:t>
            </w:r>
          </w:p>
        </w:tc>
        <w:tc>
          <w:tcPr>
            <w:tcW w:w="3012" w:type="dxa"/>
          </w:tcPr>
          <w:p w14:paraId="26711C9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hromosome </w:t>
            </w:r>
          </w:p>
        </w:tc>
        <w:tc>
          <w:tcPr>
            <w:tcW w:w="3014" w:type="dxa"/>
          </w:tcPr>
          <w:p w14:paraId="5C61A4C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Gene Annotation </w:t>
            </w:r>
          </w:p>
        </w:tc>
      </w:tr>
      <w:tr w:rsidR="0079332B" w:rsidRPr="0079332B" w14:paraId="67276BD3" w14:textId="77777777" w:rsidTr="00654D07">
        <w:trPr>
          <w:trHeight w:val="139"/>
        </w:trPr>
        <w:tc>
          <w:tcPr>
            <w:tcW w:w="3012" w:type="dxa"/>
          </w:tcPr>
          <w:p w14:paraId="5E6D1CF8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2654291 </w:t>
            </w:r>
          </w:p>
        </w:tc>
        <w:tc>
          <w:tcPr>
            <w:tcW w:w="3012" w:type="dxa"/>
          </w:tcPr>
          <w:p w14:paraId="1AFD3328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9 </w:t>
            </w:r>
          </w:p>
        </w:tc>
        <w:tc>
          <w:tcPr>
            <w:tcW w:w="3014" w:type="dxa"/>
          </w:tcPr>
          <w:p w14:paraId="7EA04FE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9orf64 </w:t>
            </w:r>
          </w:p>
        </w:tc>
      </w:tr>
      <w:tr w:rsidR="0079332B" w:rsidRPr="0079332B" w14:paraId="0D2BECF9" w14:textId="77777777" w:rsidTr="00654D07">
        <w:trPr>
          <w:trHeight w:val="139"/>
        </w:trPr>
        <w:tc>
          <w:tcPr>
            <w:tcW w:w="3012" w:type="dxa"/>
          </w:tcPr>
          <w:p w14:paraId="6E605BFC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2972551 </w:t>
            </w:r>
          </w:p>
        </w:tc>
        <w:tc>
          <w:tcPr>
            <w:tcW w:w="3012" w:type="dxa"/>
          </w:tcPr>
          <w:p w14:paraId="01B5C6B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2 </w:t>
            </w:r>
          </w:p>
        </w:tc>
        <w:tc>
          <w:tcPr>
            <w:tcW w:w="3014" w:type="dxa"/>
          </w:tcPr>
          <w:p w14:paraId="3594166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KDM3A;KDM3A </w:t>
            </w:r>
          </w:p>
        </w:tc>
      </w:tr>
      <w:tr w:rsidR="0079332B" w:rsidRPr="0079332B" w14:paraId="2CD47831" w14:textId="77777777" w:rsidTr="00654D07">
        <w:trPr>
          <w:trHeight w:val="139"/>
        </w:trPr>
        <w:tc>
          <w:tcPr>
            <w:tcW w:w="3012" w:type="dxa"/>
          </w:tcPr>
          <w:p w14:paraId="692ED37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9785172 </w:t>
            </w:r>
          </w:p>
        </w:tc>
        <w:tc>
          <w:tcPr>
            <w:tcW w:w="3012" w:type="dxa"/>
          </w:tcPr>
          <w:p w14:paraId="447443B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4 </w:t>
            </w:r>
          </w:p>
        </w:tc>
        <w:tc>
          <w:tcPr>
            <w:tcW w:w="3014" w:type="dxa"/>
          </w:tcPr>
          <w:p w14:paraId="3B57A7F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WFS1;WFS1;WFS1;WFS1 </w:t>
            </w:r>
          </w:p>
        </w:tc>
      </w:tr>
      <w:tr w:rsidR="0079332B" w:rsidRPr="0079332B" w14:paraId="2D7ED9D0" w14:textId="77777777" w:rsidTr="00654D07">
        <w:trPr>
          <w:trHeight w:val="139"/>
        </w:trPr>
        <w:tc>
          <w:tcPr>
            <w:tcW w:w="3012" w:type="dxa"/>
          </w:tcPr>
          <w:p w14:paraId="6E13BD2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9869858 </w:t>
            </w:r>
          </w:p>
        </w:tc>
        <w:tc>
          <w:tcPr>
            <w:tcW w:w="3012" w:type="dxa"/>
          </w:tcPr>
          <w:p w14:paraId="064B5FD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2 </w:t>
            </w:r>
          </w:p>
        </w:tc>
        <w:tc>
          <w:tcPr>
            <w:tcW w:w="3014" w:type="dxa"/>
          </w:tcPr>
          <w:p w14:paraId="14A8DEF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11 </w:t>
            </w:r>
          </w:p>
        </w:tc>
      </w:tr>
      <w:tr w:rsidR="0079332B" w:rsidRPr="0079332B" w14:paraId="63F5C89B" w14:textId="77777777" w:rsidTr="00654D07">
        <w:trPr>
          <w:trHeight w:val="139"/>
        </w:trPr>
        <w:tc>
          <w:tcPr>
            <w:tcW w:w="3012" w:type="dxa"/>
          </w:tcPr>
          <w:p w14:paraId="7676D4DB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3682722 </w:t>
            </w:r>
          </w:p>
        </w:tc>
        <w:tc>
          <w:tcPr>
            <w:tcW w:w="3012" w:type="dxa"/>
          </w:tcPr>
          <w:p w14:paraId="47D0BCA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4 </w:t>
            </w:r>
          </w:p>
        </w:tc>
        <w:tc>
          <w:tcPr>
            <w:tcW w:w="3014" w:type="dxa"/>
          </w:tcPr>
          <w:p w14:paraId="2DE276D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14orf102;C14orf102 </w:t>
            </w:r>
          </w:p>
        </w:tc>
      </w:tr>
      <w:tr w:rsidR="0079332B" w:rsidRPr="0079332B" w14:paraId="3F0DE49F" w14:textId="77777777" w:rsidTr="00654D07">
        <w:trPr>
          <w:trHeight w:val="139"/>
        </w:trPr>
        <w:tc>
          <w:tcPr>
            <w:tcW w:w="3012" w:type="dxa"/>
          </w:tcPr>
          <w:p w14:paraId="671DCC7B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14329157</w:t>
            </w:r>
          </w:p>
        </w:tc>
        <w:tc>
          <w:tcPr>
            <w:tcW w:w="3012" w:type="dxa"/>
          </w:tcPr>
          <w:p w14:paraId="7D3A7348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3014" w:type="dxa"/>
          </w:tcPr>
          <w:p w14:paraId="466580E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DR69</w:t>
            </w:r>
          </w:p>
        </w:tc>
      </w:tr>
      <w:tr w:rsidR="0079332B" w:rsidRPr="0079332B" w14:paraId="176A6F22" w14:textId="77777777" w:rsidTr="00654D07">
        <w:trPr>
          <w:trHeight w:val="139"/>
        </w:trPr>
        <w:tc>
          <w:tcPr>
            <w:tcW w:w="3012" w:type="dxa"/>
          </w:tcPr>
          <w:p w14:paraId="13087A0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6494477 </w:t>
            </w:r>
          </w:p>
        </w:tc>
        <w:tc>
          <w:tcPr>
            <w:tcW w:w="3012" w:type="dxa"/>
          </w:tcPr>
          <w:p w14:paraId="473E6FA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5 </w:t>
            </w:r>
          </w:p>
        </w:tc>
        <w:tc>
          <w:tcPr>
            <w:tcW w:w="3014" w:type="dxa"/>
          </w:tcPr>
          <w:p w14:paraId="414F39D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GF18 </w:t>
            </w:r>
          </w:p>
        </w:tc>
      </w:tr>
      <w:tr w:rsidR="0079332B" w:rsidRPr="0079332B" w14:paraId="63721BCE" w14:textId="77777777" w:rsidTr="00654D07">
        <w:trPr>
          <w:trHeight w:val="139"/>
        </w:trPr>
        <w:tc>
          <w:tcPr>
            <w:tcW w:w="3012" w:type="dxa"/>
          </w:tcPr>
          <w:p w14:paraId="69361B2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7408647 </w:t>
            </w:r>
          </w:p>
        </w:tc>
        <w:tc>
          <w:tcPr>
            <w:tcW w:w="3012" w:type="dxa"/>
          </w:tcPr>
          <w:p w14:paraId="5BBCA30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7 </w:t>
            </w:r>
          </w:p>
        </w:tc>
        <w:tc>
          <w:tcPr>
            <w:tcW w:w="3014" w:type="dxa"/>
          </w:tcPr>
          <w:p w14:paraId="6EC700A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7orf44;C7orf44 </w:t>
            </w:r>
          </w:p>
        </w:tc>
      </w:tr>
      <w:tr w:rsidR="0079332B" w:rsidRPr="0079332B" w14:paraId="323057D8" w14:textId="77777777" w:rsidTr="00654D07">
        <w:trPr>
          <w:trHeight w:val="139"/>
        </w:trPr>
        <w:tc>
          <w:tcPr>
            <w:tcW w:w="3012" w:type="dxa"/>
          </w:tcPr>
          <w:p w14:paraId="2BA18CC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19167673</w:t>
            </w: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012" w:type="dxa"/>
          </w:tcPr>
          <w:p w14:paraId="6FA240B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2</w:t>
            </w:r>
          </w:p>
        </w:tc>
        <w:tc>
          <w:tcPr>
            <w:tcW w:w="3014" w:type="dxa"/>
          </w:tcPr>
          <w:p w14:paraId="3E99ED4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DGFB</w:t>
            </w:r>
          </w:p>
        </w:tc>
      </w:tr>
      <w:tr w:rsidR="0079332B" w:rsidRPr="0079332B" w14:paraId="495977BD" w14:textId="77777777" w:rsidTr="00654D07">
        <w:trPr>
          <w:trHeight w:val="139"/>
        </w:trPr>
        <w:tc>
          <w:tcPr>
            <w:tcW w:w="3012" w:type="dxa"/>
          </w:tcPr>
          <w:p w14:paraId="03A6C2E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9273182 </w:t>
            </w:r>
          </w:p>
        </w:tc>
        <w:tc>
          <w:tcPr>
            <w:tcW w:w="3012" w:type="dxa"/>
          </w:tcPr>
          <w:p w14:paraId="2F8FCBB2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2 </w:t>
            </w:r>
          </w:p>
        </w:tc>
        <w:tc>
          <w:tcPr>
            <w:tcW w:w="3014" w:type="dxa"/>
          </w:tcPr>
          <w:p w14:paraId="3A8632D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POLG;PAPOLG </w:t>
            </w:r>
          </w:p>
        </w:tc>
      </w:tr>
      <w:tr w:rsidR="0079332B" w:rsidRPr="0079332B" w14:paraId="39EBF5BB" w14:textId="77777777" w:rsidTr="00654D07">
        <w:trPr>
          <w:trHeight w:val="139"/>
        </w:trPr>
        <w:tc>
          <w:tcPr>
            <w:tcW w:w="3012" w:type="dxa"/>
          </w:tcPr>
          <w:p w14:paraId="08535D6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9945840 </w:t>
            </w:r>
          </w:p>
        </w:tc>
        <w:tc>
          <w:tcPr>
            <w:tcW w:w="3012" w:type="dxa"/>
          </w:tcPr>
          <w:p w14:paraId="01325CA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 </w:t>
            </w:r>
          </w:p>
        </w:tc>
        <w:tc>
          <w:tcPr>
            <w:tcW w:w="3014" w:type="dxa"/>
          </w:tcPr>
          <w:p w14:paraId="0418792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SDF4;SDF4;B3GALT6 </w:t>
            </w:r>
          </w:p>
        </w:tc>
      </w:tr>
      <w:tr w:rsidR="0079332B" w:rsidRPr="0079332B" w14:paraId="64F74D7D" w14:textId="77777777" w:rsidTr="00654D07">
        <w:trPr>
          <w:trHeight w:val="139"/>
        </w:trPr>
        <w:tc>
          <w:tcPr>
            <w:tcW w:w="3012" w:type="dxa"/>
          </w:tcPr>
          <w:p w14:paraId="2C3EC6E2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27319898 </w:t>
            </w:r>
          </w:p>
        </w:tc>
        <w:tc>
          <w:tcPr>
            <w:tcW w:w="3012" w:type="dxa"/>
          </w:tcPr>
          <w:p w14:paraId="7F608C5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7 </w:t>
            </w:r>
          </w:p>
        </w:tc>
        <w:tc>
          <w:tcPr>
            <w:tcW w:w="3014" w:type="dxa"/>
          </w:tcPr>
          <w:p w14:paraId="35F3CC74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ZNF804B;ZNF804B </w:t>
            </w:r>
          </w:p>
        </w:tc>
      </w:tr>
      <w:tr w:rsidR="0079332B" w:rsidRPr="0079332B" w14:paraId="779637E6" w14:textId="77777777" w:rsidTr="00654D07">
        <w:trPr>
          <w:trHeight w:val="139"/>
        </w:trPr>
        <w:tc>
          <w:tcPr>
            <w:tcW w:w="3012" w:type="dxa"/>
          </w:tcPr>
          <w:p w14:paraId="7E649BF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27413543</w:t>
            </w:r>
          </w:p>
        </w:tc>
        <w:tc>
          <w:tcPr>
            <w:tcW w:w="3012" w:type="dxa"/>
          </w:tcPr>
          <w:p w14:paraId="74C0074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3014" w:type="dxa"/>
          </w:tcPr>
          <w:p w14:paraId="05E32F32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EC31A</w:t>
            </w:r>
          </w:p>
        </w:tc>
      </w:tr>
      <w:tr w:rsidR="0079332B" w:rsidRPr="0079332B" w14:paraId="17514FDD" w14:textId="77777777" w:rsidTr="00654D07">
        <w:trPr>
          <w:trHeight w:val="139"/>
        </w:trPr>
        <w:tc>
          <w:tcPr>
            <w:tcW w:w="3012" w:type="dxa"/>
          </w:tcPr>
          <w:p w14:paraId="58EB6F3C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4431054 </w:t>
            </w:r>
          </w:p>
        </w:tc>
        <w:tc>
          <w:tcPr>
            <w:tcW w:w="3012" w:type="dxa"/>
          </w:tcPr>
          <w:p w14:paraId="5B17343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5 </w:t>
            </w:r>
          </w:p>
        </w:tc>
        <w:tc>
          <w:tcPr>
            <w:tcW w:w="3014" w:type="dxa"/>
          </w:tcPr>
          <w:p w14:paraId="243B705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RRC1 </w:t>
            </w:r>
          </w:p>
        </w:tc>
      </w:tr>
      <w:tr w:rsidR="0079332B" w:rsidRPr="0079332B" w14:paraId="78C9B5EE" w14:textId="77777777" w:rsidTr="00654D07">
        <w:trPr>
          <w:trHeight w:val="139"/>
        </w:trPr>
        <w:tc>
          <w:tcPr>
            <w:tcW w:w="3012" w:type="dxa"/>
          </w:tcPr>
          <w:p w14:paraId="257182B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5590257 </w:t>
            </w:r>
          </w:p>
        </w:tc>
        <w:tc>
          <w:tcPr>
            <w:tcW w:w="3012" w:type="dxa"/>
          </w:tcPr>
          <w:p w14:paraId="0EB16202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7 </w:t>
            </w:r>
          </w:p>
        </w:tc>
        <w:tc>
          <w:tcPr>
            <w:tcW w:w="3014" w:type="dxa"/>
          </w:tcPr>
          <w:p w14:paraId="460995E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LD6 </w:t>
            </w:r>
          </w:p>
        </w:tc>
      </w:tr>
      <w:tr w:rsidR="0079332B" w:rsidRPr="0079332B" w14:paraId="2613E15A" w14:textId="77777777" w:rsidTr="00654D07">
        <w:trPr>
          <w:trHeight w:val="139"/>
        </w:trPr>
        <w:tc>
          <w:tcPr>
            <w:tcW w:w="3012" w:type="dxa"/>
          </w:tcPr>
          <w:p w14:paraId="6D556FE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6117855 </w:t>
            </w:r>
          </w:p>
        </w:tc>
        <w:tc>
          <w:tcPr>
            <w:tcW w:w="3012" w:type="dxa"/>
          </w:tcPr>
          <w:p w14:paraId="01B4031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3 </w:t>
            </w:r>
          </w:p>
        </w:tc>
        <w:tc>
          <w:tcPr>
            <w:tcW w:w="3014" w:type="dxa"/>
          </w:tcPr>
          <w:p w14:paraId="71E62B3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LEC3B;CLEC3B </w:t>
            </w:r>
          </w:p>
        </w:tc>
      </w:tr>
      <w:tr w:rsidR="0079332B" w:rsidRPr="0079332B" w14:paraId="33DFBA54" w14:textId="77777777" w:rsidTr="00654D07">
        <w:trPr>
          <w:trHeight w:val="139"/>
        </w:trPr>
        <w:tc>
          <w:tcPr>
            <w:tcW w:w="3012" w:type="dxa"/>
          </w:tcPr>
          <w:p w14:paraId="63B90F7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11025793</w:t>
            </w:r>
          </w:p>
        </w:tc>
        <w:tc>
          <w:tcPr>
            <w:tcW w:w="3012" w:type="dxa"/>
          </w:tcPr>
          <w:p w14:paraId="4D94076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</w:t>
            </w:r>
          </w:p>
        </w:tc>
        <w:tc>
          <w:tcPr>
            <w:tcW w:w="3014" w:type="dxa"/>
          </w:tcPr>
          <w:p w14:paraId="42EDB258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ER2;STX10</w:t>
            </w:r>
          </w:p>
        </w:tc>
      </w:tr>
      <w:tr w:rsidR="0079332B" w:rsidRPr="0079332B" w14:paraId="055794CD" w14:textId="77777777" w:rsidTr="00654D07">
        <w:trPr>
          <w:trHeight w:val="139"/>
        </w:trPr>
        <w:tc>
          <w:tcPr>
            <w:tcW w:w="3012" w:type="dxa"/>
          </w:tcPr>
          <w:p w14:paraId="28FBF29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9046959 </w:t>
            </w:r>
          </w:p>
        </w:tc>
        <w:tc>
          <w:tcPr>
            <w:tcW w:w="3012" w:type="dxa"/>
          </w:tcPr>
          <w:p w14:paraId="649789E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 </w:t>
            </w:r>
          </w:p>
        </w:tc>
        <w:tc>
          <w:tcPr>
            <w:tcW w:w="3014" w:type="dxa"/>
          </w:tcPr>
          <w:p w14:paraId="2491B84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OL8A2 </w:t>
            </w:r>
          </w:p>
        </w:tc>
      </w:tr>
      <w:tr w:rsidR="0079332B" w:rsidRPr="0079332B" w14:paraId="28FA9A05" w14:textId="77777777" w:rsidTr="00654D07">
        <w:trPr>
          <w:trHeight w:val="139"/>
        </w:trPr>
        <w:tc>
          <w:tcPr>
            <w:tcW w:w="3012" w:type="dxa"/>
          </w:tcPr>
          <w:p w14:paraId="0BF42C8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9569684 </w:t>
            </w:r>
          </w:p>
        </w:tc>
        <w:tc>
          <w:tcPr>
            <w:tcW w:w="3012" w:type="dxa"/>
          </w:tcPr>
          <w:p w14:paraId="315C14E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5 </w:t>
            </w:r>
          </w:p>
        </w:tc>
        <w:tc>
          <w:tcPr>
            <w:tcW w:w="3014" w:type="dxa"/>
          </w:tcPr>
          <w:p w14:paraId="349A92B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GC29506 </w:t>
            </w:r>
          </w:p>
        </w:tc>
      </w:tr>
      <w:tr w:rsidR="0079332B" w:rsidRPr="0079332B" w14:paraId="177306E1" w14:textId="77777777" w:rsidTr="00654D07">
        <w:trPr>
          <w:trHeight w:val="139"/>
        </w:trPr>
        <w:tc>
          <w:tcPr>
            <w:tcW w:w="3012" w:type="dxa"/>
          </w:tcPr>
          <w:p w14:paraId="30F3861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24471894 </w:t>
            </w:r>
          </w:p>
        </w:tc>
        <w:tc>
          <w:tcPr>
            <w:tcW w:w="3012" w:type="dxa"/>
          </w:tcPr>
          <w:p w14:paraId="096CC74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9 </w:t>
            </w:r>
          </w:p>
        </w:tc>
        <w:tc>
          <w:tcPr>
            <w:tcW w:w="3014" w:type="dxa"/>
          </w:tcPr>
          <w:p w14:paraId="2D259FD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KIAA0020 </w:t>
            </w:r>
          </w:p>
        </w:tc>
      </w:tr>
      <w:tr w:rsidR="0079332B" w:rsidRPr="0079332B" w14:paraId="0F7B7DE1" w14:textId="77777777" w:rsidTr="00654D07">
        <w:trPr>
          <w:trHeight w:val="139"/>
        </w:trPr>
        <w:tc>
          <w:tcPr>
            <w:tcW w:w="3012" w:type="dxa"/>
          </w:tcPr>
          <w:p w14:paraId="32DBA98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27016307 </w:t>
            </w:r>
          </w:p>
        </w:tc>
        <w:tc>
          <w:tcPr>
            <w:tcW w:w="3012" w:type="dxa"/>
          </w:tcPr>
          <w:p w14:paraId="3004487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9 </w:t>
            </w:r>
          </w:p>
        </w:tc>
        <w:tc>
          <w:tcPr>
            <w:tcW w:w="3014" w:type="dxa"/>
          </w:tcPr>
          <w:p w14:paraId="2F5CA03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HRC </w:t>
            </w:r>
          </w:p>
        </w:tc>
      </w:tr>
      <w:tr w:rsidR="0079332B" w:rsidRPr="0079332B" w14:paraId="78A42A86" w14:textId="77777777" w:rsidTr="00654D07">
        <w:trPr>
          <w:trHeight w:val="139"/>
        </w:trPr>
        <w:tc>
          <w:tcPr>
            <w:tcW w:w="9038" w:type="dxa"/>
            <w:gridSpan w:val="3"/>
          </w:tcPr>
          <w:p w14:paraId="0F98EC0B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*</w:t>
            </w: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Only missing for sample measured at 2020 (sample size 2,840)</w:t>
            </w:r>
          </w:p>
        </w:tc>
      </w:tr>
      <w:tr w:rsidR="0079332B" w:rsidRPr="0079332B" w14:paraId="2014F93B" w14:textId="77777777" w:rsidTr="00654D07">
        <w:trPr>
          <w:trHeight w:val="141"/>
        </w:trPr>
        <w:tc>
          <w:tcPr>
            <w:tcW w:w="9038" w:type="dxa"/>
            <w:gridSpan w:val="3"/>
          </w:tcPr>
          <w:p w14:paraId="4D00504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b/>
                <w:iCs/>
                <w:color w:val="auto"/>
                <w:sz w:val="22"/>
                <w:szCs w:val="22"/>
              </w:rPr>
              <w:t>Part 2</w:t>
            </w:r>
            <w:r w:rsidRPr="0079332B">
              <w:rPr>
                <w:rFonts w:asciiTheme="minorHAnsi" w:hAnsiTheme="minorHAnsi" w:cstheme="minorHAnsi"/>
                <w:b/>
                <w:i/>
                <w:iCs/>
                <w:color w:val="auto"/>
                <w:sz w:val="22"/>
                <w:szCs w:val="22"/>
              </w:rPr>
              <w:t>: Hannum Missing Probes (7 probes)</w:t>
            </w:r>
          </w:p>
        </w:tc>
      </w:tr>
      <w:tr w:rsidR="0079332B" w:rsidRPr="0079332B" w14:paraId="799033D5" w14:textId="77777777" w:rsidTr="00654D07">
        <w:trPr>
          <w:trHeight w:val="139"/>
        </w:trPr>
        <w:tc>
          <w:tcPr>
            <w:tcW w:w="3012" w:type="dxa"/>
          </w:tcPr>
          <w:p w14:paraId="5FAA17C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robe ID </w:t>
            </w:r>
          </w:p>
        </w:tc>
        <w:tc>
          <w:tcPr>
            <w:tcW w:w="3012" w:type="dxa"/>
          </w:tcPr>
          <w:p w14:paraId="1B60561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hromosome </w:t>
            </w:r>
          </w:p>
        </w:tc>
        <w:tc>
          <w:tcPr>
            <w:tcW w:w="3014" w:type="dxa"/>
          </w:tcPr>
          <w:p w14:paraId="59D272E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Gene Annotation </w:t>
            </w:r>
          </w:p>
        </w:tc>
      </w:tr>
      <w:tr w:rsidR="0079332B" w:rsidRPr="0079332B" w14:paraId="537060C5" w14:textId="77777777" w:rsidTr="00654D07">
        <w:trPr>
          <w:trHeight w:val="139"/>
        </w:trPr>
        <w:tc>
          <w:tcPr>
            <w:tcW w:w="3012" w:type="dxa"/>
          </w:tcPr>
          <w:p w14:paraId="2C2159A2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24079702 </w:t>
            </w:r>
          </w:p>
        </w:tc>
        <w:tc>
          <w:tcPr>
            <w:tcW w:w="3012" w:type="dxa"/>
          </w:tcPr>
          <w:p w14:paraId="16785B0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2 </w:t>
            </w:r>
          </w:p>
        </w:tc>
        <w:tc>
          <w:tcPr>
            <w:tcW w:w="3014" w:type="dxa"/>
          </w:tcPr>
          <w:p w14:paraId="22488704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HL2;FHL2;FHL2;FHL2 </w:t>
            </w:r>
          </w:p>
        </w:tc>
      </w:tr>
      <w:tr w:rsidR="0079332B" w:rsidRPr="0079332B" w14:paraId="45501F8B" w14:textId="77777777" w:rsidTr="00654D07">
        <w:trPr>
          <w:trHeight w:val="139"/>
        </w:trPr>
        <w:tc>
          <w:tcPr>
            <w:tcW w:w="3012" w:type="dxa"/>
          </w:tcPr>
          <w:p w14:paraId="193D47E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4361627 </w:t>
            </w:r>
          </w:p>
        </w:tc>
        <w:tc>
          <w:tcPr>
            <w:tcW w:w="3012" w:type="dxa"/>
          </w:tcPr>
          <w:p w14:paraId="5EFB1BD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7 </w:t>
            </w:r>
          </w:p>
        </w:tc>
        <w:tc>
          <w:tcPr>
            <w:tcW w:w="3014" w:type="dxa"/>
          </w:tcPr>
          <w:p w14:paraId="6267DB2C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KLF14 </w:t>
            </w:r>
          </w:p>
        </w:tc>
      </w:tr>
      <w:tr w:rsidR="0079332B" w:rsidRPr="0079332B" w14:paraId="5072CD3F" w14:textId="77777777" w:rsidTr="00654D07">
        <w:trPr>
          <w:trHeight w:val="139"/>
        </w:trPr>
        <w:tc>
          <w:tcPr>
            <w:tcW w:w="3012" w:type="dxa"/>
          </w:tcPr>
          <w:p w14:paraId="2DD6FB4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22285878</w:t>
            </w:r>
          </w:p>
        </w:tc>
        <w:tc>
          <w:tcPr>
            <w:tcW w:w="3012" w:type="dxa"/>
          </w:tcPr>
          <w:p w14:paraId="2B7390B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3014" w:type="dxa"/>
          </w:tcPr>
          <w:p w14:paraId="0B838ADC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KLF14</w:t>
            </w:r>
          </w:p>
        </w:tc>
      </w:tr>
      <w:tr w:rsidR="0079332B" w:rsidRPr="0079332B" w14:paraId="61305A3B" w14:textId="77777777" w:rsidTr="00654D07">
        <w:trPr>
          <w:trHeight w:val="139"/>
        </w:trPr>
        <w:tc>
          <w:tcPr>
            <w:tcW w:w="3012" w:type="dxa"/>
          </w:tcPr>
          <w:p w14:paraId="5F38D3FC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7927379 </w:t>
            </w:r>
          </w:p>
        </w:tc>
        <w:tc>
          <w:tcPr>
            <w:tcW w:w="3012" w:type="dxa"/>
          </w:tcPr>
          <w:p w14:paraId="22294C2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7 </w:t>
            </w:r>
          </w:p>
        </w:tc>
        <w:tc>
          <w:tcPr>
            <w:tcW w:w="3014" w:type="dxa"/>
          </w:tcPr>
          <w:p w14:paraId="255C4E3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7orf13;RNF32 </w:t>
            </w:r>
          </w:p>
        </w:tc>
      </w:tr>
      <w:tr w:rsidR="0079332B" w:rsidRPr="0079332B" w14:paraId="754835F9" w14:textId="77777777" w:rsidTr="00654D07">
        <w:trPr>
          <w:trHeight w:val="139"/>
        </w:trPr>
        <w:tc>
          <w:tcPr>
            <w:tcW w:w="3012" w:type="dxa"/>
          </w:tcPr>
          <w:p w14:paraId="17027EA0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18473521 </w:t>
            </w:r>
          </w:p>
        </w:tc>
        <w:tc>
          <w:tcPr>
            <w:tcW w:w="3012" w:type="dxa"/>
          </w:tcPr>
          <w:p w14:paraId="55C076E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2 </w:t>
            </w:r>
          </w:p>
        </w:tc>
        <w:tc>
          <w:tcPr>
            <w:tcW w:w="3014" w:type="dxa"/>
          </w:tcPr>
          <w:p w14:paraId="539E26E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HOXC4;HOXC4 </w:t>
            </w:r>
          </w:p>
        </w:tc>
      </w:tr>
      <w:tr w:rsidR="0079332B" w:rsidRPr="0079332B" w14:paraId="582158F3" w14:textId="77777777" w:rsidTr="00654D07">
        <w:trPr>
          <w:trHeight w:val="139"/>
        </w:trPr>
        <w:tc>
          <w:tcPr>
            <w:tcW w:w="3012" w:type="dxa"/>
          </w:tcPr>
          <w:p w14:paraId="6E4B968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09651136 </w:t>
            </w:r>
          </w:p>
        </w:tc>
        <w:tc>
          <w:tcPr>
            <w:tcW w:w="3012" w:type="dxa"/>
          </w:tcPr>
          <w:p w14:paraId="64DAA9A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5 </w:t>
            </w:r>
          </w:p>
        </w:tc>
        <w:tc>
          <w:tcPr>
            <w:tcW w:w="3014" w:type="dxa"/>
          </w:tcPr>
          <w:p w14:paraId="33AB928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KM2;PKM2;PKM2 </w:t>
            </w:r>
          </w:p>
        </w:tc>
      </w:tr>
      <w:tr w:rsidR="0079332B" w:rsidRPr="0079332B" w14:paraId="74F7722D" w14:textId="77777777" w:rsidTr="00654D07">
        <w:trPr>
          <w:trHeight w:val="139"/>
        </w:trPr>
        <w:tc>
          <w:tcPr>
            <w:tcW w:w="3012" w:type="dxa"/>
          </w:tcPr>
          <w:p w14:paraId="125E518D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g21139312 </w:t>
            </w:r>
          </w:p>
        </w:tc>
        <w:tc>
          <w:tcPr>
            <w:tcW w:w="3012" w:type="dxa"/>
          </w:tcPr>
          <w:p w14:paraId="476B3795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17 </w:t>
            </w:r>
          </w:p>
        </w:tc>
        <w:tc>
          <w:tcPr>
            <w:tcW w:w="3014" w:type="dxa"/>
          </w:tcPr>
          <w:p w14:paraId="77403328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SI2;MSI2 </w:t>
            </w:r>
          </w:p>
        </w:tc>
      </w:tr>
      <w:tr w:rsidR="0079332B" w:rsidRPr="0079332B" w14:paraId="6F6823D5" w14:textId="77777777" w:rsidTr="00654D07">
        <w:trPr>
          <w:trHeight w:val="273"/>
        </w:trPr>
        <w:tc>
          <w:tcPr>
            <w:tcW w:w="9038" w:type="dxa"/>
            <w:gridSpan w:val="3"/>
          </w:tcPr>
          <w:p w14:paraId="53E410DF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 xml:space="preserve">Part 3: PhenoAge </w:t>
            </w:r>
            <w:r w:rsidRPr="0079332B">
              <w:rPr>
                <w:rFonts w:asciiTheme="minorHAnsi" w:hAnsiTheme="minorHAnsi" w:cstheme="minorHAnsi"/>
                <w:b/>
                <w:i/>
                <w:iCs/>
                <w:color w:val="auto"/>
                <w:sz w:val="22"/>
                <w:szCs w:val="22"/>
              </w:rPr>
              <w:t>Missing Probes (up to 2 probes)</w:t>
            </w:r>
          </w:p>
        </w:tc>
      </w:tr>
      <w:tr w:rsidR="0079332B" w:rsidRPr="0079332B" w14:paraId="77262040" w14:textId="77777777" w:rsidTr="00654D07">
        <w:trPr>
          <w:trHeight w:val="307"/>
        </w:trPr>
        <w:tc>
          <w:tcPr>
            <w:tcW w:w="3012" w:type="dxa"/>
          </w:tcPr>
          <w:p w14:paraId="0933A701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robe ID </w:t>
            </w:r>
          </w:p>
        </w:tc>
        <w:tc>
          <w:tcPr>
            <w:tcW w:w="3012" w:type="dxa"/>
          </w:tcPr>
          <w:p w14:paraId="1D9A985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hromosome </w:t>
            </w:r>
          </w:p>
        </w:tc>
        <w:tc>
          <w:tcPr>
            <w:tcW w:w="3014" w:type="dxa"/>
          </w:tcPr>
          <w:p w14:paraId="4ED25C27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Gene Annotation </w:t>
            </w:r>
          </w:p>
        </w:tc>
      </w:tr>
      <w:tr w:rsidR="0079332B" w:rsidRPr="0079332B" w14:paraId="749ED966" w14:textId="77777777" w:rsidTr="00654D07">
        <w:trPr>
          <w:trHeight w:val="139"/>
        </w:trPr>
        <w:tc>
          <w:tcPr>
            <w:tcW w:w="3012" w:type="dxa"/>
          </w:tcPr>
          <w:p w14:paraId="0CB04086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08212685</w:t>
            </w:r>
          </w:p>
        </w:tc>
        <w:tc>
          <w:tcPr>
            <w:tcW w:w="3012" w:type="dxa"/>
          </w:tcPr>
          <w:p w14:paraId="60A7FF2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3014" w:type="dxa"/>
          </w:tcPr>
          <w:p w14:paraId="27F4C7B9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TG10</w:t>
            </w:r>
          </w:p>
        </w:tc>
      </w:tr>
      <w:tr w:rsidR="0079332B" w:rsidRPr="0079332B" w14:paraId="0DEA419F" w14:textId="77777777" w:rsidTr="00654D07">
        <w:trPr>
          <w:trHeight w:val="139"/>
        </w:trPr>
        <w:tc>
          <w:tcPr>
            <w:tcW w:w="3012" w:type="dxa"/>
          </w:tcPr>
          <w:p w14:paraId="0D070C0E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g26665419</w:t>
            </w: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012" w:type="dxa"/>
          </w:tcPr>
          <w:p w14:paraId="62661B13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3014" w:type="dxa"/>
          </w:tcPr>
          <w:p w14:paraId="02298544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6orf203</w:t>
            </w:r>
          </w:p>
        </w:tc>
      </w:tr>
      <w:tr w:rsidR="009838E9" w:rsidRPr="0079332B" w14:paraId="40F604D8" w14:textId="77777777" w:rsidTr="00654D07">
        <w:trPr>
          <w:trHeight w:val="139"/>
        </w:trPr>
        <w:tc>
          <w:tcPr>
            <w:tcW w:w="9038" w:type="dxa"/>
            <w:gridSpan w:val="3"/>
          </w:tcPr>
          <w:p w14:paraId="6EE421EA" w14:textId="77777777" w:rsidR="009838E9" w:rsidRPr="0079332B" w:rsidRDefault="009838E9" w:rsidP="00BC5B88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  <w:vertAlign w:val="superscript"/>
              </w:rPr>
              <w:t xml:space="preserve">** </w:t>
            </w:r>
            <w:r w:rsidRPr="0079332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Only missing for samples measured at 2017 (sample size 1,174) </w:t>
            </w:r>
          </w:p>
        </w:tc>
      </w:tr>
    </w:tbl>
    <w:p w14:paraId="3EA7F5A4" w14:textId="77777777" w:rsidR="009838E9" w:rsidRPr="0079332B" w:rsidRDefault="009838E9" w:rsidP="009838E9">
      <w:pPr>
        <w:rPr>
          <w:rFonts w:cstheme="minorHAnsi"/>
        </w:rPr>
      </w:pPr>
    </w:p>
    <w:p w14:paraId="46503B4A" w14:textId="13CAE0A6" w:rsidR="009838E9" w:rsidRPr="0079332B" w:rsidRDefault="009838E9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6918EB76" w14:textId="7C0DFFAE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4016B30B" w14:textId="41DF7826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35112AC3" w14:textId="6EA25653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64D6A609" w14:textId="19AC9917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0D79B776" w14:textId="117FF4E0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74E1E208" w14:textId="18A930A3" w:rsidR="00654D07" w:rsidRPr="0079332B" w:rsidRDefault="00654D07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56EB6A85" w14:textId="7C03BE63" w:rsidR="009751CF" w:rsidRPr="0079332B" w:rsidRDefault="009751CF" w:rsidP="0090057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 xml:space="preserve">Table </w:t>
      </w:r>
      <w:r w:rsidR="00900571" w:rsidRPr="0079332B">
        <w:rPr>
          <w:rFonts w:cstheme="minorHAnsi"/>
        </w:rPr>
        <w:t>S</w:t>
      </w:r>
      <w:r w:rsidR="009E1A96" w:rsidRPr="0079332B">
        <w:rPr>
          <w:rFonts w:cstheme="minorHAnsi"/>
        </w:rPr>
        <w:t>2</w:t>
      </w:r>
      <w:r w:rsidRPr="0079332B">
        <w:rPr>
          <w:rFonts w:cstheme="minorHAnsi"/>
        </w:rPr>
        <w:t xml:space="preserve">: 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] for accelerated age </w:t>
      </w:r>
      <w:r w:rsidR="00696B07" w:rsidRPr="0079332B">
        <w:rPr>
          <w:rFonts w:cstheme="minorHAnsi"/>
        </w:rPr>
        <w:t>indexed by Horvath</w:t>
      </w:r>
      <w:r w:rsidRPr="0079332B">
        <w:rPr>
          <w:rFonts w:cstheme="minorHAnsi"/>
        </w:rPr>
        <w:t>, further control</w:t>
      </w:r>
      <w:r w:rsidR="00464D0B" w:rsidRPr="0079332B">
        <w:rPr>
          <w:rFonts w:cstheme="minorHAnsi"/>
        </w:rPr>
        <w:t>led for</w:t>
      </w:r>
      <w:r w:rsidRPr="0079332B">
        <w:rPr>
          <w:rFonts w:cstheme="minorHAnsi"/>
        </w:rPr>
        <w:t xml:space="preserve"> </w:t>
      </w:r>
      <w:r w:rsidR="00464D0B" w:rsidRPr="0079332B">
        <w:rPr>
          <w:rFonts w:cstheme="minorHAnsi"/>
        </w:rPr>
        <w:t>marital</w:t>
      </w:r>
      <w:r w:rsidRPr="0079332B">
        <w:rPr>
          <w:rFonts w:cstheme="minorHAnsi"/>
        </w:rPr>
        <w:t xml:space="preserve"> status</w:t>
      </w:r>
      <w:r w:rsidR="003761FC" w:rsidRPr="0079332B">
        <w:rPr>
          <w:rFonts w:cstheme="minorHAnsi"/>
        </w:rPr>
        <w:t xml:space="preserve"> </w:t>
      </w:r>
      <w:r w:rsidR="0076199F" w:rsidRPr="0079332B">
        <w:rPr>
          <w:rFonts w:cstheme="minorHAnsi"/>
        </w:rPr>
        <w:t xml:space="preserve">and </w:t>
      </w:r>
      <w:r w:rsidRPr="0079332B">
        <w:rPr>
          <w:rFonts w:cstheme="minorHAnsi"/>
        </w:rPr>
        <w:t>h</w:t>
      </w:r>
      <w:r w:rsidR="00900571" w:rsidRPr="0079332B">
        <w:rPr>
          <w:rFonts w:cstheme="minorHAnsi"/>
        </w:rPr>
        <w:t xml:space="preserve">ighest </w:t>
      </w:r>
      <w:r w:rsidR="002605FE" w:rsidRPr="0079332B">
        <w:rPr>
          <w:rFonts w:cstheme="minorHAnsi"/>
        </w:rPr>
        <w:t>educational</w:t>
      </w:r>
      <w:r w:rsidR="00900571" w:rsidRPr="0079332B">
        <w:rPr>
          <w:rFonts w:cstheme="minorHAnsi"/>
        </w:rPr>
        <w:t xml:space="preserve"> qualific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33842418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6BEC96C" w14:textId="77777777" w:rsidR="009751CF" w:rsidRPr="0079332B" w:rsidRDefault="009751CF" w:rsidP="00F65D4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0420694" w14:textId="77777777" w:rsidR="009751CF" w:rsidRPr="0079332B" w:rsidRDefault="009751CF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0034D82" w14:textId="77777777" w:rsidR="009751CF" w:rsidRPr="0079332B" w:rsidRDefault="009751CF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09C143E1" w14:textId="77777777" w:rsidR="009751CF" w:rsidRPr="0079332B" w:rsidRDefault="009751CF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655C56F" w14:textId="77777777" w:rsidR="009751CF" w:rsidRPr="0079332B" w:rsidRDefault="009751CF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41F209C2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F696E5A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7B220550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44E02B8B" w14:textId="6332C9B1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4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E70806A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3</w:t>
            </w:r>
          </w:p>
          <w:p w14:paraId="1D556027" w14:textId="2CFB38AD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43]</w:t>
            </w:r>
          </w:p>
        </w:tc>
        <w:tc>
          <w:tcPr>
            <w:tcW w:w="1740" w:type="dxa"/>
          </w:tcPr>
          <w:p w14:paraId="3CBA1A5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4</w:t>
            </w:r>
          </w:p>
          <w:p w14:paraId="6232C1B0" w14:textId="4A915F1C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5FA976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6</w:t>
            </w:r>
          </w:p>
          <w:p w14:paraId="5F89BBAF" w14:textId="398F294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4,0.46]</w:t>
            </w:r>
          </w:p>
        </w:tc>
      </w:tr>
      <w:tr w:rsidR="0079332B" w:rsidRPr="0079332B" w14:paraId="22D8A5D7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D6D218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442F60F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6A5ECB9D" w14:textId="68A8755E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0.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1AB7E7A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57A60FDC" w14:textId="4B1FD44E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1,0.14]</w:t>
            </w:r>
          </w:p>
        </w:tc>
        <w:tc>
          <w:tcPr>
            <w:tcW w:w="1740" w:type="dxa"/>
          </w:tcPr>
          <w:p w14:paraId="1F2080D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632A1FEF" w14:textId="3CFB7D0A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0.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6F8C6A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4BFF792E" w14:textId="60EA6663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21]</w:t>
            </w:r>
          </w:p>
        </w:tc>
      </w:tr>
      <w:tr w:rsidR="0079332B" w:rsidRPr="0079332B" w14:paraId="57B757C2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C5EF18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1B66BCC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0E589067" w14:textId="4F641B51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6,0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E78DF25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361EBA72" w14:textId="0E157DCA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6,0.28]</w:t>
            </w:r>
          </w:p>
        </w:tc>
        <w:tc>
          <w:tcPr>
            <w:tcW w:w="1740" w:type="dxa"/>
          </w:tcPr>
          <w:p w14:paraId="69875EB6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55AF5CA7" w14:textId="09494C0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6,0.3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BF66F33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79AF5E08" w14:textId="1814DC62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3,0.28]</w:t>
            </w:r>
          </w:p>
        </w:tc>
      </w:tr>
      <w:tr w:rsidR="0079332B" w:rsidRPr="0079332B" w14:paraId="1D925F94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FAE9B3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735761C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7</w:t>
            </w:r>
          </w:p>
          <w:p w14:paraId="3F5C9F63" w14:textId="7A50239A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2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72D03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7</w:t>
            </w:r>
          </w:p>
          <w:p w14:paraId="540226FB" w14:textId="22ABB9C2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3,2.56]</w:t>
            </w:r>
          </w:p>
        </w:tc>
        <w:tc>
          <w:tcPr>
            <w:tcW w:w="1740" w:type="dxa"/>
          </w:tcPr>
          <w:p w14:paraId="31021C39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3</w:t>
            </w:r>
          </w:p>
          <w:p w14:paraId="5E74B83D" w14:textId="39017AE4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6,2.6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8D461E9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0</w:t>
            </w:r>
          </w:p>
          <w:p w14:paraId="57ACDC75" w14:textId="56BCDC65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8,3.37]</w:t>
            </w:r>
          </w:p>
        </w:tc>
      </w:tr>
      <w:tr w:rsidR="0079332B" w:rsidRPr="0079332B" w14:paraId="0264EC59" w14:textId="77777777" w:rsidTr="00F65D47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36979E6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265FE3B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605591F4" w14:textId="47B0835B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89,1.7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9AC0EA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530738F4" w14:textId="38BAF948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56,1.63]</w:t>
            </w:r>
          </w:p>
        </w:tc>
        <w:tc>
          <w:tcPr>
            <w:tcW w:w="1740" w:type="dxa"/>
          </w:tcPr>
          <w:p w14:paraId="77FA061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7</w:t>
            </w:r>
          </w:p>
          <w:p w14:paraId="21331EF1" w14:textId="4DC960E6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1,2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19733C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6C548AFD" w14:textId="60AABD3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37,2.38]</w:t>
            </w:r>
          </w:p>
        </w:tc>
      </w:tr>
      <w:tr w:rsidR="0079332B" w:rsidRPr="0079332B" w14:paraId="347937FF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CBBD1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112A22A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365CB2A" w14:textId="18812110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0,-0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CDE30F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C7CE537" w14:textId="63093883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9,-0.77]</w:t>
            </w:r>
          </w:p>
        </w:tc>
        <w:tc>
          <w:tcPr>
            <w:tcW w:w="1740" w:type="dxa"/>
          </w:tcPr>
          <w:p w14:paraId="73C9F00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1189532" w14:textId="250B033B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9,-0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287C67A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1EEE2A2" w14:textId="1DD5FA35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9,-0.77]</w:t>
            </w:r>
          </w:p>
        </w:tc>
      </w:tr>
      <w:tr w:rsidR="0079332B" w:rsidRPr="0079332B" w14:paraId="51F1DC36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965EEA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34EC8C76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478D61C2" w14:textId="71D5501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7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F6EC8F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1F9DDE3D" w14:textId="78218020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7,0.03]</w:t>
            </w:r>
          </w:p>
        </w:tc>
        <w:tc>
          <w:tcPr>
            <w:tcW w:w="1740" w:type="dxa"/>
          </w:tcPr>
          <w:p w14:paraId="383D533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344A4BB2" w14:textId="23AF690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B5D4D3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309B53FD" w14:textId="65692E98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7,0.03]</w:t>
            </w:r>
          </w:p>
        </w:tc>
      </w:tr>
      <w:tr w:rsidR="0079332B" w:rsidRPr="0079332B" w14:paraId="3E740D58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699F283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0F2D6CB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BB80A03" w14:textId="5CB066BF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6,-0.2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662850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3B894FB" w14:textId="3C97317E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-0.22]</w:t>
            </w:r>
          </w:p>
        </w:tc>
        <w:tc>
          <w:tcPr>
            <w:tcW w:w="1740" w:type="dxa"/>
          </w:tcPr>
          <w:p w14:paraId="0F528CA9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69F0DF6" w14:textId="6CEAF9B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-0.2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7B0F3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4F2B770" w14:textId="450479B1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-0.22]</w:t>
            </w:r>
          </w:p>
        </w:tc>
      </w:tr>
      <w:tr w:rsidR="0079332B" w:rsidRPr="0079332B" w14:paraId="5997B145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916936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Single </w:t>
            </w:r>
          </w:p>
        </w:tc>
        <w:tc>
          <w:tcPr>
            <w:tcW w:w="1740" w:type="dxa"/>
          </w:tcPr>
          <w:p w14:paraId="57BD4FA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7</w:t>
            </w:r>
          </w:p>
          <w:p w14:paraId="1B2A6535" w14:textId="14A64132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9,0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91FC81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7D5F1E2A" w14:textId="634D2680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8,0.16]</w:t>
            </w:r>
          </w:p>
        </w:tc>
        <w:tc>
          <w:tcPr>
            <w:tcW w:w="1740" w:type="dxa"/>
          </w:tcPr>
          <w:p w14:paraId="21CAE32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56D587AF" w14:textId="7F79232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8,0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546CD7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501F3DEE" w14:textId="6845F5F8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8,0.16]</w:t>
            </w:r>
          </w:p>
        </w:tc>
      </w:tr>
      <w:tr w:rsidR="0079332B" w:rsidRPr="0079332B" w14:paraId="23B2E3BF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B788DC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vorced</w:t>
            </w:r>
          </w:p>
        </w:tc>
        <w:tc>
          <w:tcPr>
            <w:tcW w:w="1740" w:type="dxa"/>
          </w:tcPr>
          <w:p w14:paraId="5EFA28D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36CB60DA" w14:textId="3DFCF88D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CD8012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068DCB56" w14:textId="75B11D64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84]</w:t>
            </w:r>
          </w:p>
        </w:tc>
        <w:tc>
          <w:tcPr>
            <w:tcW w:w="1740" w:type="dxa"/>
          </w:tcPr>
          <w:p w14:paraId="26C1789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079AF4A7" w14:textId="673B3A99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643FD4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9A40078" w14:textId="5959B7F5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84]</w:t>
            </w:r>
          </w:p>
        </w:tc>
      </w:tr>
      <w:tr w:rsidR="0079332B" w:rsidRPr="0079332B" w14:paraId="6227EABA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0D7DC7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-level</w:t>
            </w:r>
          </w:p>
        </w:tc>
        <w:tc>
          <w:tcPr>
            <w:tcW w:w="1740" w:type="dxa"/>
          </w:tcPr>
          <w:p w14:paraId="61F3204C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5</w:t>
            </w:r>
          </w:p>
          <w:p w14:paraId="3063C947" w14:textId="472AEBD6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4A63D9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5</w:t>
            </w:r>
          </w:p>
          <w:p w14:paraId="10A8AAA3" w14:textId="0896BE2E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12]</w:t>
            </w:r>
          </w:p>
        </w:tc>
        <w:tc>
          <w:tcPr>
            <w:tcW w:w="1740" w:type="dxa"/>
          </w:tcPr>
          <w:p w14:paraId="1A0A8DC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</w:p>
          <w:p w14:paraId="6CD75500" w14:textId="21EDE56F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E879A8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</w:p>
          <w:p w14:paraId="36331E8D" w14:textId="733F3621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13]</w:t>
            </w:r>
          </w:p>
        </w:tc>
      </w:tr>
      <w:tr w:rsidR="0079332B" w:rsidRPr="0079332B" w14:paraId="4C00A431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064C3C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GCSE</w:t>
            </w:r>
          </w:p>
        </w:tc>
        <w:tc>
          <w:tcPr>
            <w:tcW w:w="1740" w:type="dxa"/>
          </w:tcPr>
          <w:p w14:paraId="5B0C8613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</w:p>
          <w:p w14:paraId="526D8B12" w14:textId="0A806AEF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0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B93191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9F6C7C0" w14:textId="5537092F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8,0.18]</w:t>
            </w:r>
          </w:p>
        </w:tc>
        <w:tc>
          <w:tcPr>
            <w:tcW w:w="1740" w:type="dxa"/>
          </w:tcPr>
          <w:p w14:paraId="3B682AF6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208FB6CD" w14:textId="264505DF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0FF021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62AAC2D1" w14:textId="11FF4003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0.19]</w:t>
            </w:r>
          </w:p>
        </w:tc>
      </w:tr>
      <w:tr w:rsidR="0079332B" w:rsidRPr="0079332B" w14:paraId="727EC740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A7C49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No qualification</w:t>
            </w:r>
          </w:p>
        </w:tc>
        <w:tc>
          <w:tcPr>
            <w:tcW w:w="1740" w:type="dxa"/>
          </w:tcPr>
          <w:p w14:paraId="084773E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4</w:t>
            </w:r>
          </w:p>
          <w:p w14:paraId="5EFB042B" w14:textId="38364354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5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4C1C243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7</w:t>
            </w:r>
          </w:p>
          <w:p w14:paraId="3288BE4B" w14:textId="68464886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6,0.61]</w:t>
            </w:r>
          </w:p>
        </w:tc>
        <w:tc>
          <w:tcPr>
            <w:tcW w:w="1740" w:type="dxa"/>
          </w:tcPr>
          <w:p w14:paraId="6B5921C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6A28634D" w14:textId="5570EA9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7E477E6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7</w:t>
            </w:r>
          </w:p>
          <w:p w14:paraId="1AA6224E" w14:textId="42D8929D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61]</w:t>
            </w:r>
          </w:p>
        </w:tc>
      </w:tr>
      <w:tr w:rsidR="0079332B" w:rsidRPr="0079332B" w14:paraId="5BD95B17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530B1A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381C0E7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97D65A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6</w:t>
            </w:r>
          </w:p>
          <w:p w14:paraId="59AC0335" w14:textId="2AB0AE1A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2,0.44]</w:t>
            </w:r>
          </w:p>
        </w:tc>
        <w:tc>
          <w:tcPr>
            <w:tcW w:w="1740" w:type="dxa"/>
          </w:tcPr>
          <w:p w14:paraId="3703FB3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EC8791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6EA8DA8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C8859F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55F160E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81F72E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713E267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9</w:t>
            </w:r>
          </w:p>
          <w:p w14:paraId="2D8A6A9E" w14:textId="30E163C8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1,0.6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228EBC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C3D453E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4947BD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4951F21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C1C47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1BDCBB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9</w:t>
            </w:r>
          </w:p>
          <w:p w14:paraId="5F2C8280" w14:textId="793E1AED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9974BA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3C633412" w14:textId="77777777" w:rsidTr="00F65D47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596289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4CA15871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4CACA7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2C6ABF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E9BED4F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06E93A03" w14:textId="1EEBC93E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68]</w:t>
            </w:r>
          </w:p>
        </w:tc>
      </w:tr>
      <w:tr w:rsidR="0079332B" w:rsidRPr="0079332B" w14:paraId="565C08FD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4D16C1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312D324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DEED245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E0559F0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694055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</w:p>
          <w:p w14:paraId="45F15523" w14:textId="079D04AB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2,1.94]</w:t>
            </w:r>
          </w:p>
        </w:tc>
      </w:tr>
      <w:tr w:rsidR="0079332B" w:rsidRPr="0079332B" w14:paraId="3D1B9E37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3D1B39E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3EE488D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0629524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1007BA4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1A2A7B2" w14:textId="77777777" w:rsidR="0016327F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  <w:r w:rsidR="0016327F" w:rsidRPr="0079332B">
              <w:rPr>
                <w:rFonts w:cstheme="minorHAnsi"/>
                <w:lang w:val="en-US"/>
              </w:rPr>
              <w:t xml:space="preserve">          </w:t>
            </w:r>
          </w:p>
          <w:p w14:paraId="2F0A66EF" w14:textId="473D318C" w:rsidR="00AE3CD0" w:rsidRPr="0079332B" w:rsidRDefault="0016327F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61]</w:t>
            </w:r>
          </w:p>
        </w:tc>
      </w:tr>
      <w:tr w:rsidR="0079332B" w:rsidRPr="0079332B" w14:paraId="7995577E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917114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1AC08F2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E00F58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1B97E3B" w14:textId="77777777" w:rsidR="00AE3CD0" w:rsidRPr="0079332B" w:rsidRDefault="00AE3CD0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0BB5F02" w14:textId="77777777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5A473A53" w14:textId="2F387258" w:rsidR="00AE3CD0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70]</w:t>
            </w:r>
          </w:p>
        </w:tc>
      </w:tr>
      <w:tr w:rsidR="0079332B" w:rsidRPr="0079332B" w14:paraId="7F8772F3" w14:textId="77777777" w:rsidTr="00BC5B88">
        <w:trPr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E788C7" w14:textId="1D2E3077" w:rsidR="005237CA" w:rsidRPr="0079332B" w:rsidRDefault="0016327F" w:rsidP="00AE3C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7CFE9F93" w14:textId="77777777" w:rsidR="005237CA" w:rsidRPr="0079332B" w:rsidRDefault="005237CA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576F4F7" w14:textId="4F3CD372" w:rsidR="005237CA" w:rsidRPr="0079332B" w:rsidRDefault="005237CA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2,1.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156348E" w14:textId="77777777" w:rsidR="005237CA" w:rsidRPr="0079332B" w:rsidRDefault="005237CA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FA063D3" w14:textId="732AFC6E" w:rsidR="005237CA" w:rsidRPr="0079332B" w:rsidRDefault="005237CA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9,1.28]</w:t>
            </w:r>
          </w:p>
        </w:tc>
        <w:tc>
          <w:tcPr>
            <w:tcW w:w="1740" w:type="dxa"/>
          </w:tcPr>
          <w:p w14:paraId="3DB41CDF" w14:textId="77777777" w:rsidR="005237CA" w:rsidRPr="0079332B" w:rsidRDefault="005237CA" w:rsidP="00AE3CD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722630F" w14:textId="41C459D9" w:rsidR="005237CA" w:rsidRPr="0079332B" w:rsidRDefault="005237CA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7,1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43019AA" w14:textId="77777777" w:rsidR="005237CA" w:rsidRPr="0079332B" w:rsidRDefault="005237CA" w:rsidP="00AE3C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D3EDBEA" w14:textId="7455890A" w:rsidR="005237CA" w:rsidRPr="0079332B" w:rsidRDefault="005237CA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7,1.27]</w:t>
            </w:r>
          </w:p>
        </w:tc>
      </w:tr>
      <w:tr w:rsidR="0079332B" w:rsidRPr="0079332B" w14:paraId="69469B90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2889261" w14:textId="64CB9DE8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4C644AFC" w14:textId="44769D29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E9D84C9" w14:textId="1577FF0B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tcW w:w="1740" w:type="dxa"/>
          </w:tcPr>
          <w:p w14:paraId="3BFBD854" w14:textId="378017F9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7A6E907" w14:textId="4824702B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</w:tr>
      <w:tr w:rsidR="0079332B" w:rsidRPr="0079332B" w14:paraId="0517E7DF" w14:textId="77777777" w:rsidTr="00F65D47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F52211D" w14:textId="58762141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2CCD1454" w14:textId="0126F7A9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055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291963C" w14:textId="4EF7B0DC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055.9</w:t>
            </w:r>
          </w:p>
        </w:tc>
        <w:tc>
          <w:tcPr>
            <w:tcW w:w="1740" w:type="dxa"/>
          </w:tcPr>
          <w:p w14:paraId="363D4CB8" w14:textId="0F48D70C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05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8B50F46" w14:textId="786E8E3E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060.8</w:t>
            </w:r>
          </w:p>
        </w:tc>
      </w:tr>
      <w:tr w:rsidR="0079332B" w:rsidRPr="0079332B" w14:paraId="7663F1ED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D3F9BF0" w14:textId="46E6ADDA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5C4DF5B1" w14:textId="73451558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13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5D76749" w14:textId="3C50C1BD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140.6</w:t>
            </w:r>
          </w:p>
        </w:tc>
        <w:tc>
          <w:tcPr>
            <w:tcW w:w="1740" w:type="dxa"/>
          </w:tcPr>
          <w:p w14:paraId="23A22926" w14:textId="01253160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14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F11512D" w14:textId="0AE3EED1" w:rsidR="0016327F" w:rsidRPr="0079332B" w:rsidRDefault="0016327F" w:rsidP="001632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163.6</w:t>
            </w:r>
          </w:p>
        </w:tc>
      </w:tr>
    </w:tbl>
    <w:p w14:paraId="06A6AF35" w14:textId="6F23FE0C" w:rsidR="009751CF" w:rsidRPr="0079332B" w:rsidRDefault="009751CF" w:rsidP="003761F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lang w:val="en-US"/>
        </w:rPr>
        <w:t xml:space="preserve">Notes: </w:t>
      </w:r>
      <w:r w:rsidR="001B55E2" w:rsidRPr="0079332B">
        <w:rPr>
          <w:rFonts w:cstheme="minorHAnsi"/>
          <w:sz w:val="20"/>
          <w:szCs w:val="20"/>
          <w:lang w:val="en-US"/>
        </w:rPr>
        <w:t>M</w:t>
      </w:r>
      <w:r w:rsidR="001B55E2" w:rsidRPr="0079332B">
        <w:rPr>
          <w:rFonts w:cstheme="minorHAnsi"/>
        </w:rPr>
        <w:t xml:space="preserve">odels with covariates plus: 1) no mobility variable; 2) any direction mobility variable; 3) </w:t>
      </w:r>
      <w:r w:rsidR="001B55E2" w:rsidRPr="0079332B">
        <w:rPr>
          <w:rFonts w:cstheme="minorHAnsi"/>
        </w:rPr>
        <w:lastRenderedPageBreak/>
        <w:t>variables to indicate upward or downward trend; 4) variables to indicate one step, two step upward or downward trend</w:t>
      </w:r>
      <w:r w:rsidRPr="0079332B">
        <w:rPr>
          <w:rFonts w:cstheme="minorHAnsi"/>
          <w:lang w:val="en-US"/>
        </w:rPr>
        <w:t xml:space="preserve">95% confidence intervals in brackets. * p &lt; .05, ** p &lt; .01, *** p &lt; .001. </w:t>
      </w:r>
    </w:p>
    <w:p w14:paraId="58AF3690" w14:textId="77777777" w:rsidR="001B55E2" w:rsidRPr="0079332B" w:rsidRDefault="001B55E2" w:rsidP="00263F94">
      <w:pPr>
        <w:spacing w:after="0"/>
        <w:jc w:val="center"/>
        <w:rPr>
          <w:rFonts w:cstheme="minorHAnsi"/>
        </w:rPr>
      </w:pPr>
    </w:p>
    <w:p w14:paraId="5DE9FCAB" w14:textId="77777777" w:rsidR="001B55E2" w:rsidRPr="0079332B" w:rsidRDefault="001B55E2" w:rsidP="00263F94">
      <w:pPr>
        <w:spacing w:after="0"/>
        <w:jc w:val="center"/>
        <w:rPr>
          <w:rFonts w:cstheme="minorHAnsi"/>
        </w:rPr>
      </w:pPr>
    </w:p>
    <w:p w14:paraId="7AC293AD" w14:textId="54CD2AA6" w:rsidR="00B5792D" w:rsidRPr="0079332B" w:rsidRDefault="00B5792D" w:rsidP="00263F94">
      <w:pPr>
        <w:spacing w:after="0"/>
        <w:jc w:val="center"/>
        <w:rPr>
          <w:rFonts w:cstheme="minorHAnsi"/>
        </w:rPr>
      </w:pPr>
      <w:r w:rsidRPr="0079332B">
        <w:rPr>
          <w:rFonts w:cstheme="minorHAnsi"/>
        </w:rPr>
        <w:t>Table S</w:t>
      </w:r>
      <w:r w:rsidR="00881FA1" w:rsidRPr="0079332B">
        <w:rPr>
          <w:rFonts w:cstheme="minorHAnsi"/>
        </w:rPr>
        <w:t>3</w:t>
      </w:r>
      <w:r w:rsidRPr="0079332B">
        <w:rPr>
          <w:rFonts w:cstheme="minorHAnsi"/>
        </w:rPr>
        <w:t xml:space="preserve">: 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] for accelerated age </w:t>
      </w:r>
      <w:r w:rsidR="00696B07" w:rsidRPr="0079332B">
        <w:rPr>
          <w:rFonts w:cstheme="minorHAnsi"/>
        </w:rPr>
        <w:t>indexed by Hannum</w:t>
      </w:r>
      <w:r w:rsidRPr="0079332B">
        <w:rPr>
          <w:rFonts w:cstheme="minorHAnsi"/>
        </w:rPr>
        <w:t>, further control</w:t>
      </w:r>
      <w:r w:rsidR="00336179" w:rsidRPr="0079332B">
        <w:rPr>
          <w:rFonts w:cstheme="minorHAnsi"/>
        </w:rPr>
        <w:t>led for</w:t>
      </w:r>
      <w:r w:rsidRPr="0079332B">
        <w:rPr>
          <w:rFonts w:cstheme="minorHAnsi"/>
        </w:rPr>
        <w:t xml:space="preserve"> </w:t>
      </w:r>
      <w:r w:rsidR="00464D0B" w:rsidRPr="0079332B">
        <w:rPr>
          <w:rFonts w:cstheme="minorHAnsi"/>
        </w:rPr>
        <w:t>marital</w:t>
      </w:r>
      <w:r w:rsidRPr="0079332B">
        <w:rPr>
          <w:rFonts w:cstheme="minorHAnsi"/>
        </w:rPr>
        <w:t xml:space="preserve"> status and highest </w:t>
      </w:r>
      <w:r w:rsidR="002605FE" w:rsidRPr="0079332B">
        <w:rPr>
          <w:rFonts w:cstheme="minorHAnsi"/>
        </w:rPr>
        <w:t>educational</w:t>
      </w:r>
      <w:r w:rsidRPr="0079332B">
        <w:rPr>
          <w:rFonts w:cstheme="minorHAnsi"/>
        </w:rPr>
        <w:t xml:space="preserve"> qualific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73D5663A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015D25C" w14:textId="77777777" w:rsidR="003F1609" w:rsidRPr="0079332B" w:rsidRDefault="003F1609" w:rsidP="00F65D4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033C76C" w14:textId="77777777" w:rsidR="003F1609" w:rsidRPr="0079332B" w:rsidRDefault="003F1609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D765653" w14:textId="77777777" w:rsidR="003F1609" w:rsidRPr="0079332B" w:rsidRDefault="003F1609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7FDA7854" w14:textId="77777777" w:rsidR="003F1609" w:rsidRPr="0079332B" w:rsidRDefault="003F1609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B4727F9" w14:textId="77777777" w:rsidR="003F1609" w:rsidRPr="0079332B" w:rsidRDefault="003F1609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7ECC53CB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CBFB92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1E123D66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9475DAB" w14:textId="3CCA2C4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3,0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311587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5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E5BF4DD" w14:textId="3B7AA6D1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1,0.59]</w:t>
            </w:r>
          </w:p>
        </w:tc>
        <w:tc>
          <w:tcPr>
            <w:tcW w:w="1740" w:type="dxa"/>
          </w:tcPr>
          <w:p w14:paraId="6B5E698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75AB65C" w14:textId="200261F1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674199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65D6DC3F" w14:textId="7F05A04C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6,0.68]</w:t>
            </w:r>
          </w:p>
        </w:tc>
      </w:tr>
      <w:tr w:rsidR="0079332B" w:rsidRPr="0079332B" w14:paraId="1064AA08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FB79D0F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15E36E89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2DE8EBB9" w14:textId="51143909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FDD021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54E3A932" w14:textId="2CA6BEF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14]</w:t>
            </w:r>
          </w:p>
        </w:tc>
        <w:tc>
          <w:tcPr>
            <w:tcW w:w="1740" w:type="dxa"/>
          </w:tcPr>
          <w:p w14:paraId="13F8FEEC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7C38402" w14:textId="52585A82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7,-0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294FE9A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12277FF6" w14:textId="48F8177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-0.08]</w:t>
            </w:r>
          </w:p>
        </w:tc>
      </w:tr>
      <w:tr w:rsidR="0079332B" w:rsidRPr="0079332B" w14:paraId="19806B3C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0DBA816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70A8E89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FA07441" w14:textId="1AEF400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-0.0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77D9F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</w:p>
          <w:p w14:paraId="08DDE56A" w14:textId="7BF1532F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0.03]</w:t>
            </w:r>
          </w:p>
        </w:tc>
        <w:tc>
          <w:tcPr>
            <w:tcW w:w="1740" w:type="dxa"/>
          </w:tcPr>
          <w:p w14:paraId="7411215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55306C66" w14:textId="5038FCC4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545D64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5BBDC020" w14:textId="533A2AEC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8,0.23]</w:t>
            </w:r>
          </w:p>
        </w:tc>
      </w:tr>
      <w:tr w:rsidR="0079332B" w:rsidRPr="0079332B" w14:paraId="62DBBCB4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E9EADF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798D845C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42</w:t>
            </w:r>
          </w:p>
          <w:p w14:paraId="57FD4EB0" w14:textId="451BBB74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7,2.2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3F318B2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</w:p>
          <w:p w14:paraId="14EE3BC1" w14:textId="3007506A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74]</w:t>
            </w:r>
          </w:p>
        </w:tc>
        <w:tc>
          <w:tcPr>
            <w:tcW w:w="1740" w:type="dxa"/>
          </w:tcPr>
          <w:p w14:paraId="23A4ADA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</w:p>
          <w:p w14:paraId="7C40EAFB" w14:textId="7FA5B90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7,0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3B81C95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</w:p>
          <w:p w14:paraId="11B188DA" w14:textId="192D4E4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2,0.82]</w:t>
            </w:r>
          </w:p>
        </w:tc>
      </w:tr>
      <w:tr w:rsidR="0079332B" w:rsidRPr="0079332B" w14:paraId="657209D8" w14:textId="77777777" w:rsidTr="00F65D47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2E3375C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7A20E4F0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2</w:t>
            </w:r>
          </w:p>
          <w:p w14:paraId="10CCD1FF" w14:textId="5AFBC1A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6,0.4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740DDE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608086AF" w14:textId="5E8D2C79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4,0.66]</w:t>
            </w:r>
          </w:p>
        </w:tc>
        <w:tc>
          <w:tcPr>
            <w:tcW w:w="1740" w:type="dxa"/>
          </w:tcPr>
          <w:p w14:paraId="68F00415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6992B32D" w14:textId="5AD98992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3,0.9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67F8E1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197981B7" w14:textId="467BD3D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98]</w:t>
            </w:r>
          </w:p>
        </w:tc>
      </w:tr>
      <w:tr w:rsidR="0079332B" w:rsidRPr="0079332B" w14:paraId="567B4740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2F07E6E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177AA8C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03B7744" w14:textId="57A90985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01,-1.5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ADF148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5E203BB" w14:textId="2B223C8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00,-1.55]</w:t>
            </w:r>
          </w:p>
        </w:tc>
        <w:tc>
          <w:tcPr>
            <w:tcW w:w="1740" w:type="dxa"/>
          </w:tcPr>
          <w:p w14:paraId="5B78F290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F61B746" w14:textId="49FE7141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9,-1.5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14B968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FECB227" w14:textId="0BDA1FDF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9,-1.54]</w:t>
            </w:r>
          </w:p>
        </w:tc>
      </w:tr>
      <w:tr w:rsidR="0079332B" w:rsidRPr="0079332B" w14:paraId="12329EF5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2694E39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4A05604A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428ACF79" w14:textId="4B4BCC2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0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5E3C2C5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39D735C6" w14:textId="7DB3C7CB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04]</w:t>
            </w:r>
          </w:p>
        </w:tc>
        <w:tc>
          <w:tcPr>
            <w:tcW w:w="1740" w:type="dxa"/>
          </w:tcPr>
          <w:p w14:paraId="7504BAD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1E7D3BDF" w14:textId="5180D34C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636FAE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41BD31F7" w14:textId="16453AA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05]</w:t>
            </w:r>
          </w:p>
        </w:tc>
      </w:tr>
      <w:tr w:rsidR="0079332B" w:rsidRPr="0079332B" w14:paraId="53ECF2C4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08E8C2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78E7E95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58E1106" w14:textId="73F086AC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D6B7848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6D893AC" w14:textId="4EF24F7A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2]</w:t>
            </w:r>
          </w:p>
        </w:tc>
        <w:tc>
          <w:tcPr>
            <w:tcW w:w="1740" w:type="dxa"/>
          </w:tcPr>
          <w:p w14:paraId="40DFD5C2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33D864D" w14:textId="6618568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EBC7E3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3D38047" w14:textId="3041EF0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2]</w:t>
            </w:r>
          </w:p>
        </w:tc>
      </w:tr>
      <w:tr w:rsidR="0079332B" w:rsidRPr="0079332B" w14:paraId="4F9163EC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4AED5F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Single </w:t>
            </w:r>
          </w:p>
        </w:tc>
        <w:tc>
          <w:tcPr>
            <w:tcW w:w="1740" w:type="dxa"/>
          </w:tcPr>
          <w:p w14:paraId="6C7B8F1F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68F0EA36" w14:textId="5B2E7F36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8,0.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1D32AA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65CB5CC7" w14:textId="3D1777E5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33]</w:t>
            </w:r>
          </w:p>
        </w:tc>
        <w:tc>
          <w:tcPr>
            <w:tcW w:w="1740" w:type="dxa"/>
          </w:tcPr>
          <w:p w14:paraId="485F6D60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04A00BC9" w14:textId="0FF3C5E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3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5FC1A7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50D32724" w14:textId="038F2DA2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33]</w:t>
            </w:r>
          </w:p>
        </w:tc>
      </w:tr>
      <w:tr w:rsidR="0079332B" w:rsidRPr="0079332B" w14:paraId="274DFCBC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7B3386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vorced</w:t>
            </w:r>
          </w:p>
        </w:tc>
        <w:tc>
          <w:tcPr>
            <w:tcW w:w="1740" w:type="dxa"/>
          </w:tcPr>
          <w:p w14:paraId="26D6456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0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479BD4F8" w14:textId="0530E73F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2,0.5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240E2A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</w:p>
          <w:p w14:paraId="5988AF0C" w14:textId="4240368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0,0.56]</w:t>
            </w:r>
          </w:p>
        </w:tc>
        <w:tc>
          <w:tcPr>
            <w:tcW w:w="1740" w:type="dxa"/>
          </w:tcPr>
          <w:p w14:paraId="3478A7A5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42758D5" w14:textId="13C42D2D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1,0.5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805CEB8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AABAE63" w14:textId="41D84B99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1,0.57]</w:t>
            </w:r>
          </w:p>
        </w:tc>
      </w:tr>
      <w:tr w:rsidR="0079332B" w:rsidRPr="0079332B" w14:paraId="289BB594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5E57A02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-level</w:t>
            </w:r>
          </w:p>
        </w:tc>
        <w:tc>
          <w:tcPr>
            <w:tcW w:w="1740" w:type="dxa"/>
          </w:tcPr>
          <w:p w14:paraId="21D915DC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</w:p>
          <w:p w14:paraId="6683F08F" w14:textId="20285444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6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6358926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0620AD54" w14:textId="0EDB457C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8,0.05]</w:t>
            </w:r>
          </w:p>
        </w:tc>
        <w:tc>
          <w:tcPr>
            <w:tcW w:w="1740" w:type="dxa"/>
          </w:tcPr>
          <w:p w14:paraId="0D054EE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39621BE0" w14:textId="1FB00DB8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1,0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00B089C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7C0A0CD8" w14:textId="02562E6E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2,0.13]</w:t>
            </w:r>
          </w:p>
        </w:tc>
      </w:tr>
      <w:tr w:rsidR="0079332B" w:rsidRPr="0079332B" w14:paraId="77CC78A7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891B306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GCSE</w:t>
            </w:r>
          </w:p>
        </w:tc>
        <w:tc>
          <w:tcPr>
            <w:tcW w:w="1740" w:type="dxa"/>
          </w:tcPr>
          <w:p w14:paraId="3F3FD8B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</w:p>
          <w:p w14:paraId="44D35D36" w14:textId="0F69215A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31276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5</w:t>
            </w:r>
          </w:p>
          <w:p w14:paraId="0789FBC1" w14:textId="2BC16C9E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0.17]</w:t>
            </w:r>
          </w:p>
        </w:tc>
        <w:tc>
          <w:tcPr>
            <w:tcW w:w="1740" w:type="dxa"/>
          </w:tcPr>
          <w:p w14:paraId="3670A6D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3780F182" w14:textId="1ABD5DD9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2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DC61C3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56D300A4" w14:textId="6434F6F1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28]</w:t>
            </w:r>
          </w:p>
        </w:tc>
      </w:tr>
      <w:tr w:rsidR="0079332B" w:rsidRPr="0079332B" w14:paraId="49A767F0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A3DA02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No qualification</w:t>
            </w:r>
          </w:p>
        </w:tc>
        <w:tc>
          <w:tcPr>
            <w:tcW w:w="1740" w:type="dxa"/>
          </w:tcPr>
          <w:p w14:paraId="5EF265B9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048EF52F" w14:textId="143552CF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3,0.4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CB6988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49E372EB" w14:textId="640752C1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5,0.37]</w:t>
            </w:r>
          </w:p>
        </w:tc>
        <w:tc>
          <w:tcPr>
            <w:tcW w:w="1740" w:type="dxa"/>
          </w:tcPr>
          <w:p w14:paraId="07FEA7C9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1DCC35E4" w14:textId="4F776C30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37E40AF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25EB2998" w14:textId="0D844BD9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4]</w:t>
            </w:r>
          </w:p>
        </w:tc>
      </w:tr>
      <w:tr w:rsidR="0079332B" w:rsidRPr="0079332B" w14:paraId="077E443D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1D4829A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30A32AC8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75E883E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2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145BA51" w14:textId="709D8624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5,0.59]</w:t>
            </w:r>
          </w:p>
        </w:tc>
        <w:tc>
          <w:tcPr>
            <w:tcW w:w="1740" w:type="dxa"/>
          </w:tcPr>
          <w:p w14:paraId="7B0992B5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94E2F6D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0D8AD0A4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20C9142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072D5431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1038CA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6300830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67BFFC85" w14:textId="5BB7160B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3,0.3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B4768C3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3A9B4BFC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172E837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5043482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3375D4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A4EA97F" w14:textId="77777777" w:rsidR="00263F94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A3D2AA1" w14:textId="6EAB3CF6" w:rsidR="00381E9B" w:rsidRPr="0079332B" w:rsidRDefault="00263F94" w:rsidP="00381E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1,0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7992E8B" w14:textId="77777777" w:rsidR="00381E9B" w:rsidRPr="0079332B" w:rsidRDefault="00381E9B" w:rsidP="00381E9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F4C3E3C" w14:textId="77777777" w:rsidTr="00F65D47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2BED2F1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1DAF63EF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C998F61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A1E67FC" w14:textId="73DD970F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B6830BC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0DE18231" w14:textId="272261D5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40]</w:t>
            </w:r>
          </w:p>
        </w:tc>
      </w:tr>
      <w:tr w:rsidR="0079332B" w:rsidRPr="0079332B" w14:paraId="67514675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AFC529F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4CFA7AE6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499AE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2C959FA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D0FF16E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12D3EDAA" w14:textId="17AE0CFD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0,0.79]</w:t>
            </w:r>
          </w:p>
        </w:tc>
      </w:tr>
      <w:tr w:rsidR="0079332B" w:rsidRPr="0079332B" w14:paraId="03767B1A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408DD15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53163BA8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6FB6B62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6534FCA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34FB7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A3DE492" w14:textId="0AA09905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0,0.77]</w:t>
            </w:r>
          </w:p>
        </w:tc>
      </w:tr>
      <w:tr w:rsidR="0079332B" w:rsidRPr="0079332B" w14:paraId="50B7D888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35D418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BA8A566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DE1889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66041D9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E1B078B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</w:p>
          <w:p w14:paraId="7348F3A4" w14:textId="7DFD3835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1,1.00]</w:t>
            </w:r>
          </w:p>
        </w:tc>
      </w:tr>
      <w:tr w:rsidR="0079332B" w:rsidRPr="0079332B" w14:paraId="674F3D28" w14:textId="77777777" w:rsidTr="00BC5B88">
        <w:trPr>
          <w:trHeight w:val="5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7FAC049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456C38E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ADDC550" w14:textId="63D0B6E9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85,1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905E82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2D16057" w14:textId="52A8F6E4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3,1.43]</w:t>
            </w:r>
          </w:p>
        </w:tc>
        <w:tc>
          <w:tcPr>
            <w:tcW w:w="1740" w:type="dxa"/>
          </w:tcPr>
          <w:p w14:paraId="37145BED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0C75446" w14:textId="2317576F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9,1.3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18209FA" w14:textId="77777777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FDD7DF" w14:textId="04C58EB2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9,1.38]</w:t>
            </w:r>
          </w:p>
        </w:tc>
      </w:tr>
      <w:tr w:rsidR="0079332B" w:rsidRPr="0079332B" w14:paraId="770CB293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AD90E4" w14:textId="534AB351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089C6023" w14:textId="29FFF218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220C201" w14:textId="5AF75BBB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tcW w:w="1740" w:type="dxa"/>
          </w:tcPr>
          <w:p w14:paraId="6DBF8F68" w14:textId="5E870D0B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8ED6A1C" w14:textId="7E0C3F5A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</w:tr>
      <w:tr w:rsidR="0079332B" w:rsidRPr="0079332B" w14:paraId="57D13085" w14:textId="77777777" w:rsidTr="00F65D47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D2B9BA7" w14:textId="73CDFAD2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4CFF1F06" w14:textId="670D5B33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8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255FC59" w14:textId="06708ECB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84.0</w:t>
            </w:r>
          </w:p>
        </w:tc>
        <w:tc>
          <w:tcPr>
            <w:tcW w:w="1740" w:type="dxa"/>
          </w:tcPr>
          <w:p w14:paraId="67BED3FF" w14:textId="2722BE5D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8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ED7CC9C" w14:textId="7AEDCD99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84.2</w:t>
            </w:r>
          </w:p>
        </w:tc>
      </w:tr>
      <w:tr w:rsidR="0079332B" w:rsidRPr="0079332B" w14:paraId="25F2B989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B0FFB2C" w14:textId="401C46AC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0F23ADF0" w14:textId="5DA6E09B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16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6D499B1" w14:textId="66037771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168.7</w:t>
            </w:r>
          </w:p>
        </w:tc>
        <w:tc>
          <w:tcPr>
            <w:tcW w:w="1740" w:type="dxa"/>
          </w:tcPr>
          <w:p w14:paraId="0518FC69" w14:textId="2E0A21CA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17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A980B35" w14:textId="55BEFFE6" w:rsidR="00263F94" w:rsidRPr="0079332B" w:rsidRDefault="00263F94" w:rsidP="00263F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187.1</w:t>
            </w:r>
          </w:p>
        </w:tc>
      </w:tr>
    </w:tbl>
    <w:p w14:paraId="45601C91" w14:textId="73DC23FC" w:rsidR="003F1609" w:rsidRPr="0079332B" w:rsidRDefault="003F1609" w:rsidP="00381E9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lang w:val="en-US"/>
        </w:rPr>
        <w:t xml:space="preserve">Notes: </w:t>
      </w:r>
      <w:r w:rsidR="001B55E2" w:rsidRPr="0079332B">
        <w:rPr>
          <w:rFonts w:cstheme="minorHAnsi"/>
          <w:sz w:val="20"/>
          <w:szCs w:val="20"/>
          <w:lang w:val="en-US"/>
        </w:rPr>
        <w:t>M</w:t>
      </w:r>
      <w:r w:rsidR="001B55E2" w:rsidRPr="0079332B">
        <w:rPr>
          <w:rFonts w:cstheme="minorHAnsi"/>
        </w:rPr>
        <w:t>odels with covariates plus: 1) no mobility variable; 2) any direction mobility variable; 3) variables to indicate upward or downward trend; 4) variables to indicate one step, two step upward or downward trend</w:t>
      </w:r>
      <w:r w:rsidR="00A31B61" w:rsidRPr="0079332B">
        <w:rPr>
          <w:rFonts w:cstheme="minorHAnsi"/>
        </w:rPr>
        <w:t xml:space="preserve">.  </w:t>
      </w:r>
      <w:r w:rsidRPr="0079332B">
        <w:rPr>
          <w:rFonts w:cstheme="minorHAnsi"/>
          <w:lang w:val="en-US"/>
        </w:rPr>
        <w:t xml:space="preserve">95% confidence intervals in brackets. * p &lt; .05, ** p &lt; .01, *** p &lt; .001. </w:t>
      </w:r>
    </w:p>
    <w:p w14:paraId="2E3ABC29" w14:textId="77777777" w:rsidR="001B55E2" w:rsidRPr="0079332B" w:rsidRDefault="001B55E2" w:rsidP="00D70ED6">
      <w:pPr>
        <w:spacing w:after="0"/>
        <w:rPr>
          <w:rFonts w:cstheme="minorHAnsi"/>
        </w:rPr>
      </w:pPr>
    </w:p>
    <w:p w14:paraId="2E53EF7D" w14:textId="77777777" w:rsidR="001B55E2" w:rsidRPr="0079332B" w:rsidRDefault="001B55E2" w:rsidP="00D70ED6">
      <w:pPr>
        <w:spacing w:after="0"/>
        <w:rPr>
          <w:rFonts w:cstheme="minorHAnsi"/>
        </w:rPr>
      </w:pPr>
    </w:p>
    <w:p w14:paraId="4D54F8F1" w14:textId="77777777" w:rsidR="001B55E2" w:rsidRPr="0079332B" w:rsidRDefault="001B55E2" w:rsidP="00D70ED6">
      <w:pPr>
        <w:spacing w:after="0"/>
        <w:rPr>
          <w:rFonts w:cstheme="minorHAnsi"/>
        </w:rPr>
      </w:pPr>
    </w:p>
    <w:p w14:paraId="0DD888A0" w14:textId="6517639A" w:rsidR="00AF5743" w:rsidRPr="0079332B" w:rsidRDefault="00AF5743" w:rsidP="00D70ED6">
      <w:pPr>
        <w:spacing w:after="0"/>
        <w:rPr>
          <w:rFonts w:cstheme="minorHAnsi"/>
        </w:rPr>
      </w:pPr>
      <w:r w:rsidRPr="0079332B">
        <w:rPr>
          <w:rFonts w:cstheme="minorHAnsi"/>
        </w:rPr>
        <w:t>Table S</w:t>
      </w:r>
      <w:r w:rsidR="00881FA1" w:rsidRPr="0079332B">
        <w:rPr>
          <w:rFonts w:cstheme="minorHAnsi"/>
        </w:rPr>
        <w:t>4</w:t>
      </w:r>
      <w:r w:rsidRPr="0079332B">
        <w:rPr>
          <w:rFonts w:cstheme="minorHAnsi"/>
        </w:rPr>
        <w:t xml:space="preserve">: 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] for accelerated age </w:t>
      </w:r>
      <w:r w:rsidR="00A45DFB" w:rsidRPr="0079332B">
        <w:rPr>
          <w:rFonts w:cstheme="minorHAnsi"/>
        </w:rPr>
        <w:t>indexed by Phenoage</w:t>
      </w:r>
      <w:r w:rsidRPr="0079332B">
        <w:rPr>
          <w:rFonts w:cstheme="minorHAnsi"/>
        </w:rPr>
        <w:t>, further control</w:t>
      </w:r>
      <w:r w:rsidR="00473B22" w:rsidRPr="0079332B">
        <w:rPr>
          <w:rFonts w:cstheme="minorHAnsi"/>
        </w:rPr>
        <w:t>led for</w:t>
      </w:r>
      <w:r w:rsidRPr="0079332B">
        <w:rPr>
          <w:rFonts w:cstheme="minorHAnsi"/>
        </w:rPr>
        <w:t xml:space="preserve"> </w:t>
      </w:r>
      <w:r w:rsidR="00464D0B" w:rsidRPr="0079332B">
        <w:rPr>
          <w:rFonts w:cstheme="minorHAnsi"/>
        </w:rPr>
        <w:t>marital</w:t>
      </w:r>
      <w:r w:rsidRPr="0079332B">
        <w:rPr>
          <w:rFonts w:cstheme="minorHAnsi"/>
        </w:rPr>
        <w:t xml:space="preserve"> status</w:t>
      </w:r>
      <w:r w:rsidR="005855D4" w:rsidRPr="0079332B">
        <w:rPr>
          <w:rFonts w:cstheme="minorHAnsi"/>
        </w:rPr>
        <w:t xml:space="preserve"> and</w:t>
      </w:r>
      <w:r w:rsidRPr="0079332B">
        <w:rPr>
          <w:rFonts w:cstheme="minorHAnsi"/>
        </w:rPr>
        <w:t xml:space="preserve"> </w:t>
      </w:r>
      <w:r w:rsidR="00BC0F8A" w:rsidRPr="0079332B">
        <w:rPr>
          <w:rFonts w:cstheme="minorHAnsi"/>
        </w:rPr>
        <w:t xml:space="preserve">highest </w:t>
      </w:r>
      <w:r w:rsidR="002605FE" w:rsidRPr="0079332B">
        <w:rPr>
          <w:rFonts w:cstheme="minorHAnsi"/>
        </w:rPr>
        <w:t>educational</w:t>
      </w:r>
      <w:r w:rsidR="00BC0F8A" w:rsidRPr="0079332B">
        <w:rPr>
          <w:rFonts w:cstheme="minorHAnsi"/>
        </w:rPr>
        <w:t xml:space="preserve"> qualific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7C36B230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F5EB1F" w14:textId="77777777" w:rsidR="00F65D47" w:rsidRPr="0079332B" w:rsidRDefault="00F65D47" w:rsidP="00F65D4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049E91D" w14:textId="77777777" w:rsidR="00F65D47" w:rsidRPr="0079332B" w:rsidRDefault="00F65D47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E80F593" w14:textId="77777777" w:rsidR="00F65D47" w:rsidRPr="0079332B" w:rsidRDefault="00F65D47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0459BB6F" w14:textId="77777777" w:rsidR="00F65D47" w:rsidRPr="0079332B" w:rsidRDefault="00F65D47" w:rsidP="00F65D4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1783931" w14:textId="77777777" w:rsidR="00F65D47" w:rsidRPr="0079332B" w:rsidRDefault="00F65D47" w:rsidP="00F65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956AF93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95ECDC7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0489FBC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DAB3AF3" w14:textId="3C8D198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8,1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C1A044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95137A1" w14:textId="5D235FC6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0,1.16]</w:t>
            </w:r>
          </w:p>
        </w:tc>
        <w:tc>
          <w:tcPr>
            <w:tcW w:w="1740" w:type="dxa"/>
          </w:tcPr>
          <w:p w14:paraId="311E276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E8B882B" w14:textId="6CDAEA5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55D0DD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6F6137E" w14:textId="7DE8728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1,1.20]</w:t>
            </w:r>
          </w:p>
        </w:tc>
      </w:tr>
      <w:tr w:rsidR="0079332B" w:rsidRPr="0079332B" w14:paraId="19918424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D9A7C5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597E903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61E243E5" w14:textId="676E780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8,-0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40052C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F59D6F2" w14:textId="6B7578A2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6,-0.17]</w:t>
            </w:r>
          </w:p>
        </w:tc>
        <w:tc>
          <w:tcPr>
            <w:tcW w:w="1740" w:type="dxa"/>
          </w:tcPr>
          <w:p w14:paraId="14A1C9D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249381B9" w14:textId="1DC9725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6,-0.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434F5C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72AA1E4" w14:textId="0EC6DD7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1,-0.21]</w:t>
            </w:r>
          </w:p>
        </w:tc>
      </w:tr>
      <w:tr w:rsidR="0079332B" w:rsidRPr="0079332B" w14:paraId="5C4D7564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E872A8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7E2BF5B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3</w:t>
            </w:r>
          </w:p>
          <w:p w14:paraId="5419B2C8" w14:textId="777DC671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F32C4F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23400802" w14:textId="49BB8243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1,0.18]</w:t>
            </w:r>
          </w:p>
        </w:tc>
        <w:tc>
          <w:tcPr>
            <w:tcW w:w="1740" w:type="dxa"/>
          </w:tcPr>
          <w:p w14:paraId="39811D3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3</w:t>
            </w:r>
          </w:p>
          <w:p w14:paraId="4CAD6E81" w14:textId="294A3E11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0,0.2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03BD46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D8C5960" w14:textId="3250AFD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0.27]</w:t>
            </w:r>
          </w:p>
        </w:tc>
      </w:tr>
      <w:tr w:rsidR="0079332B" w:rsidRPr="0079332B" w14:paraId="4F5493AF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29D5C0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5C77847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7</w:t>
            </w:r>
          </w:p>
          <w:p w14:paraId="0CAE9F88" w14:textId="702147C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0.8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7CC98B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9</w:t>
            </w:r>
          </w:p>
          <w:p w14:paraId="629174C9" w14:textId="0F0C112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0.84]</w:t>
            </w:r>
          </w:p>
        </w:tc>
        <w:tc>
          <w:tcPr>
            <w:tcW w:w="1740" w:type="dxa"/>
          </w:tcPr>
          <w:p w14:paraId="5CFBE3F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5</w:t>
            </w:r>
          </w:p>
          <w:p w14:paraId="319F457C" w14:textId="4665FEF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6,1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1F2D0A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</w:p>
          <w:p w14:paraId="271442D4" w14:textId="6B3A58D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9,1.13]</w:t>
            </w:r>
          </w:p>
        </w:tc>
      </w:tr>
      <w:tr w:rsidR="0079332B" w:rsidRPr="0079332B" w14:paraId="719EE03C" w14:textId="77777777" w:rsidTr="00F65D47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AB28427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38705F8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3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72EB1E3" w14:textId="4A0E2D2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E6892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6B384334" w14:textId="53289D8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6,0.66]</w:t>
            </w:r>
          </w:p>
        </w:tc>
        <w:tc>
          <w:tcPr>
            <w:tcW w:w="1740" w:type="dxa"/>
          </w:tcPr>
          <w:p w14:paraId="582FD6E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5</w:t>
            </w:r>
          </w:p>
          <w:p w14:paraId="3C52B0AD" w14:textId="3E55133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7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0D026D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4</w:t>
            </w:r>
          </w:p>
          <w:p w14:paraId="7399E2CE" w14:textId="2C6FB0F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61]</w:t>
            </w:r>
          </w:p>
        </w:tc>
      </w:tr>
      <w:tr w:rsidR="0079332B" w:rsidRPr="0079332B" w14:paraId="15346BA1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70D511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53E5EFC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386D15A0" w14:textId="372C16D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174C10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70921352" w14:textId="671EB0C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0.09]</w:t>
            </w:r>
          </w:p>
        </w:tc>
        <w:tc>
          <w:tcPr>
            <w:tcW w:w="1740" w:type="dxa"/>
          </w:tcPr>
          <w:p w14:paraId="1F702D0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1B9735F5" w14:textId="2D7BB5D1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DFAD1B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2A7CEA47" w14:textId="1A4C3B90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0.08]</w:t>
            </w:r>
          </w:p>
        </w:tc>
      </w:tr>
      <w:tr w:rsidR="0079332B" w:rsidRPr="0079332B" w14:paraId="0CD39FF1" w14:textId="77777777" w:rsidTr="00F65D4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711BE0E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7995D44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1DD8A3A1" w14:textId="03FEC21B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8,0.0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F692C6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6C254DF6" w14:textId="60D90D6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00]</w:t>
            </w:r>
          </w:p>
        </w:tc>
        <w:tc>
          <w:tcPr>
            <w:tcW w:w="1740" w:type="dxa"/>
          </w:tcPr>
          <w:p w14:paraId="01E5470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44484960" w14:textId="53E17F26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0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CD7BED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7250477E" w14:textId="4BC0BCA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00]</w:t>
            </w:r>
          </w:p>
        </w:tc>
      </w:tr>
      <w:tr w:rsidR="0079332B" w:rsidRPr="0079332B" w14:paraId="06D85E99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DAB9B1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3C134E1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FE8D317" w14:textId="4BA8350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-0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F082C5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D660E40" w14:textId="479A89D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-0.29]</w:t>
            </w:r>
          </w:p>
        </w:tc>
        <w:tc>
          <w:tcPr>
            <w:tcW w:w="1740" w:type="dxa"/>
          </w:tcPr>
          <w:p w14:paraId="0EA68401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3A88F3C" w14:textId="2522C2C0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-0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19615E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AA5D490" w14:textId="35D3ADD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-0.29]</w:t>
            </w:r>
          </w:p>
        </w:tc>
      </w:tr>
      <w:tr w:rsidR="0079332B" w:rsidRPr="0079332B" w14:paraId="23359F82" w14:textId="77777777" w:rsidTr="00F65D47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5B1D59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Single </w:t>
            </w:r>
          </w:p>
        </w:tc>
        <w:tc>
          <w:tcPr>
            <w:tcW w:w="1740" w:type="dxa"/>
          </w:tcPr>
          <w:p w14:paraId="14C1DAC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3</w:t>
            </w:r>
          </w:p>
          <w:p w14:paraId="1EED2971" w14:textId="6BF3599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8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1C1BAE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54D22788" w14:textId="302BBB88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89]</w:t>
            </w:r>
          </w:p>
        </w:tc>
        <w:tc>
          <w:tcPr>
            <w:tcW w:w="1740" w:type="dxa"/>
          </w:tcPr>
          <w:p w14:paraId="18C6303E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3EE1431C" w14:textId="06357A3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C9E5297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3</w:t>
            </w:r>
          </w:p>
          <w:p w14:paraId="214D07EC" w14:textId="70D3570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89]</w:t>
            </w:r>
          </w:p>
        </w:tc>
      </w:tr>
      <w:tr w:rsidR="0079332B" w:rsidRPr="0079332B" w14:paraId="4B3D638D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B350F9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vorced</w:t>
            </w:r>
          </w:p>
        </w:tc>
        <w:tc>
          <w:tcPr>
            <w:tcW w:w="1740" w:type="dxa"/>
          </w:tcPr>
          <w:p w14:paraId="76BF72A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1E34194" w14:textId="299E3DE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8,1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6BA44B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8FCBAE2" w14:textId="22EA692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9,1.65]</w:t>
            </w:r>
          </w:p>
        </w:tc>
        <w:tc>
          <w:tcPr>
            <w:tcW w:w="1740" w:type="dxa"/>
          </w:tcPr>
          <w:p w14:paraId="15D207F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03C6073" w14:textId="35886B0B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8,1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D7F5671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2A4E6F7" w14:textId="292417E6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8,1.64]</w:t>
            </w:r>
          </w:p>
        </w:tc>
      </w:tr>
      <w:tr w:rsidR="0079332B" w:rsidRPr="0079332B" w14:paraId="5BEFF62D" w14:textId="77777777" w:rsidTr="00F65D47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8D2C46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-level</w:t>
            </w:r>
          </w:p>
        </w:tc>
        <w:tc>
          <w:tcPr>
            <w:tcW w:w="1740" w:type="dxa"/>
          </w:tcPr>
          <w:p w14:paraId="68B5AD2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</w:p>
          <w:p w14:paraId="32C0C9D0" w14:textId="1CC02F13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7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3DA9C1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0</w:t>
            </w:r>
          </w:p>
          <w:p w14:paraId="24D7C2E8" w14:textId="44A2A39A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69]</w:t>
            </w:r>
          </w:p>
        </w:tc>
        <w:tc>
          <w:tcPr>
            <w:tcW w:w="1740" w:type="dxa"/>
          </w:tcPr>
          <w:p w14:paraId="2E6B19D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9</w:t>
            </w:r>
          </w:p>
          <w:p w14:paraId="7F14D5BA" w14:textId="5DCB5792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CEB6FA7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</w:p>
          <w:p w14:paraId="1EF5EF74" w14:textId="4F273DE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70]</w:t>
            </w:r>
          </w:p>
        </w:tc>
      </w:tr>
      <w:tr w:rsidR="0079332B" w:rsidRPr="0079332B" w14:paraId="12F59BC2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FC40FA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GCSE</w:t>
            </w:r>
          </w:p>
        </w:tc>
        <w:tc>
          <w:tcPr>
            <w:tcW w:w="1740" w:type="dxa"/>
          </w:tcPr>
          <w:p w14:paraId="2F7F61EC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</w:p>
          <w:p w14:paraId="06C6EB64" w14:textId="44DC76B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7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8C4595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3</w:t>
            </w:r>
          </w:p>
          <w:p w14:paraId="12FBA559" w14:textId="7FA39A1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75]</w:t>
            </w:r>
          </w:p>
        </w:tc>
        <w:tc>
          <w:tcPr>
            <w:tcW w:w="1740" w:type="dxa"/>
          </w:tcPr>
          <w:p w14:paraId="425C705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2</w:t>
            </w:r>
          </w:p>
          <w:p w14:paraId="1C7C4773" w14:textId="6F4F057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7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592494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3</w:t>
            </w:r>
          </w:p>
          <w:p w14:paraId="02124BE1" w14:textId="181108F9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75]</w:t>
            </w:r>
          </w:p>
        </w:tc>
      </w:tr>
      <w:tr w:rsidR="0079332B" w:rsidRPr="0079332B" w14:paraId="2A617725" w14:textId="77777777" w:rsidTr="00F65D47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3650A9D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No qualification</w:t>
            </w:r>
          </w:p>
        </w:tc>
        <w:tc>
          <w:tcPr>
            <w:tcW w:w="1740" w:type="dxa"/>
          </w:tcPr>
          <w:p w14:paraId="6092016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1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83387EB" w14:textId="5C4DFC61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0,1.4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6D7F52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49DF151F" w14:textId="15E479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1.47]</w:t>
            </w:r>
          </w:p>
        </w:tc>
        <w:tc>
          <w:tcPr>
            <w:tcW w:w="1740" w:type="dxa"/>
          </w:tcPr>
          <w:p w14:paraId="791488B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48FD267" w14:textId="23CDE76B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1.4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D33AEFE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BEC1152" w14:textId="32CD05D0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1.45]</w:t>
            </w:r>
          </w:p>
        </w:tc>
      </w:tr>
      <w:tr w:rsidR="0079332B" w:rsidRPr="0079332B" w14:paraId="25DB6C3F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8247FC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2B4633F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E64D79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0</w:t>
            </w:r>
          </w:p>
          <w:p w14:paraId="3014A502" w14:textId="7DAFFD0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6,0.67]</w:t>
            </w:r>
          </w:p>
        </w:tc>
        <w:tc>
          <w:tcPr>
            <w:tcW w:w="1740" w:type="dxa"/>
          </w:tcPr>
          <w:p w14:paraId="230B035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88BCA4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006B503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DD462C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07DD9D5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BE91B8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38A8D2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</w:p>
          <w:p w14:paraId="60442536" w14:textId="5555A6AC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1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54748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063DE4DC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C5AEB6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770510C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860833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1E7F35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6</w:t>
            </w:r>
          </w:p>
          <w:p w14:paraId="3CAAE4A8" w14:textId="4A6F4F29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312E09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909D284" w14:textId="77777777" w:rsidTr="00F65D47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F8178A9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74FEA05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5AC41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022C1A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B3CA9B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5</w:t>
            </w:r>
          </w:p>
          <w:p w14:paraId="630F9D13" w14:textId="5147B8C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1.18]</w:t>
            </w:r>
          </w:p>
        </w:tc>
      </w:tr>
      <w:tr w:rsidR="0079332B" w:rsidRPr="0079332B" w14:paraId="68498E9D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8DE126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3A73F9D1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E4393F5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18FC6FD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789A32F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2</w:t>
            </w:r>
          </w:p>
          <w:p w14:paraId="70AAECC1" w14:textId="06460E9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8,2.32]</w:t>
            </w:r>
          </w:p>
        </w:tc>
      </w:tr>
      <w:tr w:rsidR="0079332B" w:rsidRPr="0079332B" w14:paraId="631265BF" w14:textId="77777777" w:rsidTr="00F65D47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8F10974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0204A0F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A057A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04EC04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8AA08B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4C7FEF76" w14:textId="3E1C9910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5,0.81]</w:t>
            </w:r>
          </w:p>
        </w:tc>
      </w:tr>
      <w:tr w:rsidR="0079332B" w:rsidRPr="0079332B" w14:paraId="467311F3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3D62F18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AD99C56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94F694E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687BBE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A28D313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1106A19F" w14:textId="3B367F0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7,0.45]</w:t>
            </w:r>
          </w:p>
        </w:tc>
      </w:tr>
      <w:tr w:rsidR="0079332B" w:rsidRPr="0079332B" w14:paraId="4C065E78" w14:textId="77777777" w:rsidTr="00D84430">
        <w:trPr>
          <w:trHeight w:val="5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ED7D31" w:themeColor="accent2"/>
            </w:tcBorders>
          </w:tcPr>
          <w:p w14:paraId="4784722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  <w:tcBorders>
              <w:bottom w:val="single" w:sz="4" w:space="0" w:color="ED7D31" w:themeColor="accent2"/>
            </w:tcBorders>
          </w:tcPr>
          <w:p w14:paraId="34B51F4B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0</w:t>
            </w:r>
          </w:p>
          <w:p w14:paraId="3F1C9BC3" w14:textId="237E469B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5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ED7D31" w:themeColor="accent2"/>
            </w:tcBorders>
          </w:tcPr>
          <w:p w14:paraId="3E67714A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47904DE6" w14:textId="2171FA9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42]</w:t>
            </w:r>
          </w:p>
        </w:tc>
        <w:tc>
          <w:tcPr>
            <w:tcW w:w="1740" w:type="dxa"/>
            <w:tcBorders>
              <w:bottom w:val="single" w:sz="4" w:space="0" w:color="ED7D31" w:themeColor="accent2"/>
            </w:tcBorders>
          </w:tcPr>
          <w:p w14:paraId="2CA6B950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06094407" w14:textId="131FF8B9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4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bottom w:val="single" w:sz="4" w:space="0" w:color="ED7D31" w:themeColor="accent2"/>
            </w:tcBorders>
          </w:tcPr>
          <w:p w14:paraId="4C958FB2" w14:textId="7777777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2C83815C" w14:textId="20B68C3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0.44]</w:t>
            </w:r>
          </w:p>
        </w:tc>
      </w:tr>
      <w:tr w:rsidR="0079332B" w:rsidRPr="0079332B" w14:paraId="5381561E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7EFBB95" w14:textId="6D50E2B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02FC1FBF" w14:textId="162EBB3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D5A82FC" w14:textId="19D098D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tcW w:w="1740" w:type="dxa"/>
          </w:tcPr>
          <w:p w14:paraId="345FB18D" w14:textId="7283B5C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62B3AF3" w14:textId="41E2BA43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</w:tr>
      <w:tr w:rsidR="0079332B" w:rsidRPr="0079332B" w14:paraId="0F02D154" w14:textId="77777777" w:rsidTr="00F65D47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3D18E93" w14:textId="5317A9B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3957506E" w14:textId="3210841E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59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5B55A2F" w14:textId="3EA93C54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59.2</w:t>
            </w:r>
          </w:p>
        </w:tc>
        <w:tc>
          <w:tcPr>
            <w:tcW w:w="1740" w:type="dxa"/>
          </w:tcPr>
          <w:p w14:paraId="7951AF30" w14:textId="7D7C3CA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6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DBAB6C7" w14:textId="222FC037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62.0</w:t>
            </w:r>
          </w:p>
        </w:tc>
      </w:tr>
      <w:tr w:rsidR="0079332B" w:rsidRPr="0079332B" w14:paraId="31853CE6" w14:textId="77777777" w:rsidTr="00F6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A253F9B" w14:textId="4DD64305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02061114" w14:textId="1CEDC70A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83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DC9D1CE" w14:textId="68F981ED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843.9</w:t>
            </w:r>
          </w:p>
        </w:tc>
        <w:tc>
          <w:tcPr>
            <w:tcW w:w="1740" w:type="dxa"/>
          </w:tcPr>
          <w:p w14:paraId="0282A5C2" w14:textId="46FA633F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85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91DA664" w14:textId="0EBE5549" w:rsidR="00751A59" w:rsidRPr="0079332B" w:rsidRDefault="00751A59" w:rsidP="00751A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864.8</w:t>
            </w:r>
          </w:p>
        </w:tc>
      </w:tr>
    </w:tbl>
    <w:p w14:paraId="782B0AF2" w14:textId="02009D5E" w:rsidR="00751A59" w:rsidRPr="0079332B" w:rsidRDefault="00A31B61" w:rsidP="00751A5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751A59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1CF38F43" w14:textId="77777777" w:rsidR="00A31B61" w:rsidRPr="0079332B" w:rsidRDefault="00A31B61" w:rsidP="000F7AEA">
      <w:pPr>
        <w:spacing w:after="0"/>
        <w:rPr>
          <w:rFonts w:cstheme="minorHAnsi"/>
        </w:rPr>
      </w:pPr>
    </w:p>
    <w:p w14:paraId="12619009" w14:textId="77777777" w:rsidR="00A31B61" w:rsidRPr="0079332B" w:rsidRDefault="00A31B61" w:rsidP="000F7AEA">
      <w:pPr>
        <w:spacing w:after="0"/>
        <w:rPr>
          <w:rFonts w:cstheme="minorHAnsi"/>
        </w:rPr>
      </w:pPr>
    </w:p>
    <w:p w14:paraId="0457264A" w14:textId="46CBC56C" w:rsidR="000F7AEA" w:rsidRPr="0079332B" w:rsidRDefault="000F7AEA" w:rsidP="000F7AEA">
      <w:pPr>
        <w:spacing w:after="0"/>
        <w:rPr>
          <w:rFonts w:cstheme="minorHAnsi"/>
        </w:rPr>
      </w:pPr>
      <w:r w:rsidRPr="0079332B">
        <w:rPr>
          <w:rFonts w:cstheme="minorHAnsi"/>
        </w:rPr>
        <w:t xml:space="preserve">Table </w:t>
      </w:r>
      <w:r w:rsidR="004E5DF8" w:rsidRPr="0079332B">
        <w:rPr>
          <w:rFonts w:cstheme="minorHAnsi"/>
        </w:rPr>
        <w:t>S5</w:t>
      </w:r>
      <w:r w:rsidRPr="0079332B">
        <w:rPr>
          <w:rFonts w:cstheme="minorHAnsi"/>
        </w:rPr>
        <w:t xml:space="preserve">: DRM parameters estimates [95% confidence </w:t>
      </w:r>
      <w:r w:rsidR="00A45DFB" w:rsidRPr="0079332B">
        <w:rPr>
          <w:rFonts w:cstheme="minorHAnsi"/>
        </w:rPr>
        <w:t>interval] for accelerated age indexed by</w:t>
      </w:r>
      <w:r w:rsidR="00522A59" w:rsidRPr="0079332B">
        <w:rPr>
          <w:rFonts w:cstheme="minorHAnsi"/>
        </w:rPr>
        <w:t xml:space="preserve"> </w:t>
      </w:r>
      <w:r w:rsidR="001B0362" w:rsidRPr="0079332B">
        <w:rPr>
          <w:rFonts w:cstheme="minorHAnsi"/>
        </w:rPr>
        <w:t>DunedinPoAm</w:t>
      </w:r>
      <w:r w:rsidRPr="0079332B">
        <w:rPr>
          <w:rFonts w:cstheme="minorHAnsi"/>
        </w:rPr>
        <w:t>, further control</w:t>
      </w:r>
      <w:r w:rsidR="00473B22" w:rsidRPr="0079332B">
        <w:rPr>
          <w:rFonts w:cstheme="minorHAnsi"/>
        </w:rPr>
        <w:t>led for</w:t>
      </w:r>
      <w:r w:rsidRPr="0079332B">
        <w:rPr>
          <w:rFonts w:cstheme="minorHAnsi"/>
        </w:rPr>
        <w:t xml:space="preserve"> </w:t>
      </w:r>
      <w:r w:rsidR="00464D0B" w:rsidRPr="0079332B">
        <w:rPr>
          <w:rFonts w:cstheme="minorHAnsi"/>
        </w:rPr>
        <w:t>marital</w:t>
      </w:r>
      <w:r w:rsidRPr="0079332B">
        <w:rPr>
          <w:rFonts w:cstheme="minorHAnsi"/>
        </w:rPr>
        <w:t xml:space="preserve"> status and highest </w:t>
      </w:r>
      <w:r w:rsidR="002605FE" w:rsidRPr="0079332B">
        <w:rPr>
          <w:rFonts w:cstheme="minorHAnsi"/>
        </w:rPr>
        <w:t>educational</w:t>
      </w:r>
      <w:r w:rsidRPr="0079332B">
        <w:rPr>
          <w:rFonts w:cstheme="minorHAnsi"/>
        </w:rPr>
        <w:t xml:space="preserve"> qualific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662F4053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E648FE5" w14:textId="77777777" w:rsidR="000F7AEA" w:rsidRPr="0079332B" w:rsidRDefault="000F7AEA" w:rsidP="00BC5B8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2F10D35" w14:textId="77777777" w:rsidR="000F7AEA" w:rsidRPr="0079332B" w:rsidRDefault="000F7AEA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494699B" w14:textId="77777777" w:rsidR="000F7AEA" w:rsidRPr="0079332B" w:rsidRDefault="000F7AEA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0CA43C1C" w14:textId="77777777" w:rsidR="000F7AEA" w:rsidRPr="0079332B" w:rsidRDefault="000F7AEA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3A2C369" w14:textId="77777777" w:rsidR="000F7AEA" w:rsidRPr="0079332B" w:rsidRDefault="000F7AEA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6DE38924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DC39E4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5F45040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84883AC" w14:textId="75B7C62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0,0.8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63A731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C812610" w14:textId="2B5DB21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0.85]</w:t>
            </w:r>
          </w:p>
        </w:tc>
        <w:tc>
          <w:tcPr>
            <w:tcW w:w="1740" w:type="dxa"/>
          </w:tcPr>
          <w:p w14:paraId="4485DE7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7FD0BA5" w14:textId="5EB376D5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5,0.9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5E2A4C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EB0C0DC" w14:textId="02D8CA4E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7,0.93]</w:t>
            </w:r>
          </w:p>
        </w:tc>
      </w:tr>
      <w:tr w:rsidR="0079332B" w:rsidRPr="0079332B" w14:paraId="5F6A16E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D11266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51D5BB8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11F344F7" w14:textId="0F88BFF5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0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C38D92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4AFB5C7E" w14:textId="7BF0252D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2,0.08]</w:t>
            </w:r>
          </w:p>
        </w:tc>
        <w:tc>
          <w:tcPr>
            <w:tcW w:w="1740" w:type="dxa"/>
          </w:tcPr>
          <w:p w14:paraId="46CF386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4471E427" w14:textId="16B336B6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446AA8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1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24BC1B25" w14:textId="5609B32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-0.03]</w:t>
            </w:r>
          </w:p>
        </w:tc>
      </w:tr>
      <w:tr w:rsidR="0079332B" w:rsidRPr="0079332B" w14:paraId="4AF2C9F6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3FDB287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4D2B71A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1695B186" w14:textId="16B314BE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5,-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2F7C0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256CC857" w14:textId="0BB65C42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0,-0.13]</w:t>
            </w:r>
          </w:p>
        </w:tc>
        <w:tc>
          <w:tcPr>
            <w:tcW w:w="1740" w:type="dxa"/>
          </w:tcPr>
          <w:p w14:paraId="6DFE148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FC7E575" w14:textId="4766AD5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1,-0.2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914362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4</w:t>
            </w:r>
          </w:p>
          <w:p w14:paraId="688B8178" w14:textId="276F1AD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00]</w:t>
            </w:r>
          </w:p>
        </w:tc>
      </w:tr>
      <w:tr w:rsidR="0079332B" w:rsidRPr="0079332B" w14:paraId="5973E329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F3AB56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6C657050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6</w:t>
            </w:r>
          </w:p>
          <w:p w14:paraId="3968CF70" w14:textId="0A928E7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8,0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3707087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6</w:t>
            </w:r>
          </w:p>
          <w:p w14:paraId="3EF4BA64" w14:textId="7B99CA3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9,0.62]</w:t>
            </w:r>
          </w:p>
        </w:tc>
        <w:tc>
          <w:tcPr>
            <w:tcW w:w="1740" w:type="dxa"/>
          </w:tcPr>
          <w:p w14:paraId="55EEFA97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74A32B5D" w14:textId="4C105AA1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A71C24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3</w:t>
            </w:r>
          </w:p>
          <w:p w14:paraId="112F2A3B" w14:textId="69371E4B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5,1.12]</w:t>
            </w:r>
          </w:p>
        </w:tc>
      </w:tr>
      <w:tr w:rsidR="0079332B" w:rsidRPr="0079332B" w14:paraId="27A28462" w14:textId="77777777" w:rsidTr="00BC5B88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DDE91E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029210C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11A5060" w14:textId="389B04A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6,0.9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E0E4A6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61043CC" w14:textId="7548D95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8,0.91]</w:t>
            </w:r>
          </w:p>
        </w:tc>
        <w:tc>
          <w:tcPr>
            <w:tcW w:w="1740" w:type="dxa"/>
          </w:tcPr>
          <w:p w14:paraId="06C7820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9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AA7D1E2" w14:textId="2ED3234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1.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4FD162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5D7D368C" w14:textId="2C47112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2,0.85]</w:t>
            </w:r>
          </w:p>
        </w:tc>
      </w:tr>
      <w:tr w:rsidR="0079332B" w:rsidRPr="0079332B" w14:paraId="113A636B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0BD702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3D6A20A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DD840F2" w14:textId="2B73301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6,-0.6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D0977A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1EB46B8" w14:textId="6F40984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6,-0.66]</w:t>
            </w:r>
          </w:p>
        </w:tc>
        <w:tc>
          <w:tcPr>
            <w:tcW w:w="1740" w:type="dxa"/>
          </w:tcPr>
          <w:p w14:paraId="1C1E249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0E586B4" w14:textId="4B6DD3F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6,-0.6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F69D69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77BBE24" w14:textId="2A5B391A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6,-0.66]</w:t>
            </w:r>
          </w:p>
        </w:tc>
      </w:tr>
      <w:tr w:rsidR="0079332B" w:rsidRPr="0079332B" w14:paraId="66658B9D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804A86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08AA5BC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22CAEB7" w14:textId="0A8FF07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-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097CF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838B57C" w14:textId="3A0B16B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-0.12]</w:t>
            </w:r>
          </w:p>
        </w:tc>
        <w:tc>
          <w:tcPr>
            <w:tcW w:w="1740" w:type="dxa"/>
          </w:tcPr>
          <w:p w14:paraId="567383A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D684563" w14:textId="288DC22F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-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15F40D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C4B78C9" w14:textId="1E485C8B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-0.12]</w:t>
            </w:r>
          </w:p>
        </w:tc>
      </w:tr>
      <w:tr w:rsidR="0079332B" w:rsidRPr="0079332B" w14:paraId="751FA101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0A9E2A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5912F67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7DCB01B3" w14:textId="478544D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1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EAF96C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455C150B" w14:textId="1137DE2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14]</w:t>
            </w:r>
          </w:p>
        </w:tc>
        <w:tc>
          <w:tcPr>
            <w:tcW w:w="1740" w:type="dxa"/>
          </w:tcPr>
          <w:p w14:paraId="27526F2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30919501" w14:textId="207F4E70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1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EF0F0A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22D233F2" w14:textId="0C4D524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14]</w:t>
            </w:r>
          </w:p>
        </w:tc>
      </w:tr>
      <w:tr w:rsidR="0079332B" w:rsidRPr="0079332B" w14:paraId="1191AEB1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9709840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Single </w:t>
            </w:r>
          </w:p>
        </w:tc>
        <w:tc>
          <w:tcPr>
            <w:tcW w:w="1740" w:type="dxa"/>
          </w:tcPr>
          <w:p w14:paraId="0D5AEB5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AAD913C" w14:textId="7403A8F2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B75302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0DA265B" w14:textId="69C5BCF5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0.84]</w:t>
            </w:r>
          </w:p>
        </w:tc>
        <w:tc>
          <w:tcPr>
            <w:tcW w:w="1740" w:type="dxa"/>
          </w:tcPr>
          <w:p w14:paraId="61EEECF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9D07A15" w14:textId="26052056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5,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DB658F6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45816F25" w14:textId="477FA76A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5,0.85]</w:t>
            </w:r>
          </w:p>
        </w:tc>
      </w:tr>
      <w:tr w:rsidR="0079332B" w:rsidRPr="0079332B" w14:paraId="2FB407C9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CE7846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vorced</w:t>
            </w:r>
          </w:p>
        </w:tc>
        <w:tc>
          <w:tcPr>
            <w:tcW w:w="1740" w:type="dxa"/>
          </w:tcPr>
          <w:p w14:paraId="0746636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32DFB0E" w14:textId="325F39D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A3B7A8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A66FBA2" w14:textId="26D92D9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34]</w:t>
            </w:r>
          </w:p>
        </w:tc>
        <w:tc>
          <w:tcPr>
            <w:tcW w:w="1740" w:type="dxa"/>
          </w:tcPr>
          <w:p w14:paraId="74B6E6C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6EC0D3A" w14:textId="27C1245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79CA7D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1283CDE" w14:textId="0FDF31A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34]</w:t>
            </w:r>
          </w:p>
        </w:tc>
      </w:tr>
      <w:tr w:rsidR="0079332B" w:rsidRPr="0079332B" w14:paraId="49013D65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89B7CA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-level</w:t>
            </w:r>
          </w:p>
        </w:tc>
        <w:tc>
          <w:tcPr>
            <w:tcW w:w="1740" w:type="dxa"/>
          </w:tcPr>
          <w:p w14:paraId="0080B20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B04CB1A" w14:textId="64399E2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3,1.0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174936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68A95C1" w14:textId="404706C5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1,1.02]</w:t>
            </w:r>
          </w:p>
        </w:tc>
        <w:tc>
          <w:tcPr>
            <w:tcW w:w="1740" w:type="dxa"/>
          </w:tcPr>
          <w:p w14:paraId="7FDB8A2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F5EA1B" w14:textId="24510604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1.0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360924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02C27D7" w14:textId="3AD9A5C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5,1.06]</w:t>
            </w:r>
          </w:p>
        </w:tc>
      </w:tr>
      <w:tr w:rsidR="0079332B" w:rsidRPr="0079332B" w14:paraId="172F6669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9D20CF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GCSE</w:t>
            </w:r>
          </w:p>
        </w:tc>
        <w:tc>
          <w:tcPr>
            <w:tcW w:w="1740" w:type="dxa"/>
          </w:tcPr>
          <w:p w14:paraId="4AB9D5A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2105D8B" w14:textId="5645518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7,1.4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C54E82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D24AA7B" w14:textId="205A162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6,1.41]</w:t>
            </w:r>
          </w:p>
        </w:tc>
        <w:tc>
          <w:tcPr>
            <w:tcW w:w="1740" w:type="dxa"/>
          </w:tcPr>
          <w:p w14:paraId="3B1099A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636E8DF" w14:textId="06E474F1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6,1.4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566F50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B3BFB96" w14:textId="59D2DF3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0,1.45]</w:t>
            </w:r>
          </w:p>
        </w:tc>
      </w:tr>
      <w:tr w:rsidR="0079332B" w:rsidRPr="0079332B" w14:paraId="10FF23A4" w14:textId="77777777" w:rsidTr="00BC5B88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078977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No qualification</w:t>
            </w:r>
          </w:p>
        </w:tc>
        <w:tc>
          <w:tcPr>
            <w:tcW w:w="1740" w:type="dxa"/>
          </w:tcPr>
          <w:p w14:paraId="09CA1A60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6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B345FE" w14:textId="29627CBD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1.15,2.1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2582A6A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6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765D48D" w14:textId="4B5FF07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1.16,2.19]</w:t>
            </w:r>
          </w:p>
        </w:tc>
        <w:tc>
          <w:tcPr>
            <w:tcW w:w="1740" w:type="dxa"/>
          </w:tcPr>
          <w:p w14:paraId="3A99A5E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6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AD31278" w14:textId="337F6FFB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1.16,2.1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AF7C5D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6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715237C" w14:textId="4E6D211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1.18,2.20]</w:t>
            </w:r>
          </w:p>
        </w:tc>
      </w:tr>
      <w:tr w:rsidR="0079332B" w:rsidRPr="0079332B" w14:paraId="6A7F7C39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070B0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543E7A6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4D03C27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</w:p>
          <w:p w14:paraId="57E754F3" w14:textId="73A09681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6,0.47]</w:t>
            </w:r>
          </w:p>
        </w:tc>
        <w:tc>
          <w:tcPr>
            <w:tcW w:w="1740" w:type="dxa"/>
          </w:tcPr>
          <w:p w14:paraId="60B2E50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0986A6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9B694DF" w14:textId="77777777" w:rsidTr="00BC5B88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7CD827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62127D9F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6A22A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2BADA4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</w:p>
          <w:p w14:paraId="7EFE9642" w14:textId="0553F88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3,0.4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7D74D2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237B7003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C7A1D7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13C8E14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7831F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17167A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0</w:t>
            </w:r>
          </w:p>
          <w:p w14:paraId="108C9927" w14:textId="76A3002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lastRenderedPageBreak/>
              <w:t>[-0.11,1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CDC1E1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B594F45" w14:textId="77777777" w:rsidTr="00BC5B88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184EF2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73D71FE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EF0BDD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4B0770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649F41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9</w:t>
            </w:r>
          </w:p>
          <w:p w14:paraId="3BC33872" w14:textId="3E2621F3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92]</w:t>
            </w:r>
          </w:p>
        </w:tc>
      </w:tr>
      <w:tr w:rsidR="0079332B" w:rsidRPr="0079332B" w14:paraId="019F6B75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C42EC7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6E75BE3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60EED9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5BCA65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7F129F6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0</w:t>
            </w:r>
          </w:p>
          <w:p w14:paraId="42278829" w14:textId="59E3B58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0,1.40]</w:t>
            </w:r>
          </w:p>
        </w:tc>
      </w:tr>
      <w:tr w:rsidR="0079332B" w:rsidRPr="0079332B" w14:paraId="15B3E471" w14:textId="77777777" w:rsidTr="00BC5B88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BEA23D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406D1199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348E583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E999EA5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FB8033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5</w:t>
            </w:r>
          </w:p>
          <w:p w14:paraId="4A40095C" w14:textId="2160228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59]</w:t>
            </w:r>
          </w:p>
        </w:tc>
      </w:tr>
      <w:tr w:rsidR="0079332B" w:rsidRPr="0079332B" w14:paraId="0EBF74D4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14F8A9C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385480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B2A2291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A7CFA94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019952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8</w:t>
            </w:r>
          </w:p>
          <w:p w14:paraId="00C7DEEA" w14:textId="707C83AF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2,0.17]</w:t>
            </w:r>
          </w:p>
        </w:tc>
      </w:tr>
      <w:tr w:rsidR="0079332B" w:rsidRPr="0079332B" w14:paraId="1F0F972D" w14:textId="77777777" w:rsidTr="00BC5B88">
        <w:trPr>
          <w:trHeight w:val="5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ED7D31" w:themeColor="accent2"/>
            </w:tcBorders>
          </w:tcPr>
          <w:p w14:paraId="61F196DF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  <w:tcBorders>
              <w:bottom w:val="single" w:sz="4" w:space="0" w:color="ED7D31" w:themeColor="accent2"/>
            </w:tcBorders>
          </w:tcPr>
          <w:p w14:paraId="73D4D47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7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082BA832" w14:textId="46E71B6A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0,-0.2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ED7D31" w:themeColor="accent2"/>
            </w:tcBorders>
          </w:tcPr>
          <w:p w14:paraId="2B13910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B91F6F5" w14:textId="28B01D2D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-0.32]</w:t>
            </w:r>
          </w:p>
        </w:tc>
        <w:tc>
          <w:tcPr>
            <w:tcW w:w="1740" w:type="dxa"/>
            <w:tcBorders>
              <w:bottom w:val="single" w:sz="4" w:space="0" w:color="ED7D31" w:themeColor="accent2"/>
            </w:tcBorders>
          </w:tcPr>
          <w:p w14:paraId="075C1A72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E94EEDE" w14:textId="736F4BBF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9,-0.3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bottom w:val="single" w:sz="4" w:space="0" w:color="ED7D31" w:themeColor="accent2"/>
            </w:tcBorders>
          </w:tcPr>
          <w:p w14:paraId="0FB9D168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756267E" w14:textId="66A32F5D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8,-0.32]</w:t>
            </w:r>
          </w:p>
        </w:tc>
      </w:tr>
      <w:tr w:rsidR="0079332B" w:rsidRPr="0079332B" w14:paraId="7463E48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427664D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668C605A" w14:textId="1D5CDF8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259485E" w14:textId="0EF8D2C2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tcW w:w="1740" w:type="dxa"/>
          </w:tcPr>
          <w:p w14:paraId="263A18AA" w14:textId="7ABA083B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DD0F56C" w14:textId="4DDAC2A2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31</w:t>
            </w:r>
          </w:p>
        </w:tc>
      </w:tr>
      <w:tr w:rsidR="0079332B" w:rsidRPr="0079332B" w14:paraId="58AB49A0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7432D5E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273041A5" w14:textId="5C699CCA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1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1533043" w14:textId="5AB0C65A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15.5</w:t>
            </w:r>
          </w:p>
        </w:tc>
        <w:tc>
          <w:tcPr>
            <w:tcW w:w="1740" w:type="dxa"/>
          </w:tcPr>
          <w:p w14:paraId="6F6F1B3B" w14:textId="4AB643C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1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4749CAD" w14:textId="4D534EBC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15.8</w:t>
            </w:r>
          </w:p>
        </w:tc>
      </w:tr>
      <w:tr w:rsidR="0079332B" w:rsidRPr="0079332B" w14:paraId="7EC4E6F0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E34627B" w14:textId="77777777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7AB2DCFA" w14:textId="10005E89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9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AD449EC" w14:textId="7937783F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800.2</w:t>
            </w:r>
          </w:p>
        </w:tc>
        <w:tc>
          <w:tcPr>
            <w:tcW w:w="1740" w:type="dxa"/>
          </w:tcPr>
          <w:p w14:paraId="7D24BA2C" w14:textId="600CF7DB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80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5072937" w14:textId="6C8D66D8" w:rsidR="000A3E49" w:rsidRPr="0079332B" w:rsidRDefault="000A3E49" w:rsidP="000A3E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818.7</w:t>
            </w:r>
          </w:p>
        </w:tc>
      </w:tr>
    </w:tbl>
    <w:p w14:paraId="62DC7BB9" w14:textId="6A81400B" w:rsidR="000F7AEA" w:rsidRPr="0079332B" w:rsidRDefault="00A31B61" w:rsidP="000F7AE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0F7AEA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19367D7D" w14:textId="77777777" w:rsidR="00A31B61" w:rsidRPr="0079332B" w:rsidRDefault="00A31B61" w:rsidP="005D6ED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6B439703" w14:textId="77777777" w:rsidR="00A31B61" w:rsidRPr="0079332B" w:rsidRDefault="00A31B61" w:rsidP="005D6ED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6A4EE60D" w14:textId="5A78E705" w:rsidR="00B663FD" w:rsidRPr="0079332B" w:rsidRDefault="00DD0A6F" w:rsidP="005D6ED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lang w:val="en-US"/>
        </w:rPr>
      </w:pPr>
      <w:r w:rsidRPr="0079332B">
        <w:rPr>
          <w:rFonts w:cstheme="minorHAnsi"/>
        </w:rPr>
        <w:t xml:space="preserve">Table </w:t>
      </w:r>
      <w:r w:rsidR="005146CC" w:rsidRPr="0079332B">
        <w:rPr>
          <w:rFonts w:cstheme="minorHAnsi"/>
        </w:rPr>
        <w:t>S</w:t>
      </w:r>
      <w:r w:rsidR="00F239DA" w:rsidRPr="0079332B">
        <w:rPr>
          <w:rFonts w:cstheme="minorHAnsi"/>
        </w:rPr>
        <w:t>6</w:t>
      </w:r>
      <w:r w:rsidRPr="0079332B">
        <w:rPr>
          <w:rFonts w:cstheme="minorHAnsi"/>
        </w:rPr>
        <w:t xml:space="preserve">: 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] for </w:t>
      </w:r>
      <w:r w:rsidR="00F239DA" w:rsidRPr="0079332B">
        <w:rPr>
          <w:rFonts w:cstheme="minorHAnsi"/>
        </w:rPr>
        <w:t>accelerated age indexed by Horvath</w:t>
      </w:r>
      <w:r w:rsidR="004E68C5" w:rsidRPr="0079332B">
        <w:rPr>
          <w:rFonts w:cstheme="minorHAnsi"/>
        </w:rPr>
        <w:t xml:space="preserve">, where childhood social class </w:t>
      </w:r>
      <w:r w:rsidR="00473B22" w:rsidRPr="0079332B">
        <w:rPr>
          <w:rFonts w:cstheme="minorHAnsi"/>
        </w:rPr>
        <w:t xml:space="preserve">is </w:t>
      </w:r>
      <w:r w:rsidR="004E68C5" w:rsidRPr="0079332B">
        <w:rPr>
          <w:rFonts w:cstheme="minorHAnsi"/>
        </w:rPr>
        <w:t>mainly defined by father’s occupation (or mother’s occupation when father’s missing) and adulthood social class is defined by own occup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0B7A2AF9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A5BFACB" w14:textId="77777777" w:rsidR="00B663FD" w:rsidRPr="0079332B" w:rsidRDefault="00B663FD" w:rsidP="008246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5B113B1" w14:textId="77777777" w:rsidR="00B663FD" w:rsidRPr="0079332B" w:rsidRDefault="00B663FD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54D2DE4" w14:textId="77777777" w:rsidR="00B663FD" w:rsidRPr="0079332B" w:rsidRDefault="00B663FD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3CE64D55" w14:textId="77777777" w:rsidR="00B663FD" w:rsidRPr="0079332B" w:rsidRDefault="00B663FD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A3196FC" w14:textId="77777777" w:rsidR="00B663FD" w:rsidRPr="0079332B" w:rsidRDefault="00B663FD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B37E7CC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8CF5BB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1E140B7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598F46B5" w14:textId="0208BAB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F0845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9</w:t>
            </w:r>
          </w:p>
          <w:p w14:paraId="3CE46032" w14:textId="5D126A8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33]</w:t>
            </w:r>
          </w:p>
        </w:tc>
        <w:tc>
          <w:tcPr>
            <w:tcW w:w="1740" w:type="dxa"/>
          </w:tcPr>
          <w:p w14:paraId="268DBB3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6</w:t>
            </w:r>
          </w:p>
          <w:p w14:paraId="02A47989" w14:textId="26544F0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1,0.4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697B4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5</w:t>
            </w:r>
          </w:p>
          <w:p w14:paraId="2E179EE8" w14:textId="68ABB05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1,0.42]</w:t>
            </w:r>
          </w:p>
        </w:tc>
      </w:tr>
      <w:tr w:rsidR="0079332B" w:rsidRPr="0079332B" w14:paraId="2C1CFC3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AC45BD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1D99712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5C5C1B8F" w14:textId="22975DD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F86F3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3851BF12" w14:textId="0CCFE7A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13]</w:t>
            </w:r>
          </w:p>
        </w:tc>
        <w:tc>
          <w:tcPr>
            <w:tcW w:w="1740" w:type="dxa"/>
          </w:tcPr>
          <w:p w14:paraId="1EF6B48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5028C004" w14:textId="7977939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3,0.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B66538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33F3D41C" w14:textId="1F9E970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1,0.20]</w:t>
            </w:r>
          </w:p>
        </w:tc>
      </w:tr>
      <w:tr w:rsidR="0079332B" w:rsidRPr="0079332B" w14:paraId="163E38C7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F0536E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22153B5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5</w:t>
            </w:r>
          </w:p>
          <w:p w14:paraId="57072E34" w14:textId="23934BB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4CD22D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75E1665F" w14:textId="2CBD9C9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28]</w:t>
            </w:r>
          </w:p>
        </w:tc>
        <w:tc>
          <w:tcPr>
            <w:tcW w:w="1740" w:type="dxa"/>
          </w:tcPr>
          <w:p w14:paraId="012E3A6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0B39EE7A" w14:textId="6584706A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4D9864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3428A492" w14:textId="480102B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30]</w:t>
            </w:r>
          </w:p>
        </w:tc>
      </w:tr>
      <w:tr w:rsidR="0079332B" w:rsidRPr="0079332B" w14:paraId="32B4A12F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C14E58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69D23E2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5</w:t>
            </w:r>
          </w:p>
          <w:p w14:paraId="35872254" w14:textId="41A690C4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6,1.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E0C970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4</w:t>
            </w:r>
          </w:p>
          <w:p w14:paraId="639ED18E" w14:textId="340BC47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4,1.42]</w:t>
            </w:r>
          </w:p>
        </w:tc>
        <w:tc>
          <w:tcPr>
            <w:tcW w:w="1740" w:type="dxa"/>
          </w:tcPr>
          <w:p w14:paraId="427D9F1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6</w:t>
            </w:r>
          </w:p>
          <w:p w14:paraId="7261CF7C" w14:textId="684C16B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08,1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10EFA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2</w:t>
            </w:r>
          </w:p>
          <w:p w14:paraId="1B129396" w14:textId="06C7C7B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04,2.07]</w:t>
            </w:r>
          </w:p>
        </w:tc>
      </w:tr>
      <w:tr w:rsidR="0079332B" w:rsidRPr="0079332B" w14:paraId="430D788E" w14:textId="77777777" w:rsidTr="00824649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6984AA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3944B734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5</w:t>
            </w:r>
          </w:p>
          <w:p w14:paraId="6A14F57E" w14:textId="1C3520EE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2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D3D188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</w:p>
          <w:p w14:paraId="3D9C9859" w14:textId="6BE323F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2,1.94]</w:t>
            </w:r>
          </w:p>
        </w:tc>
        <w:tc>
          <w:tcPr>
            <w:tcW w:w="1740" w:type="dxa"/>
          </w:tcPr>
          <w:p w14:paraId="03E6F58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6</w:t>
            </w:r>
          </w:p>
          <w:p w14:paraId="3BB40837" w14:textId="4E64E94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3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055D7A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8</w:t>
            </w:r>
          </w:p>
          <w:p w14:paraId="56598343" w14:textId="483E13FA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3.04]</w:t>
            </w:r>
          </w:p>
        </w:tc>
      </w:tr>
      <w:tr w:rsidR="0079332B" w:rsidRPr="0079332B" w14:paraId="6881A955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6D6C9E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10914B8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9279C8D" w14:textId="310ADDC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0,-0.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8EBA29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52274A6" w14:textId="52C95FA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0,-0.68]</w:t>
            </w:r>
          </w:p>
        </w:tc>
        <w:tc>
          <w:tcPr>
            <w:tcW w:w="1740" w:type="dxa"/>
          </w:tcPr>
          <w:p w14:paraId="1266AF7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22B849C" w14:textId="0865DAA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0,-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682B0A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76D55CE" w14:textId="1EC0E5E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0,-0.68]</w:t>
            </w:r>
          </w:p>
        </w:tc>
      </w:tr>
      <w:tr w:rsidR="0079332B" w:rsidRPr="0079332B" w14:paraId="294E3414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14A187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69403E2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17A8DE5C" w14:textId="609C842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87ACC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4644E59C" w14:textId="42FC46DA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0]</w:t>
            </w:r>
          </w:p>
        </w:tc>
        <w:tc>
          <w:tcPr>
            <w:tcW w:w="1740" w:type="dxa"/>
          </w:tcPr>
          <w:p w14:paraId="6336FD1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3E4A5887" w14:textId="4F97A09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6F9714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50460582" w14:textId="2A7BFDF3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</w:tr>
      <w:tr w:rsidR="0079332B" w:rsidRPr="0079332B" w14:paraId="4DB658C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830B3A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71CA137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732D7D9" w14:textId="705A95C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-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E31A8D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1EA8E40" w14:textId="322667E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-0.25]</w:t>
            </w:r>
          </w:p>
        </w:tc>
        <w:tc>
          <w:tcPr>
            <w:tcW w:w="1740" w:type="dxa"/>
          </w:tcPr>
          <w:p w14:paraId="066D5DD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10BDC6B" w14:textId="2CB6C9A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-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B636B8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9ED3FD2" w14:textId="3021F68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-0.25]</w:t>
            </w:r>
          </w:p>
        </w:tc>
      </w:tr>
      <w:tr w:rsidR="0079332B" w:rsidRPr="0079332B" w14:paraId="5EED4AF9" w14:textId="77777777" w:rsidTr="00824649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79471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32A984B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1FBB86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7</w:t>
            </w:r>
          </w:p>
          <w:p w14:paraId="01266949" w14:textId="50DEA1C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4,0.37]</w:t>
            </w:r>
          </w:p>
        </w:tc>
        <w:tc>
          <w:tcPr>
            <w:tcW w:w="1740" w:type="dxa"/>
          </w:tcPr>
          <w:p w14:paraId="39A1C80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E8351F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4DED83F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0621A2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5E92595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F7AD65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7F074D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4D0E9002" w14:textId="2EBFC62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5,0.4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2B7810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9AD5950" w14:textId="77777777" w:rsidTr="00824649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41A9A6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4BA2B0D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B6639B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E22BDA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0</w:t>
            </w:r>
          </w:p>
          <w:p w14:paraId="34C18208" w14:textId="65D1D16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1,0.7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EA6378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31FF1BE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A48241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5C9E1C0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8A68B9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846FA0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D5B6FA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46E10F97" w14:textId="77D7309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0.50]</w:t>
            </w:r>
          </w:p>
        </w:tc>
      </w:tr>
      <w:tr w:rsidR="0079332B" w:rsidRPr="0079332B" w14:paraId="663714EE" w14:textId="77777777" w:rsidTr="00824649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89D05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310AEDB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B4EDB0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B3568F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56FB8F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76EC66F7" w14:textId="7A16D64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9,1.11]</w:t>
            </w:r>
          </w:p>
        </w:tc>
      </w:tr>
      <w:tr w:rsidR="0079332B" w:rsidRPr="0079332B" w14:paraId="2F052C17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A2ACA6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06A3800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9733F4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54F12C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927751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8</w:t>
            </w:r>
          </w:p>
          <w:p w14:paraId="2E9541AC" w14:textId="59C4447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0.63]</w:t>
            </w:r>
          </w:p>
        </w:tc>
      </w:tr>
      <w:tr w:rsidR="0079332B" w:rsidRPr="0079332B" w14:paraId="61A29D78" w14:textId="77777777" w:rsidTr="00824649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79489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6BE1D73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20937A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6A9258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983FAF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62368BEB" w14:textId="373F151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5,0.99]</w:t>
            </w:r>
          </w:p>
        </w:tc>
      </w:tr>
      <w:tr w:rsidR="0079332B" w:rsidRPr="0079332B" w14:paraId="125CDD7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680026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0A18106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B49B08B" w14:textId="583945F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4,1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83DB75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C2B616F" w14:textId="62AFA80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5,1.13]</w:t>
            </w:r>
          </w:p>
        </w:tc>
        <w:tc>
          <w:tcPr>
            <w:tcW w:w="1740" w:type="dxa"/>
          </w:tcPr>
          <w:p w14:paraId="07CDCE1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D9D3B60" w14:textId="7D680F0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2,1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C14CAF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87602F8" w14:textId="64BA6C4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2,1.11]</w:t>
            </w:r>
          </w:p>
        </w:tc>
      </w:tr>
      <w:tr w:rsidR="0079332B" w:rsidRPr="0079332B" w14:paraId="49C52F81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FA9750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72FC447E" w14:textId="5ED8826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2DC8EA2" w14:textId="330FCCD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tcW w:w="1740" w:type="dxa"/>
          </w:tcPr>
          <w:p w14:paraId="7258B63D" w14:textId="00320DA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05436BF" w14:textId="1B428654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</w:tr>
      <w:tr w:rsidR="0079332B" w:rsidRPr="0079332B" w14:paraId="12569F1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CBC33D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4B1D9FFD" w14:textId="6228030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3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A8F816E" w14:textId="3408385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31.9</w:t>
            </w:r>
          </w:p>
        </w:tc>
        <w:tc>
          <w:tcPr>
            <w:tcW w:w="1740" w:type="dxa"/>
          </w:tcPr>
          <w:p w14:paraId="7E652E9A" w14:textId="3A657E6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3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AB9BB64" w14:textId="62AEFC60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37.1</w:t>
            </w:r>
          </w:p>
        </w:tc>
      </w:tr>
      <w:tr w:rsidR="0079332B" w:rsidRPr="0079332B" w14:paraId="6CABCAD9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02295F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69E0FA2D" w14:textId="6E14C93C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7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6EA866E" w14:textId="2E790540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86.3</w:t>
            </w:r>
          </w:p>
        </w:tc>
        <w:tc>
          <w:tcPr>
            <w:tcW w:w="1740" w:type="dxa"/>
          </w:tcPr>
          <w:p w14:paraId="1E34345B" w14:textId="73CB24D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99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3C94D6A" w14:textId="535230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7009.6</w:t>
            </w:r>
          </w:p>
        </w:tc>
      </w:tr>
    </w:tbl>
    <w:p w14:paraId="6D56C9FE" w14:textId="35D5CA69" w:rsidR="00DD0A6F" w:rsidRPr="0079332B" w:rsidRDefault="00A31B61" w:rsidP="00643AA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DD0A6F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3590079D" w14:textId="6A537B28" w:rsidR="00DD0A6F" w:rsidRPr="0079332B" w:rsidRDefault="00DD0A6F" w:rsidP="00DD0A6F">
      <w:pPr>
        <w:rPr>
          <w:rFonts w:cstheme="minorHAnsi"/>
        </w:rPr>
      </w:pPr>
    </w:p>
    <w:p w14:paraId="1FA8A50B" w14:textId="23D065F9" w:rsidR="003D40C8" w:rsidRPr="0079332B" w:rsidRDefault="003D40C8" w:rsidP="00DD0A6F">
      <w:pPr>
        <w:rPr>
          <w:rFonts w:cstheme="minorHAnsi"/>
        </w:rPr>
      </w:pPr>
    </w:p>
    <w:p w14:paraId="7180F311" w14:textId="372E4E80" w:rsidR="00DD0A6F" w:rsidRPr="0079332B" w:rsidRDefault="007E38FC" w:rsidP="00DD0A6F">
      <w:pPr>
        <w:rPr>
          <w:rFonts w:cstheme="minorHAnsi"/>
        </w:rPr>
      </w:pPr>
      <w:r w:rsidRPr="0079332B">
        <w:rPr>
          <w:rFonts w:cstheme="minorHAnsi"/>
        </w:rPr>
        <w:t>Table S</w:t>
      </w:r>
      <w:r w:rsidR="00097E61" w:rsidRPr="0079332B">
        <w:rPr>
          <w:rFonts w:cstheme="minorHAnsi"/>
        </w:rPr>
        <w:t>7</w:t>
      </w:r>
      <w:r w:rsidR="00DD0A6F" w:rsidRPr="0079332B">
        <w:rPr>
          <w:rFonts w:cstheme="minorHAnsi"/>
        </w:rPr>
        <w:t xml:space="preserve">: </w:t>
      </w:r>
      <w:r w:rsidRPr="0079332B">
        <w:rPr>
          <w:rFonts w:cstheme="minorHAnsi"/>
        </w:rPr>
        <w:t xml:space="preserve">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</w:t>
      </w:r>
      <w:r w:rsidR="00BE1614" w:rsidRPr="0079332B">
        <w:rPr>
          <w:rFonts w:cstheme="minorHAnsi"/>
        </w:rPr>
        <w:t xml:space="preserve">] for </w:t>
      </w:r>
      <w:r w:rsidR="00F239DA" w:rsidRPr="0079332B">
        <w:rPr>
          <w:rFonts w:cstheme="minorHAnsi"/>
        </w:rPr>
        <w:t>accelerated age indexed by Hannum</w:t>
      </w:r>
      <w:r w:rsidRPr="0079332B">
        <w:rPr>
          <w:rFonts w:cstheme="minorHAnsi"/>
        </w:rPr>
        <w:t xml:space="preserve">, where childhood social class </w:t>
      </w:r>
      <w:r w:rsidR="000F2DD8" w:rsidRPr="0079332B">
        <w:rPr>
          <w:rFonts w:cstheme="minorHAnsi"/>
        </w:rPr>
        <w:t xml:space="preserve">is </w:t>
      </w:r>
      <w:r w:rsidRPr="0079332B">
        <w:rPr>
          <w:rFonts w:cstheme="minorHAnsi"/>
        </w:rPr>
        <w:t>mainly defined by father’s occupation (or mother’s occupation when father’s missing) and adulthood social class is defined by own occup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60D5BC9F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D9569A4" w14:textId="77777777" w:rsidR="00BB5F68" w:rsidRPr="0079332B" w:rsidRDefault="00BB5F68" w:rsidP="008246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80291BD" w14:textId="77777777" w:rsidR="00BB5F68" w:rsidRPr="0079332B" w:rsidRDefault="00BB5F68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59E05B6" w14:textId="77777777" w:rsidR="00BB5F68" w:rsidRPr="0079332B" w:rsidRDefault="00BB5F68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6A4DC8F1" w14:textId="77777777" w:rsidR="00BB5F68" w:rsidRPr="0079332B" w:rsidRDefault="00BB5F68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522BDBC" w14:textId="77777777" w:rsidR="00BB5F68" w:rsidRPr="0079332B" w:rsidRDefault="00BB5F68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B8EF26B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2B20C1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7FA7968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AAE63C8" w14:textId="5B461633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0.4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ACE910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7EFF400" w14:textId="519F5020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1,0.53]</w:t>
            </w:r>
          </w:p>
        </w:tc>
        <w:tc>
          <w:tcPr>
            <w:tcW w:w="1740" w:type="dxa"/>
          </w:tcPr>
          <w:p w14:paraId="67D1C28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755FEBC" w14:textId="751F916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6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719DB4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D19383A" w14:textId="15FE424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8,0.63]</w:t>
            </w:r>
          </w:p>
        </w:tc>
      </w:tr>
      <w:tr w:rsidR="0079332B" w:rsidRPr="0079332B" w14:paraId="07843F6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5F6DB8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564197E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DFD8C1F" w14:textId="2D6E3BC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-0.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8F85BF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3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D553C57" w14:textId="6AEC292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8,-0.08]</w:t>
            </w:r>
          </w:p>
        </w:tc>
        <w:tc>
          <w:tcPr>
            <w:tcW w:w="1740" w:type="dxa"/>
          </w:tcPr>
          <w:p w14:paraId="00F3C01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6BDB8499" w14:textId="221C329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3,-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ECE236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81ACF02" w14:textId="3530E32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5,-0.03]</w:t>
            </w:r>
          </w:p>
        </w:tc>
      </w:tr>
      <w:tr w:rsidR="0079332B" w:rsidRPr="0079332B" w14:paraId="77CCFD9C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781AE7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2F86F7E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3</w:t>
            </w:r>
          </w:p>
          <w:p w14:paraId="0135ECAC" w14:textId="67E0C82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9,0.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56C161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02CE25E6" w14:textId="0E993BB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31]</w:t>
            </w:r>
          </w:p>
        </w:tc>
        <w:tc>
          <w:tcPr>
            <w:tcW w:w="1740" w:type="dxa"/>
          </w:tcPr>
          <w:p w14:paraId="2793B10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7E49C349" w14:textId="67FADDB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E197C1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18F48632" w14:textId="52BA75CA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1,0.18]</w:t>
            </w:r>
          </w:p>
        </w:tc>
      </w:tr>
      <w:tr w:rsidR="0079332B" w:rsidRPr="0079332B" w14:paraId="6E488F27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E2A348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5645B4C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2</w:t>
            </w:r>
          </w:p>
          <w:p w14:paraId="6754CAA6" w14:textId="4B3418F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1,0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8ADC4A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7</w:t>
            </w:r>
          </w:p>
          <w:p w14:paraId="061C9AD2" w14:textId="2D5EBC4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1,0.83]</w:t>
            </w:r>
          </w:p>
        </w:tc>
        <w:tc>
          <w:tcPr>
            <w:tcW w:w="1740" w:type="dxa"/>
          </w:tcPr>
          <w:p w14:paraId="26698F5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6</w:t>
            </w:r>
          </w:p>
          <w:p w14:paraId="560CD8EA" w14:textId="3AACC224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0A0A82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9</w:t>
            </w:r>
          </w:p>
          <w:p w14:paraId="4A8BBFC4" w14:textId="7E5EFE0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75]</w:t>
            </w:r>
          </w:p>
        </w:tc>
      </w:tr>
      <w:tr w:rsidR="0079332B" w:rsidRPr="0079332B" w14:paraId="2D5B67D1" w14:textId="77777777" w:rsidTr="00824649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0A8B9E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1D4394E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151BCC2" w14:textId="44B342D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6,0.9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C1840C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3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3D09593" w14:textId="3979996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89]</w:t>
            </w:r>
          </w:p>
        </w:tc>
        <w:tc>
          <w:tcPr>
            <w:tcW w:w="1740" w:type="dxa"/>
          </w:tcPr>
          <w:p w14:paraId="08FF34C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F718DB7" w14:textId="4199664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6,1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4F5886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D78C647" w14:textId="4A7EFD1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5,1.37]</w:t>
            </w:r>
          </w:p>
        </w:tc>
      </w:tr>
      <w:tr w:rsidR="0079332B" w:rsidRPr="0079332B" w14:paraId="25D8B0EC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6AA752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04BFFFC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9CFE7DC" w14:textId="54C40D0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6,-1.5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0354F1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EA88409" w14:textId="1827F50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7,-1.52]</w:t>
            </w:r>
          </w:p>
        </w:tc>
        <w:tc>
          <w:tcPr>
            <w:tcW w:w="1740" w:type="dxa"/>
          </w:tcPr>
          <w:p w14:paraId="4FEF046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169FC09" w14:textId="1F89A25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6,-1.5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E26DB3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9BDEA78" w14:textId="33B4E2D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6,-1.51]</w:t>
            </w:r>
          </w:p>
        </w:tc>
      </w:tr>
      <w:tr w:rsidR="0079332B" w:rsidRPr="0079332B" w14:paraId="44E14F35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508117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3D6F105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20FC208C" w14:textId="68D3E42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E5801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647094DB" w14:textId="3670DCB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07]</w:t>
            </w:r>
          </w:p>
        </w:tc>
        <w:tc>
          <w:tcPr>
            <w:tcW w:w="1740" w:type="dxa"/>
          </w:tcPr>
          <w:p w14:paraId="22CFF57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283BE80A" w14:textId="1F092E7A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0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E48BA0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759DE183" w14:textId="0715E28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07]</w:t>
            </w:r>
          </w:p>
        </w:tc>
      </w:tr>
      <w:tr w:rsidR="0079332B" w:rsidRPr="0079332B" w14:paraId="405D0F89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2A87E6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6DA14204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638ED48" w14:textId="5E6E8AE3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1D314F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02245C4" w14:textId="29D8DE5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3]</w:t>
            </w:r>
          </w:p>
        </w:tc>
        <w:tc>
          <w:tcPr>
            <w:tcW w:w="1740" w:type="dxa"/>
          </w:tcPr>
          <w:p w14:paraId="7FD589E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388B913" w14:textId="3E19A51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8DF223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77E38FC" w14:textId="2330A76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-0.13]</w:t>
            </w:r>
          </w:p>
        </w:tc>
      </w:tr>
      <w:tr w:rsidR="0079332B" w:rsidRPr="0079332B" w14:paraId="322899B1" w14:textId="77777777" w:rsidTr="00824649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D29DB8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59D6AA7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929AA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4219154D" w14:textId="3F437453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3,0.53]</w:t>
            </w:r>
          </w:p>
        </w:tc>
        <w:tc>
          <w:tcPr>
            <w:tcW w:w="1740" w:type="dxa"/>
          </w:tcPr>
          <w:p w14:paraId="57530C0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80064D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2FDFDBE1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A9CE72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505BAFE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879409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9D2597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0</w:t>
            </w:r>
          </w:p>
          <w:p w14:paraId="001C9B17" w14:textId="35BEDE62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47677D4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63EFBF4" w14:textId="77777777" w:rsidTr="00824649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A03232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25675B0B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91C755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666194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CDA0E12" w14:textId="45E3FA01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2,0.7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45AB0D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4D4BA26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9547CF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0949A6A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98A451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889F5BF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5FACA1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6DCCCCAB" w14:textId="1128748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3]</w:t>
            </w:r>
          </w:p>
        </w:tc>
      </w:tr>
      <w:tr w:rsidR="0079332B" w:rsidRPr="0079332B" w14:paraId="2F6426C1" w14:textId="77777777" w:rsidTr="00824649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F631B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32DE71F4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AC67F20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C07AE2A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80B4F8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782E9DAE" w14:textId="44F620B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3,0.80]</w:t>
            </w:r>
          </w:p>
        </w:tc>
      </w:tr>
      <w:tr w:rsidR="0079332B" w:rsidRPr="0079332B" w14:paraId="42732FA5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02F8E6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2B7712E2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21C3F8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0BE905C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51FB4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057C6D3" w14:textId="31228540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9,0.77]</w:t>
            </w:r>
          </w:p>
        </w:tc>
      </w:tr>
      <w:tr w:rsidR="0079332B" w:rsidRPr="0079332B" w14:paraId="02EDF1D0" w14:textId="77777777" w:rsidTr="00824649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7F7A01D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</w:t>
            </w:r>
            <w:r w:rsidRPr="0079332B">
              <w:rPr>
                <w:rFonts w:cstheme="minorHAnsi"/>
                <w:lang w:val="en-US"/>
              </w:rPr>
              <w:lastRenderedPageBreak/>
              <w:t xml:space="preserve">mobility </w:t>
            </w:r>
          </w:p>
        </w:tc>
        <w:tc>
          <w:tcPr>
            <w:tcW w:w="1740" w:type="dxa"/>
          </w:tcPr>
          <w:p w14:paraId="51C65239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4D3ECE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E6F467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45EBEA5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</w:p>
          <w:p w14:paraId="1D20807D" w14:textId="11C483F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lastRenderedPageBreak/>
              <w:t>[-0.09,1.20]</w:t>
            </w:r>
          </w:p>
        </w:tc>
      </w:tr>
      <w:tr w:rsidR="0079332B" w:rsidRPr="0079332B" w14:paraId="3BB8C463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D626717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3B07E4F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12D8D05" w14:textId="38E794B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99,1.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741518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4A668D6" w14:textId="0FE0829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8,1.28]</w:t>
            </w:r>
          </w:p>
        </w:tc>
        <w:tc>
          <w:tcPr>
            <w:tcW w:w="1740" w:type="dxa"/>
          </w:tcPr>
          <w:p w14:paraId="32FF2563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99348AE" w14:textId="014A1FD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4,1.2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3B3F23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699F780" w14:textId="795F0409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3,1.24]</w:t>
            </w:r>
          </w:p>
        </w:tc>
      </w:tr>
      <w:tr w:rsidR="0079332B" w:rsidRPr="0079332B" w14:paraId="2AEA4DE8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A52F078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1ADFF1A8" w14:textId="4D2AC87D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466724" w14:textId="7D5A455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tcW w:w="1740" w:type="dxa"/>
          </w:tcPr>
          <w:p w14:paraId="53EF90E4" w14:textId="0B2303F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896593D" w14:textId="595B90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</w:tr>
      <w:tr w:rsidR="0079332B" w:rsidRPr="0079332B" w14:paraId="30EE68F2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9BB8176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2962974F" w14:textId="28C2037E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597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6538CE3" w14:textId="360CBF95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5970.9</w:t>
            </w:r>
          </w:p>
        </w:tc>
        <w:tc>
          <w:tcPr>
            <w:tcW w:w="1740" w:type="dxa"/>
          </w:tcPr>
          <w:p w14:paraId="0E50BC7B" w14:textId="221E838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596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5B7042" w14:textId="07A9C2E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5972.8</w:t>
            </w:r>
          </w:p>
        </w:tc>
      </w:tr>
      <w:tr w:rsidR="0079332B" w:rsidRPr="0079332B" w14:paraId="05A5C79F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53CE501" w14:textId="77777777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4C2A3014" w14:textId="16A76D2B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2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9834B82" w14:textId="3013BC26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25.2</w:t>
            </w:r>
          </w:p>
        </w:tc>
        <w:tc>
          <w:tcPr>
            <w:tcW w:w="1740" w:type="dxa"/>
          </w:tcPr>
          <w:p w14:paraId="0CF45E58" w14:textId="0025DA1F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2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5D41E94" w14:textId="472D8258" w:rsidR="00A5029E" w:rsidRPr="0079332B" w:rsidRDefault="00A5029E" w:rsidP="00A502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045.2</w:t>
            </w:r>
          </w:p>
        </w:tc>
      </w:tr>
    </w:tbl>
    <w:p w14:paraId="5BD74ACA" w14:textId="2D8C4824" w:rsidR="00DD0A6F" w:rsidRPr="0079332B" w:rsidRDefault="00A31B61" w:rsidP="007753A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DD0A6F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6D5D0C02" w14:textId="0F8C8AE8" w:rsidR="00DD0A6F" w:rsidRPr="0079332B" w:rsidRDefault="00DD0A6F" w:rsidP="00DD0A6F">
      <w:pPr>
        <w:rPr>
          <w:rFonts w:cstheme="minorHAnsi"/>
        </w:rPr>
      </w:pPr>
    </w:p>
    <w:p w14:paraId="1DB9ADB1" w14:textId="774916BF" w:rsidR="003D40C8" w:rsidRPr="0079332B" w:rsidRDefault="003D40C8" w:rsidP="00DD0A6F">
      <w:pPr>
        <w:rPr>
          <w:rFonts w:cstheme="minorHAnsi"/>
        </w:rPr>
      </w:pPr>
    </w:p>
    <w:p w14:paraId="32A81358" w14:textId="751CCDA0" w:rsidR="005D07CB" w:rsidRPr="0079332B" w:rsidRDefault="006D2A08" w:rsidP="00DD0A6F">
      <w:pPr>
        <w:rPr>
          <w:rFonts w:cstheme="minorHAnsi"/>
        </w:rPr>
      </w:pPr>
      <w:r w:rsidRPr="0079332B">
        <w:rPr>
          <w:rFonts w:cstheme="minorHAnsi"/>
        </w:rPr>
        <w:t>Table S</w:t>
      </w:r>
      <w:r w:rsidR="00097E61" w:rsidRPr="0079332B">
        <w:rPr>
          <w:rFonts w:cstheme="minorHAnsi"/>
        </w:rPr>
        <w:t>8</w:t>
      </w:r>
      <w:r w:rsidR="00DD0A6F" w:rsidRPr="0079332B">
        <w:rPr>
          <w:rFonts w:cstheme="minorHAnsi"/>
        </w:rPr>
        <w:t xml:space="preserve">: </w:t>
      </w:r>
      <w:r w:rsidR="005D07CB" w:rsidRPr="0079332B">
        <w:rPr>
          <w:rFonts w:cstheme="minorHAnsi"/>
        </w:rPr>
        <w:t xml:space="preserve">DRM parameters </w:t>
      </w:r>
      <w:r w:rsidR="001D247A" w:rsidRPr="0079332B">
        <w:rPr>
          <w:rFonts w:cstheme="minorHAnsi"/>
        </w:rPr>
        <w:t>estimates</w:t>
      </w:r>
      <w:r w:rsidR="005D07CB" w:rsidRPr="0079332B">
        <w:rPr>
          <w:rFonts w:cstheme="minorHAnsi"/>
        </w:rPr>
        <w:t xml:space="preserve"> [95% confidence interval] for </w:t>
      </w:r>
      <w:r w:rsidR="00F239DA" w:rsidRPr="0079332B">
        <w:rPr>
          <w:rFonts w:cstheme="minorHAnsi"/>
        </w:rPr>
        <w:t>accelerated age indexed by Phenoage</w:t>
      </w:r>
      <w:r w:rsidR="005D07CB" w:rsidRPr="0079332B">
        <w:rPr>
          <w:rFonts w:cstheme="minorHAnsi"/>
        </w:rPr>
        <w:t xml:space="preserve">, where childhood social class </w:t>
      </w:r>
      <w:r w:rsidR="008C54E8" w:rsidRPr="0079332B">
        <w:rPr>
          <w:rFonts w:cstheme="minorHAnsi"/>
        </w:rPr>
        <w:t xml:space="preserve">is </w:t>
      </w:r>
      <w:r w:rsidR="005D07CB" w:rsidRPr="0079332B">
        <w:rPr>
          <w:rFonts w:cstheme="minorHAnsi"/>
        </w:rPr>
        <w:t>mainly defined by father’s occupation (or mother’s occupation when father’s missing) and adulthood social class is defined by own occup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1C64B176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8481A32" w14:textId="77777777" w:rsidR="00942DFB" w:rsidRPr="0079332B" w:rsidRDefault="00942DFB" w:rsidP="0082464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121D732" w14:textId="77777777" w:rsidR="00942DFB" w:rsidRPr="0079332B" w:rsidRDefault="00942DFB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A494346" w14:textId="77777777" w:rsidR="00942DFB" w:rsidRPr="0079332B" w:rsidRDefault="00942DFB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47A6B16A" w14:textId="77777777" w:rsidR="00942DFB" w:rsidRPr="0079332B" w:rsidRDefault="00942DFB" w:rsidP="00824649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0F1194E" w14:textId="77777777" w:rsidR="00942DFB" w:rsidRPr="0079332B" w:rsidRDefault="00942DFB" w:rsidP="008246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80F7156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DF8B37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4A5D80A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352F0F4" w14:textId="001CCD4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4,1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BFBCB05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7622EA" w14:textId="35A881CB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6,1.20]</w:t>
            </w:r>
          </w:p>
        </w:tc>
        <w:tc>
          <w:tcPr>
            <w:tcW w:w="1740" w:type="dxa"/>
          </w:tcPr>
          <w:p w14:paraId="1C881E1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0075A3B" w14:textId="2CF72DED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8,1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1A9A13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B918105" w14:textId="039A4C5E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9,1.29]</w:t>
            </w:r>
          </w:p>
        </w:tc>
      </w:tr>
      <w:tr w:rsidR="0079332B" w:rsidRPr="0079332B" w14:paraId="5BB75EB6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37BC5E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51706B05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1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57B8E7C" w14:textId="60C6737C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-0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8493FA1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1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8A3A02D" w14:textId="6D1AC652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-0.06]</w:t>
            </w:r>
          </w:p>
        </w:tc>
        <w:tc>
          <w:tcPr>
            <w:tcW w:w="1740" w:type="dxa"/>
          </w:tcPr>
          <w:p w14:paraId="373738E4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6</w:t>
            </w:r>
          </w:p>
          <w:p w14:paraId="4379CBCC" w14:textId="5C8E5B78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C57DFDC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9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5EE22BC" w14:textId="3233EFE3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9,-0.19]</w:t>
            </w:r>
          </w:p>
        </w:tc>
      </w:tr>
      <w:tr w:rsidR="0079332B" w:rsidRPr="0079332B" w14:paraId="3728173B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4B952D9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0D869FB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60C806F" w14:textId="00A94D6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3,-0.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0B24C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4BEF920E" w14:textId="1890027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7,-0.08]</w:t>
            </w:r>
          </w:p>
        </w:tc>
        <w:tc>
          <w:tcPr>
            <w:tcW w:w="1740" w:type="dxa"/>
          </w:tcPr>
          <w:p w14:paraId="67BBC94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144857F2" w14:textId="2A258328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-0.0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C25719D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5</w:t>
            </w:r>
          </w:p>
          <w:p w14:paraId="7D9423A3" w14:textId="43849D4E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0,0.10]</w:t>
            </w:r>
          </w:p>
        </w:tc>
      </w:tr>
      <w:tr w:rsidR="0079332B" w:rsidRPr="0079332B" w14:paraId="63C2671E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10056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51938A2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</w:p>
          <w:p w14:paraId="7869CFE4" w14:textId="2429068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8,0.7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4ECB15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</w:p>
          <w:p w14:paraId="145117E7" w14:textId="175BAB26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9,0.72]</w:t>
            </w:r>
          </w:p>
        </w:tc>
        <w:tc>
          <w:tcPr>
            <w:tcW w:w="1740" w:type="dxa"/>
          </w:tcPr>
          <w:p w14:paraId="32C19D2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7C460CDE" w14:textId="48B6E4E4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8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B77E51B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9</w:t>
            </w:r>
          </w:p>
          <w:p w14:paraId="1770F70D" w14:textId="319D1453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3,1.05]</w:t>
            </w:r>
          </w:p>
        </w:tc>
      </w:tr>
      <w:tr w:rsidR="0079332B" w:rsidRPr="0079332B" w14:paraId="7C0A52FF" w14:textId="77777777" w:rsidTr="00824649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3FAC8FC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722193FC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7EB99E" w14:textId="0D37109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7,0.7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484A6B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2EA0AD4" w14:textId="3FFC4186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8,0.71]</w:t>
            </w:r>
          </w:p>
        </w:tc>
        <w:tc>
          <w:tcPr>
            <w:tcW w:w="1740" w:type="dxa"/>
          </w:tcPr>
          <w:p w14:paraId="4B6A8E5E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3374083" w14:textId="51E47A13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3,1.1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52C0125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4D060C15" w14:textId="4434C4E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5,0.67]</w:t>
            </w:r>
          </w:p>
        </w:tc>
      </w:tr>
      <w:tr w:rsidR="0079332B" w:rsidRPr="0079332B" w14:paraId="0436521B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31F0AE1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3772B14D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69123DE6" w14:textId="4608B994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7C43E1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7FD78ADF" w14:textId="1E8F5565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25]</w:t>
            </w:r>
          </w:p>
        </w:tc>
        <w:tc>
          <w:tcPr>
            <w:tcW w:w="1740" w:type="dxa"/>
          </w:tcPr>
          <w:p w14:paraId="7BCBD76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538464A9" w14:textId="5612C6AF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95CF99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118DB3C5" w14:textId="6EE11EA1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0.25]</w:t>
            </w:r>
          </w:p>
        </w:tc>
      </w:tr>
      <w:tr w:rsidR="0079332B" w:rsidRPr="0079332B" w14:paraId="49DDF478" w14:textId="77777777" w:rsidTr="0082464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2F87880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4D60E679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352D94AF" w14:textId="19767DA9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1BF7DBB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155C5B25" w14:textId="5A4757C2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10]</w:t>
            </w:r>
          </w:p>
        </w:tc>
        <w:tc>
          <w:tcPr>
            <w:tcW w:w="1740" w:type="dxa"/>
          </w:tcPr>
          <w:p w14:paraId="7DFE8BC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01A11BFF" w14:textId="2946785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F836A10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8</w:t>
            </w:r>
          </w:p>
          <w:p w14:paraId="69B7C3C3" w14:textId="3F88B41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10]</w:t>
            </w:r>
          </w:p>
        </w:tc>
      </w:tr>
      <w:tr w:rsidR="0079332B" w:rsidRPr="0079332B" w14:paraId="6D3D182E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2F8774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7A71ACB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369D932" w14:textId="75FD05C8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6,-0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D3C72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332B59E" w14:textId="058C5354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6,-0.27]</w:t>
            </w:r>
          </w:p>
        </w:tc>
        <w:tc>
          <w:tcPr>
            <w:tcW w:w="1740" w:type="dxa"/>
          </w:tcPr>
          <w:p w14:paraId="7365726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2124FAE" w14:textId="15E32F7E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6,-0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7A1A64D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71F0CDC" w14:textId="1F75B449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6,-0.26]</w:t>
            </w:r>
          </w:p>
        </w:tc>
      </w:tr>
      <w:tr w:rsidR="0079332B" w:rsidRPr="0079332B" w14:paraId="6CBE175C" w14:textId="77777777" w:rsidTr="00824649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BD588C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29EC519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19225F9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6</w:t>
            </w:r>
          </w:p>
          <w:p w14:paraId="362AA969" w14:textId="5EC75F94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52]</w:t>
            </w:r>
          </w:p>
        </w:tc>
        <w:tc>
          <w:tcPr>
            <w:tcW w:w="1740" w:type="dxa"/>
          </w:tcPr>
          <w:p w14:paraId="1DB1E1E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C33728B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58A5315E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3930E9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4BA3C5E5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4EBB28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1AA8B5B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59C68F0A" w14:textId="26B0F82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4,0.7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6A5E0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34660137" w14:textId="77777777" w:rsidTr="00824649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463B74B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107B916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8648D3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E2CBEB1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2</w:t>
            </w:r>
          </w:p>
          <w:p w14:paraId="052B7435" w14:textId="459C73ED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6,1.0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F15DA5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727A7CAC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8496B14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439DBEC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5AC89F9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735D95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E182D0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2FF55995" w14:textId="20844EE5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7,1.03]</w:t>
            </w:r>
          </w:p>
        </w:tc>
      </w:tr>
      <w:tr w:rsidR="0079332B" w:rsidRPr="0079332B" w14:paraId="300F3C06" w14:textId="77777777" w:rsidTr="00824649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00DC0A1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0AA3BAEE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646F927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BD12BF4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ED3698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397DF43B" w14:textId="5F834A2F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8,1.79]</w:t>
            </w:r>
          </w:p>
        </w:tc>
      </w:tr>
      <w:tr w:rsidR="0079332B" w:rsidRPr="0079332B" w14:paraId="6C6CF6D7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37E7BA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365BC9A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5501A2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A2C937F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C1E27D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61AE07C5" w14:textId="0B1AA11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4,0.77]</w:t>
            </w:r>
          </w:p>
        </w:tc>
      </w:tr>
      <w:tr w:rsidR="0079332B" w:rsidRPr="0079332B" w14:paraId="635FA12C" w14:textId="77777777" w:rsidTr="00824649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B4693FD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4DA80A61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2A3114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4DB2CDC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7A2B45E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7</w:t>
            </w:r>
          </w:p>
          <w:p w14:paraId="3867060B" w14:textId="57EE38C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42,0.08]</w:t>
            </w:r>
          </w:p>
        </w:tc>
      </w:tr>
      <w:tr w:rsidR="0079332B" w:rsidRPr="0079332B" w14:paraId="410DF7A6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6B6F245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69057186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28DBDE84" w14:textId="10E12136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1,0.7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7C3CDF0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528AE0EF" w14:textId="1DC0484E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7,0.69]</w:t>
            </w:r>
          </w:p>
        </w:tc>
        <w:tc>
          <w:tcPr>
            <w:tcW w:w="1740" w:type="dxa"/>
          </w:tcPr>
          <w:p w14:paraId="74A2A330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</w:p>
          <w:p w14:paraId="2B1551F5" w14:textId="1E5B53E3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1,0.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0ADF139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55A549D3" w14:textId="1C0BF5AB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5,0.72]</w:t>
            </w:r>
          </w:p>
        </w:tc>
      </w:tr>
      <w:tr w:rsidR="0079332B" w:rsidRPr="0079332B" w14:paraId="7E4A9D80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E26688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3B845755" w14:textId="11DC726C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F172F3E" w14:textId="511E4FC8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tcW w:w="1740" w:type="dxa"/>
          </w:tcPr>
          <w:p w14:paraId="177C55C9" w14:textId="12E78E7D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7F3C7F4" w14:textId="58521B4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</w:tr>
      <w:tr w:rsidR="0079332B" w:rsidRPr="0079332B" w14:paraId="34CB2E92" w14:textId="77777777" w:rsidTr="0082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F892ABE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1C397C97" w14:textId="60EDC3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64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46D5DDB" w14:textId="1C70A76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647.1</w:t>
            </w:r>
          </w:p>
        </w:tc>
        <w:tc>
          <w:tcPr>
            <w:tcW w:w="1740" w:type="dxa"/>
          </w:tcPr>
          <w:p w14:paraId="52B692D1" w14:textId="28D358A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64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12B4A38" w14:textId="4EFD2C5A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646.7</w:t>
            </w:r>
          </w:p>
        </w:tc>
      </w:tr>
      <w:tr w:rsidR="0079332B" w:rsidRPr="0079332B" w14:paraId="5D16CAC4" w14:textId="77777777" w:rsidTr="0082464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1C663EA" w14:textId="77777777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62F3EFC8" w14:textId="619B542E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69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342BB86" w14:textId="1EF96099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01.5</w:t>
            </w:r>
          </w:p>
        </w:tc>
        <w:tc>
          <w:tcPr>
            <w:tcW w:w="1740" w:type="dxa"/>
          </w:tcPr>
          <w:p w14:paraId="7220E4C9" w14:textId="5FFB9908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0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2F5DC71" w14:textId="522AC4BC" w:rsidR="00004BE5" w:rsidRPr="0079332B" w:rsidRDefault="00004BE5" w:rsidP="00004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8719.2</w:t>
            </w:r>
          </w:p>
        </w:tc>
      </w:tr>
    </w:tbl>
    <w:p w14:paraId="363CB1B4" w14:textId="50361297" w:rsidR="002E43E7" w:rsidRPr="0079332B" w:rsidRDefault="00A31B61" w:rsidP="000272F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2E43E7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66AE6880" w14:textId="08872D3D" w:rsidR="00DD0A6F" w:rsidRPr="0079332B" w:rsidRDefault="00DD0A6F" w:rsidP="00DD0A6F">
      <w:pPr>
        <w:rPr>
          <w:rFonts w:cstheme="minorHAnsi"/>
        </w:rPr>
      </w:pPr>
    </w:p>
    <w:p w14:paraId="48BAED2F" w14:textId="77777777" w:rsidR="00250F8B" w:rsidRPr="0079332B" w:rsidRDefault="00250F8B" w:rsidP="00DD0A6F">
      <w:pPr>
        <w:rPr>
          <w:rFonts w:cstheme="minorHAnsi"/>
        </w:rPr>
      </w:pPr>
    </w:p>
    <w:p w14:paraId="4629FBAA" w14:textId="6ED23C06" w:rsidR="00250F8B" w:rsidRPr="0079332B" w:rsidRDefault="00250F8B" w:rsidP="00250F8B">
      <w:pPr>
        <w:rPr>
          <w:rFonts w:cstheme="minorHAnsi"/>
        </w:rPr>
      </w:pPr>
      <w:r w:rsidRPr="0079332B">
        <w:rPr>
          <w:rFonts w:cstheme="minorHAnsi"/>
        </w:rPr>
        <w:t>Table S</w:t>
      </w:r>
      <w:r w:rsidR="00097E61" w:rsidRPr="0079332B">
        <w:rPr>
          <w:rFonts w:cstheme="minorHAnsi"/>
        </w:rPr>
        <w:t>9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 xml:space="preserve">accelerated age indexed by </w:t>
      </w:r>
      <w:r w:rsidR="001B0362" w:rsidRPr="0079332B">
        <w:rPr>
          <w:rFonts w:cstheme="minorHAnsi"/>
        </w:rPr>
        <w:t>DunedinPoAm</w:t>
      </w:r>
      <w:r w:rsidRPr="0079332B">
        <w:rPr>
          <w:rFonts w:cstheme="minorHAnsi"/>
        </w:rPr>
        <w:t xml:space="preserve">, where childhood social class </w:t>
      </w:r>
      <w:r w:rsidR="008C54E8" w:rsidRPr="0079332B">
        <w:rPr>
          <w:rFonts w:cstheme="minorHAnsi"/>
        </w:rPr>
        <w:t xml:space="preserve">is </w:t>
      </w:r>
      <w:r w:rsidRPr="0079332B">
        <w:rPr>
          <w:rFonts w:cstheme="minorHAnsi"/>
        </w:rPr>
        <w:t>mainly defined by father’s occupation (or mother’s occupation when father’s missing) and adulthood social class is defined by own occupation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1A5E6F77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3A88F8F" w14:textId="77777777" w:rsidR="00250F8B" w:rsidRPr="0079332B" w:rsidRDefault="00250F8B" w:rsidP="00BC5B8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49842E2" w14:textId="77777777" w:rsidR="00250F8B" w:rsidRPr="0079332B" w:rsidRDefault="00250F8B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04A9B16" w14:textId="77777777" w:rsidR="00250F8B" w:rsidRPr="0079332B" w:rsidRDefault="00250F8B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292C83AB" w14:textId="77777777" w:rsidR="00250F8B" w:rsidRPr="0079332B" w:rsidRDefault="00250F8B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BC40772" w14:textId="77777777" w:rsidR="00250F8B" w:rsidRPr="0079332B" w:rsidRDefault="00250F8B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6969A038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3E6F3E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7B6B868D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E2E49AC" w14:textId="6715D9B0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4,1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C4D288D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8433CA8" w14:textId="47198D7A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4,1.21]</w:t>
            </w:r>
          </w:p>
        </w:tc>
        <w:tc>
          <w:tcPr>
            <w:tcW w:w="1740" w:type="dxa"/>
          </w:tcPr>
          <w:p w14:paraId="3A555C82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C1EBE8D" w14:textId="77CAC33C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9,1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8B0D71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C573A6F" w14:textId="7338AF1F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9,1.29]</w:t>
            </w:r>
          </w:p>
        </w:tc>
      </w:tr>
      <w:tr w:rsidR="0079332B" w:rsidRPr="0079332B" w14:paraId="16064CD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43473C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60A33EA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1BC3534A" w14:textId="71A89451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1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B4ED1F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6B4C6656" w14:textId="49DA22AF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14]</w:t>
            </w:r>
          </w:p>
        </w:tc>
        <w:tc>
          <w:tcPr>
            <w:tcW w:w="1740" w:type="dxa"/>
          </w:tcPr>
          <w:p w14:paraId="50717CB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2</w:t>
            </w:r>
          </w:p>
          <w:p w14:paraId="0B399779" w14:textId="2CC9B2CC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3,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0DD18C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6DAE16A" w14:textId="4D0D180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09]</w:t>
            </w:r>
          </w:p>
        </w:tc>
      </w:tr>
      <w:tr w:rsidR="0079332B" w:rsidRPr="0079332B" w14:paraId="1DBDB959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ABEA9D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0A5FE78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C6409E5" w14:textId="1C41690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4,-0.5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467F71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8AE69FA" w14:textId="737FA96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5,-0.57]</w:t>
            </w:r>
          </w:p>
        </w:tc>
        <w:tc>
          <w:tcPr>
            <w:tcW w:w="1740" w:type="dxa"/>
          </w:tcPr>
          <w:p w14:paraId="039322D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B0B5C62" w14:textId="3EACA27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8,-0.6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FE2966F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DECBA8F" w14:textId="32B2184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7,-0.51]</w:t>
            </w:r>
          </w:p>
        </w:tc>
      </w:tr>
      <w:tr w:rsidR="0079332B" w:rsidRPr="0079332B" w14:paraId="2D52D10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27C440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755A7B0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2272A4C0" w14:textId="2B2E21C5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1,0.5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D249D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2E63C286" w14:textId="5566F386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1,0.54]</w:t>
            </w:r>
          </w:p>
        </w:tc>
        <w:tc>
          <w:tcPr>
            <w:tcW w:w="1740" w:type="dxa"/>
          </w:tcPr>
          <w:p w14:paraId="69994DA5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9</w:t>
            </w:r>
          </w:p>
          <w:p w14:paraId="2A34E546" w14:textId="3944975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4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76EF41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</w:p>
          <w:p w14:paraId="738AC274" w14:textId="1697107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3,1.17]</w:t>
            </w:r>
          </w:p>
        </w:tc>
      </w:tr>
      <w:tr w:rsidR="0079332B" w:rsidRPr="0079332B" w14:paraId="26041CE5" w14:textId="77777777" w:rsidTr="00BC5B88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D29E12B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3C60681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F74FAB4" w14:textId="59865502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6,0.7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17803F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4611B9B" w14:textId="443D1D8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6,0.79]</w:t>
            </w:r>
          </w:p>
        </w:tc>
        <w:tc>
          <w:tcPr>
            <w:tcW w:w="1740" w:type="dxa"/>
          </w:tcPr>
          <w:p w14:paraId="77A3AFF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17C693D" w14:textId="5DA29FB3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4,1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2D5715D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</w:p>
          <w:p w14:paraId="2D8D6FBB" w14:textId="116AE6BD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1.33]</w:t>
            </w:r>
          </w:p>
        </w:tc>
      </w:tr>
      <w:tr w:rsidR="0079332B" w:rsidRPr="0079332B" w14:paraId="698C8A40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6D54D5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4D228DF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A136E43" w14:textId="41AE1EF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1,-0.5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E7C852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8780DA1" w14:textId="09FCC7A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1,-0.51]</w:t>
            </w:r>
          </w:p>
        </w:tc>
        <w:tc>
          <w:tcPr>
            <w:tcW w:w="1740" w:type="dxa"/>
          </w:tcPr>
          <w:p w14:paraId="4184580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F12341A" w14:textId="0D315F15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0,-0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A196300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E9D7489" w14:textId="7AF7BD94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1,-0.51]</w:t>
            </w:r>
          </w:p>
        </w:tc>
      </w:tr>
      <w:tr w:rsidR="0079332B" w:rsidRPr="0079332B" w14:paraId="6128BA33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A0BB5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0D30DB0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6A5D2437" w14:textId="264EF2DC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DC7A38F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3B5E6AA0" w14:textId="2EDA834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03]</w:t>
            </w:r>
          </w:p>
        </w:tc>
        <w:tc>
          <w:tcPr>
            <w:tcW w:w="1740" w:type="dxa"/>
          </w:tcPr>
          <w:p w14:paraId="0FEB554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577E286F" w14:textId="52340CEA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E051B6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04FFB754" w14:textId="05AB91C1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03]</w:t>
            </w:r>
          </w:p>
        </w:tc>
      </w:tr>
      <w:tr w:rsidR="0079332B" w:rsidRPr="0079332B" w14:paraId="0823321D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27C2891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22035C6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004C6771" w14:textId="75FC933D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5A9715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5829A384" w14:textId="006ECD56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19]</w:t>
            </w:r>
          </w:p>
        </w:tc>
        <w:tc>
          <w:tcPr>
            <w:tcW w:w="1740" w:type="dxa"/>
          </w:tcPr>
          <w:p w14:paraId="35C819E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640979E7" w14:textId="5896C5ED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B3408F0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5AD3BDBF" w14:textId="0647B1FD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19]</w:t>
            </w:r>
          </w:p>
        </w:tc>
      </w:tr>
      <w:tr w:rsidR="0079332B" w:rsidRPr="0079332B" w14:paraId="6C5D15DC" w14:textId="77777777" w:rsidTr="00BC5B88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946415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2744EF3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783DF60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393AF047" w14:textId="691D1CA5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28]</w:t>
            </w:r>
          </w:p>
        </w:tc>
        <w:tc>
          <w:tcPr>
            <w:tcW w:w="1740" w:type="dxa"/>
          </w:tcPr>
          <w:p w14:paraId="2520A4D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061A0A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5C931C22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A1C880A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439BCFD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B81F7C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CE0DDA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0</w:t>
            </w:r>
          </w:p>
          <w:p w14:paraId="7355B1E4" w14:textId="79A519B9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7,0.1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9967855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7A440562" w14:textId="77777777" w:rsidTr="00BC5B88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2AB3A9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4DF37E75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14732E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DD8D34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</w:p>
          <w:p w14:paraId="7DEC848C" w14:textId="122E3B6A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9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5A5F20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3ED25E9A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E8F7C0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019538DD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4B32B7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8980C8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2AA0536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5399655C" w14:textId="1F96A8D5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4,0.97]</w:t>
            </w:r>
          </w:p>
        </w:tc>
      </w:tr>
      <w:tr w:rsidR="0079332B" w:rsidRPr="0079332B" w14:paraId="3C24FB4A" w14:textId="77777777" w:rsidTr="00BC5B88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840E2B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10204165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7974E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E862752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1D7C06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36D2481B" w14:textId="7CFD2520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74,1.64]</w:t>
            </w:r>
          </w:p>
        </w:tc>
      </w:tr>
      <w:tr w:rsidR="0079332B" w:rsidRPr="0079332B" w14:paraId="4B3007DD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1C92AA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4D767AFF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5596E2A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2E41FD1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6864A9E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3AEA579D" w14:textId="38E94AF8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0,0.84]</w:t>
            </w:r>
          </w:p>
        </w:tc>
      </w:tr>
      <w:tr w:rsidR="0079332B" w:rsidRPr="0079332B" w14:paraId="7BAC745D" w14:textId="77777777" w:rsidTr="00BC5B88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CAA7D5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0397DE42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436476A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15EAB9C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8EDCF14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7</w:t>
            </w:r>
          </w:p>
          <w:p w14:paraId="488399B4" w14:textId="062E1AF2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3,1.19]</w:t>
            </w:r>
          </w:p>
        </w:tc>
      </w:tr>
      <w:tr w:rsidR="0079332B" w:rsidRPr="0079332B" w14:paraId="11F9DF5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1F91C28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31CC5FE0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34E51D9A" w14:textId="0886E36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5,0.4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9CF9847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6</w:t>
            </w:r>
          </w:p>
          <w:p w14:paraId="1C59DE37" w14:textId="6C11A0CD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2,0.54]</w:t>
            </w:r>
          </w:p>
        </w:tc>
        <w:tc>
          <w:tcPr>
            <w:tcW w:w="1740" w:type="dxa"/>
          </w:tcPr>
          <w:p w14:paraId="7B52BD7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4</w:t>
            </w:r>
          </w:p>
          <w:p w14:paraId="4A42FD32" w14:textId="303BC5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4,0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0133F79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6</w:t>
            </w:r>
          </w:p>
          <w:p w14:paraId="7ADD2C4F" w14:textId="7D76C53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2,0.54]</w:t>
            </w:r>
          </w:p>
        </w:tc>
      </w:tr>
      <w:tr w:rsidR="0079332B" w:rsidRPr="0079332B" w14:paraId="26722D5A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9F9E43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42B438F7" w14:textId="5079D5E2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6FA3DAA" w14:textId="6D0F180A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tcW w:w="1740" w:type="dxa"/>
          </w:tcPr>
          <w:p w14:paraId="191C65BF" w14:textId="771A28C6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17812B2" w14:textId="419B188F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3,105</w:t>
            </w:r>
          </w:p>
        </w:tc>
      </w:tr>
      <w:tr w:rsidR="0079332B" w:rsidRPr="0079332B" w14:paraId="13997050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542A4C0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68B6FF10" w14:textId="7609FDB0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4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63F42F" w14:textId="78563DAC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45.4</w:t>
            </w:r>
          </w:p>
        </w:tc>
        <w:tc>
          <w:tcPr>
            <w:tcW w:w="1740" w:type="dxa"/>
          </w:tcPr>
          <w:p w14:paraId="489B9414" w14:textId="1F88EFB0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4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38C976A" w14:textId="636004AF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47.9</w:t>
            </w:r>
          </w:p>
        </w:tc>
      </w:tr>
      <w:tr w:rsidR="0079332B" w:rsidRPr="0079332B" w14:paraId="58E258BC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0766663" w14:textId="77777777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594295B7" w14:textId="75A08DE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9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A767EB2" w14:textId="2B71D3EE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699.8</w:t>
            </w:r>
          </w:p>
        </w:tc>
        <w:tc>
          <w:tcPr>
            <w:tcW w:w="1740" w:type="dxa"/>
          </w:tcPr>
          <w:p w14:paraId="5EE76993" w14:textId="48DC1DAA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0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ECA105B" w14:textId="3F6AD22F" w:rsidR="00FD60EA" w:rsidRPr="0079332B" w:rsidRDefault="00FD60EA" w:rsidP="00FD60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6720.4</w:t>
            </w:r>
          </w:p>
        </w:tc>
      </w:tr>
    </w:tbl>
    <w:p w14:paraId="7E7310DD" w14:textId="0C36FC45" w:rsidR="00250F8B" w:rsidRPr="0079332B" w:rsidRDefault="00A31B61" w:rsidP="00250F8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250F8B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1F5AF60F" w14:textId="77777777" w:rsidR="00250F8B" w:rsidRPr="0079332B" w:rsidRDefault="00250F8B" w:rsidP="00250F8B">
      <w:pPr>
        <w:rPr>
          <w:rFonts w:cstheme="minorHAnsi"/>
        </w:rPr>
      </w:pPr>
    </w:p>
    <w:p w14:paraId="4E5BC167" w14:textId="7F9E5604" w:rsidR="003D40C8" w:rsidRPr="0079332B" w:rsidRDefault="003D40C8" w:rsidP="00DD0A6F">
      <w:pPr>
        <w:rPr>
          <w:rFonts w:cstheme="minorHAnsi"/>
        </w:rPr>
      </w:pPr>
    </w:p>
    <w:p w14:paraId="5B19F37C" w14:textId="155DDAF5" w:rsidR="00C132E7" w:rsidRPr="0079332B" w:rsidRDefault="00C132E7" w:rsidP="00C132E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t>Table S</w:t>
      </w:r>
      <w:r w:rsidR="006C4B18" w:rsidRPr="0079332B">
        <w:rPr>
          <w:rFonts w:cstheme="minorHAnsi"/>
        </w:rPr>
        <w:t>10</w:t>
      </w:r>
      <w:r w:rsidRPr="0079332B">
        <w:rPr>
          <w:rFonts w:cstheme="minorHAnsi"/>
        </w:rPr>
        <w:t xml:space="preserve">: DRM parameters </w:t>
      </w:r>
      <w:r w:rsidR="001D247A" w:rsidRPr="0079332B">
        <w:rPr>
          <w:rFonts w:cstheme="minorHAnsi"/>
        </w:rPr>
        <w:t>estimates</w:t>
      </w:r>
      <w:r w:rsidRPr="0079332B">
        <w:rPr>
          <w:rFonts w:cstheme="minorHAnsi"/>
        </w:rPr>
        <w:t xml:space="preserve"> [95% confidence interval] for </w:t>
      </w:r>
      <w:r w:rsidR="00F239DA" w:rsidRPr="0079332B">
        <w:rPr>
          <w:rFonts w:cstheme="minorHAnsi"/>
        </w:rPr>
        <w:t>accelerated age indexed by Horvath</w:t>
      </w:r>
      <w:r w:rsidRPr="0079332B">
        <w:rPr>
          <w:rFonts w:cstheme="minorHAnsi"/>
        </w:rPr>
        <w:t xml:space="preserve"> for participants born before 1956 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5C6B5724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D9EC852" w14:textId="77777777" w:rsidR="00C132E7" w:rsidRPr="0079332B" w:rsidRDefault="00C132E7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F77B753" w14:textId="77777777" w:rsidR="00C132E7" w:rsidRPr="0079332B" w:rsidRDefault="00C132E7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EC0B435" w14:textId="77777777" w:rsidR="00C132E7" w:rsidRPr="0079332B" w:rsidRDefault="00C132E7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51CE32EA" w14:textId="77777777" w:rsidR="00C132E7" w:rsidRPr="0079332B" w:rsidRDefault="00C132E7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E8416CB" w14:textId="77777777" w:rsidR="00C132E7" w:rsidRPr="0079332B" w:rsidRDefault="00C132E7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6798DDA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CFAE16A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33C4473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0A828275" w14:textId="0BECB15F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5,0.7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25D3952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0881E575" w14:textId="1D6CADE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77]</w:t>
            </w:r>
          </w:p>
        </w:tc>
        <w:tc>
          <w:tcPr>
            <w:tcW w:w="1740" w:type="dxa"/>
          </w:tcPr>
          <w:p w14:paraId="6D58F3E0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0934FA4" w14:textId="0890BA9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0,0.9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353AB3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BABBCE0" w14:textId="2BDD48AF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1,0.87]</w:t>
            </w:r>
          </w:p>
        </w:tc>
      </w:tr>
      <w:tr w:rsidR="0079332B" w:rsidRPr="0079332B" w14:paraId="7068BA01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043D20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633A2F4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1778D7C0" w14:textId="4A347821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0,0.3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9F172D0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3078B292" w14:textId="1ECE73D3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4,0.23]</w:t>
            </w:r>
          </w:p>
        </w:tc>
        <w:tc>
          <w:tcPr>
            <w:tcW w:w="1740" w:type="dxa"/>
          </w:tcPr>
          <w:p w14:paraId="713E2C75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8</w:t>
            </w:r>
          </w:p>
          <w:p w14:paraId="1229505E" w14:textId="793C774A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0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FB95C9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8</w:t>
            </w:r>
          </w:p>
          <w:p w14:paraId="62018C1A" w14:textId="252155A3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0.20]</w:t>
            </w:r>
          </w:p>
        </w:tc>
      </w:tr>
      <w:tr w:rsidR="0079332B" w:rsidRPr="0079332B" w14:paraId="5002DD66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CB49C2A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0ADF06B7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5</w:t>
            </w:r>
          </w:p>
          <w:p w14:paraId="72ECBF3B" w14:textId="29114C4F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0.4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7A9448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36E8E545" w14:textId="53B689A4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3,0.39]</w:t>
            </w:r>
          </w:p>
        </w:tc>
        <w:tc>
          <w:tcPr>
            <w:tcW w:w="1740" w:type="dxa"/>
          </w:tcPr>
          <w:p w14:paraId="1CCB44ED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7</w:t>
            </w:r>
          </w:p>
          <w:p w14:paraId="4A3BEEE3" w14:textId="3D20049A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3,0.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05D4CE2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6</w:t>
            </w:r>
          </w:p>
          <w:p w14:paraId="0AF0B956" w14:textId="665B31C5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4,0.43]</w:t>
            </w:r>
          </w:p>
        </w:tc>
      </w:tr>
      <w:tr w:rsidR="0079332B" w:rsidRPr="0079332B" w14:paraId="790ADEF4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F484F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53915132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5</w:t>
            </w:r>
          </w:p>
          <w:p w14:paraId="2864E60C" w14:textId="08E4C3F5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2,1.6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B3E4AD8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3</w:t>
            </w:r>
          </w:p>
          <w:p w14:paraId="6AE35C44" w14:textId="2FCA2D31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1.41]</w:t>
            </w:r>
          </w:p>
        </w:tc>
        <w:tc>
          <w:tcPr>
            <w:tcW w:w="1740" w:type="dxa"/>
          </w:tcPr>
          <w:p w14:paraId="7A3479C7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4D7C156D" w14:textId="4A30C459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8,1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BE96A51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9</w:t>
            </w:r>
          </w:p>
          <w:p w14:paraId="683FF79B" w14:textId="54A0730D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1.57]</w:t>
            </w:r>
          </w:p>
        </w:tc>
      </w:tr>
      <w:tr w:rsidR="0079332B" w:rsidRPr="0079332B" w14:paraId="583EE5B8" w14:textId="77777777" w:rsidTr="004E6DF2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1183B31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2A6A9A75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5</w:t>
            </w:r>
          </w:p>
          <w:p w14:paraId="6173F1FF" w14:textId="56B44116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3,1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C31C6E0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7</w:t>
            </w:r>
          </w:p>
          <w:p w14:paraId="7DE718A5" w14:textId="7CA7701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1,0.96]</w:t>
            </w:r>
          </w:p>
        </w:tc>
        <w:tc>
          <w:tcPr>
            <w:tcW w:w="1740" w:type="dxa"/>
          </w:tcPr>
          <w:p w14:paraId="3E831D35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2</w:t>
            </w:r>
          </w:p>
          <w:p w14:paraId="6D11AF47" w14:textId="47045CC9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4,1.8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685F6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3405A95B" w14:textId="78204708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7,1.20]</w:t>
            </w:r>
          </w:p>
        </w:tc>
      </w:tr>
      <w:tr w:rsidR="0079332B" w:rsidRPr="0079332B" w14:paraId="18A5FF7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FFF9FA1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0951F798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0A94F6F" w14:textId="28943519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8,-0.5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8C5C05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A2B532A" w14:textId="3571D082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7,-0.55]</w:t>
            </w:r>
          </w:p>
        </w:tc>
        <w:tc>
          <w:tcPr>
            <w:tcW w:w="1740" w:type="dxa"/>
          </w:tcPr>
          <w:p w14:paraId="6A58D67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BEE225A" w14:textId="6D28081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7,-0.5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3CA4B8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71EEE3B" w14:textId="72C0E58A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7,-0.55]</w:t>
            </w:r>
          </w:p>
        </w:tc>
      </w:tr>
      <w:tr w:rsidR="0079332B" w:rsidRPr="0079332B" w14:paraId="3452CBC0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3471EC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6D32DB5D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6</w:t>
            </w:r>
          </w:p>
          <w:p w14:paraId="6F82544C" w14:textId="53165EEB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443903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6</w:t>
            </w:r>
          </w:p>
          <w:p w14:paraId="7F7CF17C" w14:textId="004BE13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29]</w:t>
            </w:r>
          </w:p>
        </w:tc>
        <w:tc>
          <w:tcPr>
            <w:tcW w:w="1740" w:type="dxa"/>
          </w:tcPr>
          <w:p w14:paraId="7A0AB1A5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5</w:t>
            </w:r>
          </w:p>
          <w:p w14:paraId="4D2F31ED" w14:textId="074E048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7105B0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6</w:t>
            </w:r>
          </w:p>
          <w:p w14:paraId="29BF8B61" w14:textId="2980E6E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29]</w:t>
            </w:r>
          </w:p>
        </w:tc>
      </w:tr>
      <w:tr w:rsidR="0079332B" w:rsidRPr="0079332B" w14:paraId="65556535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5F5179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5127BB3C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0C11E992" w14:textId="7C46BBEB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0A41F61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22AC0F67" w14:textId="7354B39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05]</w:t>
            </w:r>
          </w:p>
        </w:tc>
        <w:tc>
          <w:tcPr>
            <w:tcW w:w="1740" w:type="dxa"/>
          </w:tcPr>
          <w:p w14:paraId="137987A9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164199F7" w14:textId="38562B0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CBE3E3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6CD292C4" w14:textId="0966333B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05]</w:t>
            </w:r>
          </w:p>
        </w:tc>
      </w:tr>
      <w:tr w:rsidR="0079332B" w:rsidRPr="0079332B" w14:paraId="58E3414B" w14:textId="77777777" w:rsidTr="004E6DF2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B65303A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73F816E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0C8111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9</w:t>
            </w:r>
          </w:p>
          <w:p w14:paraId="537F25DE" w14:textId="06444ABE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5,0.62]</w:t>
            </w:r>
          </w:p>
        </w:tc>
        <w:tc>
          <w:tcPr>
            <w:tcW w:w="1740" w:type="dxa"/>
          </w:tcPr>
          <w:p w14:paraId="4FDC9FB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DE9440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2471EFE1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14CAD0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15974DD3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8914E6C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4F4150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7</w:t>
            </w:r>
          </w:p>
          <w:p w14:paraId="5B1919F9" w14:textId="22D72AE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2,0.8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D06442A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60A8655" w14:textId="77777777" w:rsidTr="004E6DF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0C3E8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6AC71522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282A89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3966BDD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6</w:t>
            </w:r>
          </w:p>
          <w:p w14:paraId="1E417806" w14:textId="2CB4C5BE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1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0A6474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7CBD2AA6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CD01C2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46D5FE7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A90927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750D580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E12D64D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1</w:t>
            </w:r>
          </w:p>
          <w:p w14:paraId="39974EF7" w14:textId="23B41E5E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89]</w:t>
            </w:r>
          </w:p>
        </w:tc>
      </w:tr>
      <w:tr w:rsidR="0079332B" w:rsidRPr="0079332B" w14:paraId="7858FDA8" w14:textId="77777777" w:rsidTr="004E6DF2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01A291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06A79B99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08E531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B4D823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FFDC02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4</w:t>
            </w:r>
          </w:p>
          <w:p w14:paraId="272CAF97" w14:textId="54C2A23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86,2.34]</w:t>
            </w:r>
          </w:p>
        </w:tc>
      </w:tr>
      <w:tr w:rsidR="0079332B" w:rsidRPr="0079332B" w14:paraId="505DAD76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908130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15CE3308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28884B0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A57120D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9D5FB56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59C75D93" w14:textId="3117E68A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88]</w:t>
            </w:r>
          </w:p>
        </w:tc>
      </w:tr>
      <w:tr w:rsidR="0079332B" w:rsidRPr="0079332B" w14:paraId="01CA5230" w14:textId="77777777" w:rsidTr="004E6DF2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4D478A3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624C6DA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BED7787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00F6A2F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CF3FCD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0</w:t>
            </w:r>
          </w:p>
          <w:p w14:paraId="25FD4EF2" w14:textId="3738CE74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9,0.80]</w:t>
            </w:r>
          </w:p>
        </w:tc>
      </w:tr>
      <w:tr w:rsidR="0079332B" w:rsidRPr="0079332B" w14:paraId="601594A3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9BFBEB9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19551115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38170289" w14:textId="6F7D1D68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4,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DDE0343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C74C107" w14:textId="392FEB25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3,0.94]</w:t>
            </w:r>
          </w:p>
        </w:tc>
        <w:tc>
          <w:tcPr>
            <w:tcW w:w="1740" w:type="dxa"/>
          </w:tcPr>
          <w:p w14:paraId="7E5CC10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5</w:t>
            </w:r>
          </w:p>
          <w:p w14:paraId="5A37E3F8" w14:textId="47673564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1,0.9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D78082E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EFB0C59" w14:textId="60DEB828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3,0.95]</w:t>
            </w:r>
          </w:p>
        </w:tc>
      </w:tr>
      <w:tr w:rsidR="0079332B" w:rsidRPr="0079332B" w14:paraId="46D649FF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6F4170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4D24D511" w14:textId="5B4BC28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90EBF60" w14:textId="04719EE4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tcW w:w="1740" w:type="dxa"/>
          </w:tcPr>
          <w:p w14:paraId="65D08350" w14:textId="15E94402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4A922C" w14:textId="30E2B68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</w:tr>
      <w:tr w:rsidR="0079332B" w:rsidRPr="0079332B" w14:paraId="1B186924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5E19554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5A2A7B40" w14:textId="04811C8F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0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AC727E2" w14:textId="6831404F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07.9</w:t>
            </w:r>
          </w:p>
        </w:tc>
        <w:tc>
          <w:tcPr>
            <w:tcW w:w="1740" w:type="dxa"/>
          </w:tcPr>
          <w:p w14:paraId="3551D694" w14:textId="447D16E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0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FA1BE90" w14:textId="0DE46D98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12.5</w:t>
            </w:r>
          </w:p>
        </w:tc>
      </w:tr>
      <w:tr w:rsidR="0079332B" w:rsidRPr="0079332B" w14:paraId="6EEEB959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28640DB" w14:textId="77777777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4372BC91" w14:textId="0F4D1340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4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B8EA8F" w14:textId="1AE8261D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55.8</w:t>
            </w:r>
          </w:p>
        </w:tc>
        <w:tc>
          <w:tcPr>
            <w:tcW w:w="1740" w:type="dxa"/>
          </w:tcPr>
          <w:p w14:paraId="080B284D" w14:textId="570AF249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6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F15B5DD" w14:textId="59FDCCDC" w:rsidR="00115BAE" w:rsidRPr="0079332B" w:rsidRDefault="00115BAE" w:rsidP="00115B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76.4</w:t>
            </w:r>
          </w:p>
        </w:tc>
      </w:tr>
    </w:tbl>
    <w:p w14:paraId="37A3C4BF" w14:textId="0D102A10" w:rsidR="00C132E7" w:rsidRPr="0079332B" w:rsidRDefault="00A31B61" w:rsidP="00C12AE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C132E7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59BCCF11" w14:textId="6AD6F4BB" w:rsidR="008B2298" w:rsidRPr="0079332B" w:rsidRDefault="008B2298">
      <w:pPr>
        <w:rPr>
          <w:rFonts w:cstheme="minorHAnsi"/>
        </w:rPr>
      </w:pPr>
    </w:p>
    <w:p w14:paraId="5377978E" w14:textId="2DFDF289" w:rsidR="00577CF7" w:rsidRPr="0079332B" w:rsidRDefault="00577CF7">
      <w:pPr>
        <w:rPr>
          <w:rFonts w:cstheme="minorHAnsi"/>
        </w:rPr>
      </w:pPr>
    </w:p>
    <w:p w14:paraId="5A700453" w14:textId="1AB3695A" w:rsidR="008B2298" w:rsidRPr="0079332B" w:rsidRDefault="008B2298" w:rsidP="008B229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>Table S</w:t>
      </w:r>
      <w:r w:rsidR="006C4B18" w:rsidRPr="0079332B">
        <w:rPr>
          <w:rFonts w:cstheme="minorHAnsi"/>
        </w:rPr>
        <w:t>11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>accelerated age indexed by Hannum</w:t>
      </w:r>
      <w:r w:rsidRPr="0079332B">
        <w:rPr>
          <w:rFonts w:cstheme="minorHAnsi"/>
        </w:rPr>
        <w:t xml:space="preserve"> for participants born before 1956 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7FC69B83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662B8E6" w14:textId="77777777" w:rsidR="008B2298" w:rsidRPr="0079332B" w:rsidRDefault="008B2298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45C13BD" w14:textId="77777777" w:rsidR="008B2298" w:rsidRPr="0079332B" w:rsidRDefault="008B2298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B6E1EBD" w14:textId="77777777" w:rsidR="008B2298" w:rsidRPr="0079332B" w:rsidRDefault="008B2298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0A9E13C7" w14:textId="77777777" w:rsidR="008B2298" w:rsidRPr="0079332B" w:rsidRDefault="008B2298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D6967F9" w14:textId="77777777" w:rsidR="008B2298" w:rsidRPr="0079332B" w:rsidRDefault="008B2298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63149CA3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148EBB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4BBD6BF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05A33A92" w14:textId="3CE367C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B10111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EED78C0" w14:textId="326D294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7,0.94]</w:t>
            </w:r>
          </w:p>
        </w:tc>
        <w:tc>
          <w:tcPr>
            <w:tcW w:w="1740" w:type="dxa"/>
          </w:tcPr>
          <w:p w14:paraId="20D554FF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C8DA37E" w14:textId="332A8A1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5,1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1FF4FF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B291B9A" w14:textId="3AABB3D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09]</w:t>
            </w:r>
          </w:p>
        </w:tc>
      </w:tr>
      <w:tr w:rsidR="0079332B" w:rsidRPr="0079332B" w14:paraId="081E5FC8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8CA142D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681FE5C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77DA8C89" w14:textId="2ABFC303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1,0.2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9A9264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3</w:t>
            </w:r>
          </w:p>
          <w:p w14:paraId="5875182B" w14:textId="092D4F21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0,0.34]</w:t>
            </w:r>
          </w:p>
        </w:tc>
        <w:tc>
          <w:tcPr>
            <w:tcW w:w="1740" w:type="dxa"/>
          </w:tcPr>
          <w:p w14:paraId="2A414B5A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6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1EB3A2FB" w14:textId="25F49589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3,-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3197A7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B6A4D26" w14:textId="737B1A7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3,-0.09]</w:t>
            </w:r>
          </w:p>
        </w:tc>
      </w:tr>
      <w:tr w:rsidR="0079332B" w:rsidRPr="0079332B" w14:paraId="075C225D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04D3F3F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54B22F4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FBB9711" w14:textId="52CC828B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6,-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AB900D7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8</w:t>
            </w:r>
          </w:p>
          <w:p w14:paraId="33A357CA" w14:textId="7661F29F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1,0.46]</w:t>
            </w:r>
          </w:p>
        </w:tc>
        <w:tc>
          <w:tcPr>
            <w:tcW w:w="1740" w:type="dxa"/>
          </w:tcPr>
          <w:p w14:paraId="26A5B8A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6</w:t>
            </w:r>
          </w:p>
          <w:p w14:paraId="6CBFA3C6" w14:textId="3EA9679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2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3F7B09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1</w:t>
            </w:r>
          </w:p>
          <w:p w14:paraId="4531176A" w14:textId="503DAB0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1,0.30]</w:t>
            </w:r>
          </w:p>
        </w:tc>
      </w:tr>
      <w:tr w:rsidR="0079332B" w:rsidRPr="0079332B" w14:paraId="50874C9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9F0FFD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68D70B2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5</w:t>
            </w:r>
          </w:p>
          <w:p w14:paraId="3C644625" w14:textId="1CD3A851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1,1.7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EECFA6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7</w:t>
            </w:r>
          </w:p>
          <w:p w14:paraId="58F959A5" w14:textId="644F062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3,1.40]</w:t>
            </w:r>
          </w:p>
        </w:tc>
        <w:tc>
          <w:tcPr>
            <w:tcW w:w="1740" w:type="dxa"/>
          </w:tcPr>
          <w:p w14:paraId="46AAE93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6735BA45" w14:textId="25C0E86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2,0.7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4A0649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</w:p>
          <w:p w14:paraId="63084D38" w14:textId="48402FBA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2,0.85]</w:t>
            </w:r>
          </w:p>
        </w:tc>
      </w:tr>
      <w:tr w:rsidR="0079332B" w:rsidRPr="0079332B" w14:paraId="4834CD03" w14:textId="77777777" w:rsidTr="004E6DF2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192F2C2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6173CD02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5</w:t>
            </w:r>
          </w:p>
          <w:p w14:paraId="6AECA195" w14:textId="328CA8C8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0,0.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933DF70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3</w:t>
            </w:r>
          </w:p>
          <w:p w14:paraId="7887B8CC" w14:textId="360FC34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87]</w:t>
            </w:r>
          </w:p>
        </w:tc>
        <w:tc>
          <w:tcPr>
            <w:tcW w:w="1740" w:type="dxa"/>
          </w:tcPr>
          <w:p w14:paraId="15C32A60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0C401093" w14:textId="7B3D657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2,1.0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D6A4FB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69EE143" w14:textId="7281C07A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5,1.02]</w:t>
            </w:r>
          </w:p>
        </w:tc>
      </w:tr>
      <w:tr w:rsidR="0079332B" w:rsidRPr="0079332B" w14:paraId="1F822C9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CA9C7B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76C1F8C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8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76D981D" w14:textId="0A72299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25,-1.5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8B22EFD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965D8DD" w14:textId="46C1956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24,-1.52]</w:t>
            </w:r>
          </w:p>
        </w:tc>
        <w:tc>
          <w:tcPr>
            <w:tcW w:w="1740" w:type="dxa"/>
          </w:tcPr>
          <w:p w14:paraId="0B8D3CB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8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FD3A010" w14:textId="445E864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22,-1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952372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8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190EA88" w14:textId="621B639B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21,-1.49]</w:t>
            </w:r>
          </w:p>
        </w:tc>
      </w:tr>
      <w:tr w:rsidR="0079332B" w:rsidRPr="0079332B" w14:paraId="51120750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FF6484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4FC91C3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465118D1" w14:textId="714CE4F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DF9AAC8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0</w:t>
            </w:r>
          </w:p>
          <w:p w14:paraId="050CE71A" w14:textId="5E1991A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20]</w:t>
            </w:r>
          </w:p>
        </w:tc>
        <w:tc>
          <w:tcPr>
            <w:tcW w:w="1740" w:type="dxa"/>
          </w:tcPr>
          <w:p w14:paraId="15F562BA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3F6DAFA5" w14:textId="01D92FBF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409726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646D52E5" w14:textId="7975AB5C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21]</w:t>
            </w:r>
          </w:p>
        </w:tc>
      </w:tr>
      <w:tr w:rsidR="0079332B" w:rsidRPr="0079332B" w14:paraId="02AE7B9A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AF660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323BDB2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6D49B63B" w14:textId="3D524F24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9B2DCDD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2FD572A9" w14:textId="7DCFDA61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  <w:tc>
          <w:tcPr>
            <w:tcW w:w="1740" w:type="dxa"/>
          </w:tcPr>
          <w:p w14:paraId="29F9C21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503DFA30" w14:textId="6D988436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F14F5DE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36D774F4" w14:textId="32290F01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10]</w:t>
            </w:r>
          </w:p>
        </w:tc>
      </w:tr>
      <w:tr w:rsidR="0079332B" w:rsidRPr="0079332B" w14:paraId="0E540FAF" w14:textId="77777777" w:rsidTr="004E6DF2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8B35F1F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7455140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C316C88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1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643413A" w14:textId="3F1D8F13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3,0.89]</w:t>
            </w:r>
          </w:p>
        </w:tc>
        <w:tc>
          <w:tcPr>
            <w:tcW w:w="1740" w:type="dxa"/>
          </w:tcPr>
          <w:p w14:paraId="0D2A568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C45D6F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293BED1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9EA532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3D853AA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B276AE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C06948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116140D9" w14:textId="537C197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0.6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B01793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CDB8F69" w14:textId="77777777" w:rsidTr="004E6DF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90C4C97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47E30F9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CD9689F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AE8D23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ABBF9F6" w14:textId="30D4D9A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4,1.2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87147C8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48B4C5A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E197B20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5295352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124A0F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53FD30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0AF91F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7</w:t>
            </w:r>
          </w:p>
          <w:p w14:paraId="40FA7C9C" w14:textId="1A7ED16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2,0.76]</w:t>
            </w:r>
          </w:p>
        </w:tc>
      </w:tr>
      <w:tr w:rsidR="0079332B" w:rsidRPr="0079332B" w14:paraId="2F66133B" w14:textId="77777777" w:rsidTr="004E6DF2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EFD172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5E6EE43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F3563F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E49336E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E34F447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8</w:t>
            </w:r>
          </w:p>
          <w:p w14:paraId="2D18E716" w14:textId="208C0BAE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34,1.18]</w:t>
            </w:r>
          </w:p>
        </w:tc>
      </w:tr>
      <w:tr w:rsidR="0079332B" w:rsidRPr="0079332B" w14:paraId="2C97BECA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9FC88E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681D419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56AFE53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4AB8B4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7A8DB6B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5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1B051232" w14:textId="63F65D1A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5,1.25]</w:t>
            </w:r>
          </w:p>
        </w:tc>
      </w:tr>
      <w:tr w:rsidR="0079332B" w:rsidRPr="0079332B" w14:paraId="3BDC8CA1" w14:textId="77777777" w:rsidTr="004E6DF2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47F0ED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2968540D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26D2E52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196D116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D5EA85A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4</w:t>
            </w:r>
          </w:p>
          <w:p w14:paraId="2CB521C0" w14:textId="336D72D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1.53]</w:t>
            </w:r>
          </w:p>
        </w:tc>
      </w:tr>
      <w:tr w:rsidR="0079332B" w:rsidRPr="0079332B" w14:paraId="1FB1CB77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70BDA14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08DB7C8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1C8875C" w14:textId="6745C38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5,1.2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6BD701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0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42425BA" w14:textId="162438F4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7,1.13]</w:t>
            </w:r>
          </w:p>
        </w:tc>
        <w:tc>
          <w:tcPr>
            <w:tcW w:w="1740" w:type="dxa"/>
          </w:tcPr>
          <w:p w14:paraId="06A99839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DD0BE2C" w14:textId="3341834C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9,1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356C41C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AAC5124" w14:textId="62AE6DA4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0,1.11]</w:t>
            </w:r>
          </w:p>
        </w:tc>
      </w:tr>
      <w:tr w:rsidR="0079332B" w:rsidRPr="0079332B" w14:paraId="5C83BFA7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2D7519A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19622B5B" w14:textId="58B1160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626148E" w14:textId="1CA5EDA5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tcW w:w="1740" w:type="dxa"/>
          </w:tcPr>
          <w:p w14:paraId="5DEF7BE7" w14:textId="249A9F25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7713179" w14:textId="5AD81DDD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</w:tr>
      <w:tr w:rsidR="0079332B" w:rsidRPr="0079332B" w14:paraId="056249A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55C5B8F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03315A64" w14:textId="2FFE95CE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20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7654EDA" w14:textId="54C5D69A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197.1</w:t>
            </w:r>
          </w:p>
        </w:tc>
        <w:tc>
          <w:tcPr>
            <w:tcW w:w="1740" w:type="dxa"/>
          </w:tcPr>
          <w:p w14:paraId="248EAE3B" w14:textId="44C6B8D2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19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0BEDE49" w14:textId="16AD3931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198.7</w:t>
            </w:r>
          </w:p>
        </w:tc>
      </w:tr>
      <w:tr w:rsidR="0079332B" w:rsidRPr="0079332B" w14:paraId="4C9EB160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6AF2DF5" w14:textId="77777777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2982D7A3" w14:textId="0E77CBAB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24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B975492" w14:textId="24CD21CF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245.0</w:t>
            </w:r>
          </w:p>
        </w:tc>
        <w:tc>
          <w:tcPr>
            <w:tcW w:w="1740" w:type="dxa"/>
          </w:tcPr>
          <w:p w14:paraId="17941C0A" w14:textId="6C96CF00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24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8046B8C" w14:textId="709013CE" w:rsidR="00E8390A" w:rsidRPr="0079332B" w:rsidRDefault="00E8390A" w:rsidP="00E839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262.6</w:t>
            </w:r>
          </w:p>
        </w:tc>
      </w:tr>
    </w:tbl>
    <w:p w14:paraId="6020F8CE" w14:textId="625875D5" w:rsidR="008B2298" w:rsidRPr="0079332B" w:rsidRDefault="002546B4" w:rsidP="00C12AE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8B2298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6BF5DFF5" w14:textId="7DBA5A9F" w:rsidR="008B2298" w:rsidRPr="0079332B" w:rsidRDefault="008B2298" w:rsidP="008B2298">
      <w:pPr>
        <w:rPr>
          <w:rFonts w:cstheme="minorHAnsi"/>
        </w:rPr>
      </w:pPr>
    </w:p>
    <w:p w14:paraId="71337ED8" w14:textId="5F962113" w:rsidR="00F5002D" w:rsidRPr="0079332B" w:rsidRDefault="00F5002D" w:rsidP="008B2298">
      <w:pPr>
        <w:rPr>
          <w:rFonts w:cstheme="minorHAnsi"/>
        </w:rPr>
      </w:pPr>
    </w:p>
    <w:p w14:paraId="1D7FB271" w14:textId="46ED590A" w:rsidR="00F5002D" w:rsidRPr="0079332B" w:rsidRDefault="00F5002D" w:rsidP="008B2298">
      <w:pPr>
        <w:rPr>
          <w:rFonts w:cstheme="minorHAnsi"/>
        </w:rPr>
      </w:pPr>
    </w:p>
    <w:p w14:paraId="1A7DB31F" w14:textId="2155E5DA" w:rsidR="00F5002D" w:rsidRPr="0079332B" w:rsidRDefault="00F5002D" w:rsidP="008B2298">
      <w:pPr>
        <w:rPr>
          <w:rFonts w:cstheme="minorHAnsi"/>
        </w:rPr>
      </w:pPr>
    </w:p>
    <w:p w14:paraId="775F8F4B" w14:textId="77777777" w:rsidR="000E0E67" w:rsidRPr="0079332B" w:rsidRDefault="000E0E67" w:rsidP="008B2298">
      <w:pPr>
        <w:rPr>
          <w:rFonts w:cstheme="minorHAnsi"/>
        </w:rPr>
      </w:pPr>
    </w:p>
    <w:p w14:paraId="5CF5E1B2" w14:textId="290F4FFE" w:rsidR="000C37C4" w:rsidRPr="0079332B" w:rsidRDefault="000C37C4" w:rsidP="000C37C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>Table S</w:t>
      </w:r>
      <w:r w:rsidR="006C4B18" w:rsidRPr="0079332B">
        <w:rPr>
          <w:rFonts w:cstheme="minorHAnsi"/>
        </w:rPr>
        <w:t>12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>accelerated age indexed by Phenoage</w:t>
      </w:r>
      <w:r w:rsidRPr="0079332B">
        <w:rPr>
          <w:rFonts w:cstheme="minorHAnsi"/>
        </w:rPr>
        <w:t xml:space="preserve"> for participants born before 1956 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623EA6C5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FE041A1" w14:textId="77777777" w:rsidR="000C37C4" w:rsidRPr="0079332B" w:rsidRDefault="000C37C4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942A0C5" w14:textId="77777777" w:rsidR="000C37C4" w:rsidRPr="0079332B" w:rsidRDefault="000C37C4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C1E72E4" w14:textId="77777777" w:rsidR="000C37C4" w:rsidRPr="0079332B" w:rsidRDefault="000C37C4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472A800D" w14:textId="77777777" w:rsidR="000C37C4" w:rsidRPr="0079332B" w:rsidRDefault="000C37C4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47F49CA" w14:textId="77777777" w:rsidR="000C37C4" w:rsidRPr="0079332B" w:rsidRDefault="000C37C4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79E145E0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90ABFC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4345C157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8D09F9C" w14:textId="6616F4FA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5,1.6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9C11AE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746C819" w14:textId="2030C71D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70]</w:t>
            </w:r>
          </w:p>
        </w:tc>
        <w:tc>
          <w:tcPr>
            <w:tcW w:w="1740" w:type="dxa"/>
          </w:tcPr>
          <w:p w14:paraId="0A535ECF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28D42C0" w14:textId="3B68D250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1,1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F5919DC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D657FB6" w14:textId="5841DBBF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6,1.74]</w:t>
            </w:r>
          </w:p>
        </w:tc>
      </w:tr>
      <w:tr w:rsidR="0079332B" w:rsidRPr="0079332B" w14:paraId="223DC55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2429DA2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71980B85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3</w:t>
            </w:r>
          </w:p>
          <w:p w14:paraId="60750A2A" w14:textId="70FEE50D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0.0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DA607C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62795F60" w14:textId="65843D78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4,0.02]</w:t>
            </w:r>
          </w:p>
        </w:tc>
        <w:tc>
          <w:tcPr>
            <w:tcW w:w="1740" w:type="dxa"/>
          </w:tcPr>
          <w:p w14:paraId="1D371404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2</w:t>
            </w:r>
          </w:p>
          <w:p w14:paraId="4C5DE169" w14:textId="650794C0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EE26589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9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7B051C5" w14:textId="7E5E2629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9,-0.08]</w:t>
            </w:r>
          </w:p>
        </w:tc>
      </w:tr>
      <w:tr w:rsidR="0079332B" w:rsidRPr="0079332B" w14:paraId="2A542D91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6C94F9C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7CEAFA96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0</w:t>
            </w:r>
          </w:p>
          <w:p w14:paraId="6CC60692" w14:textId="5D9C4AE5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4,0.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FF21D84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0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33D20028" w14:textId="16632121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6,-0.04]</w:t>
            </w:r>
          </w:p>
        </w:tc>
        <w:tc>
          <w:tcPr>
            <w:tcW w:w="1740" w:type="dxa"/>
          </w:tcPr>
          <w:p w14:paraId="73FAB019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67</w:t>
            </w:r>
          </w:p>
          <w:p w14:paraId="759AF50E" w14:textId="7342A95D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46,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F683F68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320CA64A" w14:textId="3D5564E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5,0.22]</w:t>
            </w:r>
          </w:p>
        </w:tc>
      </w:tr>
      <w:tr w:rsidR="0079332B" w:rsidRPr="0079332B" w14:paraId="1CA4015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A64CE7E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100CCFE2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8</w:t>
            </w:r>
          </w:p>
          <w:p w14:paraId="660A3EC7" w14:textId="568FBC09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32D822E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7</w:t>
            </w:r>
          </w:p>
          <w:p w14:paraId="42AE08B3" w14:textId="63E8018A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0.81]</w:t>
            </w:r>
          </w:p>
        </w:tc>
        <w:tc>
          <w:tcPr>
            <w:tcW w:w="1740" w:type="dxa"/>
          </w:tcPr>
          <w:p w14:paraId="568FFB6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0</w:t>
            </w:r>
          </w:p>
          <w:p w14:paraId="2AAEBA31" w14:textId="6CAB6F75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8,1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7DFD6B1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3</w:t>
            </w:r>
          </w:p>
          <w:p w14:paraId="3893E424" w14:textId="313BE918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2,1.34]</w:t>
            </w:r>
          </w:p>
        </w:tc>
      </w:tr>
      <w:tr w:rsidR="0079332B" w:rsidRPr="0079332B" w14:paraId="14AA7A24" w14:textId="77777777" w:rsidTr="004E6DF2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AD3116F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6269F85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28CC928B" w14:textId="1667F08E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6,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C8422BF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003816B" w14:textId="6435C4D6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9,0.68]</w:t>
            </w:r>
          </w:p>
        </w:tc>
        <w:tc>
          <w:tcPr>
            <w:tcW w:w="1740" w:type="dxa"/>
          </w:tcPr>
          <w:p w14:paraId="7DCD4292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0</w:t>
            </w:r>
          </w:p>
          <w:p w14:paraId="09A4D309" w14:textId="467FCC68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2,0.9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FD184E1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7</w:t>
            </w:r>
          </w:p>
          <w:p w14:paraId="34B81280" w14:textId="13E37013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0.68]</w:t>
            </w:r>
          </w:p>
        </w:tc>
      </w:tr>
      <w:tr w:rsidR="0079332B" w:rsidRPr="0079332B" w14:paraId="747FF261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B1C6F0C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174F558F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0841DDF6" w14:textId="5991FB75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3,0.0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0688D4C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5465BC8C" w14:textId="560175A0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3,0.01]</w:t>
            </w:r>
          </w:p>
        </w:tc>
        <w:tc>
          <w:tcPr>
            <w:tcW w:w="1740" w:type="dxa"/>
          </w:tcPr>
          <w:p w14:paraId="110A4CE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2211881F" w14:textId="5333E75E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3,0.0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93FF19F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1</w:t>
            </w:r>
          </w:p>
          <w:p w14:paraId="2E1EF3E9" w14:textId="75250686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3,0.01]</w:t>
            </w:r>
          </w:p>
        </w:tc>
      </w:tr>
      <w:tr w:rsidR="0079332B" w:rsidRPr="0079332B" w14:paraId="3CE9CE5C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B82710A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28783180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1C00410B" w14:textId="260FC7DB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0.2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672D38E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3E5ED33D" w14:textId="3E2AD4DD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24]</w:t>
            </w:r>
          </w:p>
        </w:tc>
        <w:tc>
          <w:tcPr>
            <w:tcW w:w="1740" w:type="dxa"/>
          </w:tcPr>
          <w:p w14:paraId="0C34F9CE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1B80339E" w14:textId="67600D4E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2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AEB4F63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284D6A0A" w14:textId="605171F0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5,0.24]</w:t>
            </w:r>
          </w:p>
        </w:tc>
      </w:tr>
      <w:tr w:rsidR="0079332B" w:rsidRPr="0079332B" w14:paraId="7360839A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09E7942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2F8CF076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09C539A2" w14:textId="4CF1A466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D3CCC78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42EC172E" w14:textId="507D1B9E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19]</w:t>
            </w:r>
          </w:p>
        </w:tc>
        <w:tc>
          <w:tcPr>
            <w:tcW w:w="1740" w:type="dxa"/>
          </w:tcPr>
          <w:p w14:paraId="6A995855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5EE6DE65" w14:textId="17DEB03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51AE0B5" w14:textId="77777777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0</w:t>
            </w:r>
          </w:p>
          <w:p w14:paraId="36C66013" w14:textId="032B5879" w:rsidR="00D93FBE" w:rsidRPr="0079332B" w:rsidRDefault="00D93FBE" w:rsidP="00D93F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19]</w:t>
            </w:r>
          </w:p>
        </w:tc>
      </w:tr>
      <w:tr w:rsidR="0079332B" w:rsidRPr="0079332B" w14:paraId="4FB0067B" w14:textId="77777777" w:rsidTr="004E6DF2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E15252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591FE948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CAAF733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5</w:t>
            </w:r>
          </w:p>
          <w:p w14:paraId="5680FFA0" w14:textId="65DA1673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0.91]</w:t>
            </w:r>
          </w:p>
        </w:tc>
        <w:tc>
          <w:tcPr>
            <w:tcW w:w="1740" w:type="dxa"/>
          </w:tcPr>
          <w:p w14:paraId="2DDB7BFC" w14:textId="749BEAF2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8304ABC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BC00F6F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EF58403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1BD62D13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28BFE69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A9C1915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</w:p>
          <w:p w14:paraId="06416A86" w14:textId="517B3CA1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1.4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6A03939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05504946" w14:textId="77777777" w:rsidTr="004E6DF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21CD2FE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16D7208F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608CFF6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FD1CC05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1</w:t>
            </w:r>
          </w:p>
          <w:p w14:paraId="5C31233E" w14:textId="2E8CCC5C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4,1.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421F210" w14:textId="09254223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5B560606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17C6C3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4F3119DB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9B9B982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50E66A0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A88B8AA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2</w:t>
            </w:r>
          </w:p>
          <w:p w14:paraId="71C2DAEF" w14:textId="1A214A65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1,1.85]</w:t>
            </w:r>
          </w:p>
        </w:tc>
      </w:tr>
      <w:tr w:rsidR="0079332B" w:rsidRPr="0079332B" w14:paraId="3AF55B0F" w14:textId="77777777" w:rsidTr="004E6DF2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E31F01F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2CD583DE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630B4BE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5928F60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A2FC91B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4</w:t>
            </w:r>
          </w:p>
          <w:p w14:paraId="23F64D04" w14:textId="6642BE10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05,3.53]</w:t>
            </w:r>
          </w:p>
        </w:tc>
      </w:tr>
      <w:tr w:rsidR="0079332B" w:rsidRPr="0079332B" w14:paraId="4AC29DC4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1B328A9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012BCFEA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8D3E282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3A545EE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98260ED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4D1F746F" w14:textId="09CD3A45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1.07]</w:t>
            </w:r>
          </w:p>
        </w:tc>
      </w:tr>
      <w:tr w:rsidR="0079332B" w:rsidRPr="0079332B" w14:paraId="785EA962" w14:textId="77777777" w:rsidTr="004E6DF2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2B4112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416C1359" w14:textId="55D80A21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A2F25EE" w14:textId="44F3BE4B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DCF0B2E" w14:textId="0B8D4098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1411833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0</w:t>
            </w:r>
          </w:p>
          <w:p w14:paraId="6630C767" w14:textId="594A19AB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88,0.47]</w:t>
            </w:r>
          </w:p>
        </w:tc>
      </w:tr>
      <w:tr w:rsidR="0079332B" w:rsidRPr="0079332B" w14:paraId="3873B71E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295152D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0AC7975B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3</w:t>
            </w:r>
          </w:p>
          <w:p w14:paraId="00500A13" w14:textId="2606368E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6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767BDC7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094D61BA" w14:textId="41E84D1D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8,0.56]</w:t>
            </w:r>
          </w:p>
        </w:tc>
        <w:tc>
          <w:tcPr>
            <w:tcW w:w="1740" w:type="dxa"/>
          </w:tcPr>
          <w:p w14:paraId="07E338DD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4DDE6056" w14:textId="33093C45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9,0.5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459EF92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6</w:t>
            </w:r>
          </w:p>
          <w:p w14:paraId="3732F1D1" w14:textId="094878FA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3,0.64]</w:t>
            </w:r>
          </w:p>
        </w:tc>
      </w:tr>
      <w:tr w:rsidR="0079332B" w:rsidRPr="0079332B" w14:paraId="4F4ACFFD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A44CBB8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4C48392B" w14:textId="3C55C67E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9C612F9" w14:textId="41ACA80A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tcW w:w="1740" w:type="dxa"/>
          </w:tcPr>
          <w:p w14:paraId="0ED28099" w14:textId="17B7606D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C9C3284" w14:textId="70FAF270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</w:tr>
      <w:tr w:rsidR="0079332B" w:rsidRPr="0079332B" w14:paraId="40B6E7B8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419F52E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72DF9823" w14:textId="66339F68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1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DC59EC" w14:textId="65774833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19.8</w:t>
            </w:r>
          </w:p>
        </w:tc>
        <w:tc>
          <w:tcPr>
            <w:tcW w:w="1740" w:type="dxa"/>
          </w:tcPr>
          <w:p w14:paraId="4E727917" w14:textId="2C19AA30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89C56B4" w14:textId="6FA2CF39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22.4</w:t>
            </w:r>
          </w:p>
        </w:tc>
      </w:tr>
      <w:tr w:rsidR="0079332B" w:rsidRPr="0079332B" w14:paraId="5875B14F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3E45DC1" w14:textId="77777777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2AED7BC6" w14:textId="53F4AB1A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6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3B2196B" w14:textId="6C54E5C6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67.7</w:t>
            </w:r>
          </w:p>
        </w:tc>
        <w:tc>
          <w:tcPr>
            <w:tcW w:w="1740" w:type="dxa"/>
          </w:tcPr>
          <w:p w14:paraId="12860A72" w14:textId="0FFFDB43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7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B4B7288" w14:textId="658B5668" w:rsidR="006D3DB6" w:rsidRPr="0079332B" w:rsidRDefault="006D3DB6" w:rsidP="006D3D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386.3</w:t>
            </w:r>
          </w:p>
        </w:tc>
      </w:tr>
    </w:tbl>
    <w:p w14:paraId="361FFEBD" w14:textId="57A99496" w:rsidR="000C37C4" w:rsidRPr="0079332B" w:rsidRDefault="002546B4" w:rsidP="000C37C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0C37C4" w:rsidRPr="0079332B">
        <w:rPr>
          <w:rFonts w:cstheme="minorHAnsi"/>
          <w:lang w:val="en-US"/>
        </w:rPr>
        <w:t>Notes: 95% confidence intervals in brackets. * p &lt; .05, ** p &lt; .01, *** p &lt; .001.</w:t>
      </w:r>
    </w:p>
    <w:p w14:paraId="0864028B" w14:textId="30083BB7" w:rsidR="000C37C4" w:rsidRPr="0079332B" w:rsidRDefault="000C37C4" w:rsidP="000C37C4">
      <w:pPr>
        <w:rPr>
          <w:rFonts w:cstheme="minorHAnsi"/>
        </w:rPr>
      </w:pPr>
    </w:p>
    <w:p w14:paraId="46E79852" w14:textId="3DCB6E83" w:rsidR="000E0E67" w:rsidRPr="0079332B" w:rsidRDefault="000E0E67" w:rsidP="000C37C4">
      <w:pPr>
        <w:rPr>
          <w:rFonts w:cstheme="minorHAnsi"/>
        </w:rPr>
      </w:pPr>
    </w:p>
    <w:p w14:paraId="405B6092" w14:textId="0C9497BC" w:rsidR="000E0E67" w:rsidRPr="0079332B" w:rsidRDefault="000E0E67" w:rsidP="000C37C4">
      <w:pPr>
        <w:rPr>
          <w:rFonts w:cstheme="minorHAnsi"/>
        </w:rPr>
      </w:pPr>
    </w:p>
    <w:p w14:paraId="3B8DC0D8" w14:textId="213F3D2F" w:rsidR="000E0E67" w:rsidRPr="0079332B" w:rsidRDefault="000E0E67" w:rsidP="000C37C4">
      <w:pPr>
        <w:rPr>
          <w:rFonts w:cstheme="minorHAnsi"/>
        </w:rPr>
      </w:pPr>
    </w:p>
    <w:p w14:paraId="121AEB27" w14:textId="77777777" w:rsidR="006C09D3" w:rsidRPr="0079332B" w:rsidRDefault="006C09D3" w:rsidP="000C37C4">
      <w:pPr>
        <w:rPr>
          <w:rFonts w:cstheme="minorHAnsi"/>
        </w:rPr>
      </w:pPr>
    </w:p>
    <w:p w14:paraId="569C452E" w14:textId="401E5AA7" w:rsidR="00CD49C6" w:rsidRPr="0079332B" w:rsidRDefault="00CD49C6" w:rsidP="00CD49C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>Table S1</w:t>
      </w:r>
      <w:r w:rsidR="006C4B18" w:rsidRPr="0079332B">
        <w:rPr>
          <w:rFonts w:cstheme="minorHAnsi"/>
        </w:rPr>
        <w:t>3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 xml:space="preserve">accelerated age indexed by </w:t>
      </w:r>
      <w:r w:rsidR="001B0362" w:rsidRPr="0079332B">
        <w:rPr>
          <w:rFonts w:cstheme="minorHAnsi"/>
        </w:rPr>
        <w:t>DunedinPoAm</w:t>
      </w:r>
      <w:r w:rsidRPr="0079332B">
        <w:rPr>
          <w:rFonts w:cstheme="minorHAnsi"/>
        </w:rPr>
        <w:t xml:space="preserve"> for participants born before 1956 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513DD1BA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416DC37" w14:textId="77777777" w:rsidR="00CD49C6" w:rsidRPr="0079332B" w:rsidRDefault="00CD49C6" w:rsidP="00BC5B8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C0AF00A" w14:textId="77777777" w:rsidR="00CD49C6" w:rsidRPr="0079332B" w:rsidRDefault="00CD49C6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AA7831B" w14:textId="77777777" w:rsidR="00CD49C6" w:rsidRPr="0079332B" w:rsidRDefault="00CD49C6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575D639F" w14:textId="77777777" w:rsidR="00CD49C6" w:rsidRPr="0079332B" w:rsidRDefault="00CD49C6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4C3A92C" w14:textId="77777777" w:rsidR="00CD49C6" w:rsidRPr="0079332B" w:rsidRDefault="00CD49C6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5A8F0C1C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BA3B71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093C7AE2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FDAF7EF" w14:textId="7042F09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3,1.4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3159FEF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89F04B5" w14:textId="7FA5790C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80,1.59]</w:t>
            </w:r>
          </w:p>
        </w:tc>
        <w:tc>
          <w:tcPr>
            <w:tcW w:w="1740" w:type="dxa"/>
          </w:tcPr>
          <w:p w14:paraId="0A21D0C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DA3FAF1" w14:textId="4E5308E1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85,1.6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2888E7B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2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ECC3160" w14:textId="2BCEF05B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85,1.70]</w:t>
            </w:r>
          </w:p>
        </w:tc>
      </w:tr>
      <w:tr w:rsidR="0079332B" w:rsidRPr="0079332B" w14:paraId="439CFBF6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CD07F0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3CE7AD9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59EE6AA9" w14:textId="1EFAA411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0,0.4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074D47B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1</w:t>
            </w:r>
          </w:p>
          <w:p w14:paraId="5D14B46D" w14:textId="6D081DEA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3,0.45]</w:t>
            </w:r>
          </w:p>
        </w:tc>
        <w:tc>
          <w:tcPr>
            <w:tcW w:w="1740" w:type="dxa"/>
          </w:tcPr>
          <w:p w14:paraId="6B7092CA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78210FF4" w14:textId="58BC481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268C2C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9</w:t>
            </w:r>
          </w:p>
          <w:p w14:paraId="42514A52" w14:textId="43DC4A74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7,0.39]</w:t>
            </w:r>
          </w:p>
        </w:tc>
      </w:tr>
      <w:tr w:rsidR="0079332B" w:rsidRPr="0079332B" w14:paraId="521A9314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87AF3D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75210F2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0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AE2B596" w14:textId="104ED1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5,-0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AC67F99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2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EC2B01F" w14:textId="6C19E15A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74,-0.68]</w:t>
            </w:r>
          </w:p>
        </w:tc>
        <w:tc>
          <w:tcPr>
            <w:tcW w:w="1740" w:type="dxa"/>
          </w:tcPr>
          <w:p w14:paraId="37E7328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2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1282F89" w14:textId="3B8B4AFA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7,-0.7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9C8270B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1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B0AA2F6" w14:textId="3E8EC31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76,-0.60]</w:t>
            </w:r>
          </w:p>
        </w:tc>
      </w:tr>
      <w:tr w:rsidR="0079332B" w:rsidRPr="0079332B" w14:paraId="1E20439F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0894CB1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05DFFB8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</w:p>
          <w:p w14:paraId="2F464EB5" w14:textId="7CC0B178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9,0.7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765437B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</w:p>
          <w:p w14:paraId="1B99D7BC" w14:textId="52DA74F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9,0.63]</w:t>
            </w:r>
          </w:p>
        </w:tc>
        <w:tc>
          <w:tcPr>
            <w:tcW w:w="1740" w:type="dxa"/>
          </w:tcPr>
          <w:p w14:paraId="21C5F2D0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1</w:t>
            </w:r>
          </w:p>
          <w:p w14:paraId="34F554D5" w14:textId="4200C93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3,0.6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333160C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7DCF8B4F" w14:textId="49E19B82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43,3.19]</w:t>
            </w:r>
          </w:p>
        </w:tc>
      </w:tr>
      <w:tr w:rsidR="0079332B" w:rsidRPr="0079332B" w14:paraId="5283C28F" w14:textId="77777777" w:rsidTr="00BC5B88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6CEF038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6F17993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ADA5988" w14:textId="775D2499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0,0.8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B51F126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F8C3210" w14:textId="219D2A7B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7,0.81]</w:t>
            </w:r>
          </w:p>
        </w:tc>
        <w:tc>
          <w:tcPr>
            <w:tcW w:w="1740" w:type="dxa"/>
          </w:tcPr>
          <w:p w14:paraId="257364D6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9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2FBD7146" w14:textId="56F0296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5,1.4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6712F1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2</w:t>
            </w:r>
          </w:p>
          <w:p w14:paraId="0EF47045" w14:textId="4F280A3A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19,3.43]</w:t>
            </w:r>
          </w:p>
        </w:tc>
      </w:tr>
      <w:tr w:rsidR="0079332B" w:rsidRPr="0079332B" w14:paraId="339D38CA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3CBCA5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4E1D257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1F2FE04" w14:textId="4F34251E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2,-0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E80E1A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685B2AE" w14:textId="515D2014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1,-0.50]</w:t>
            </w:r>
          </w:p>
        </w:tc>
        <w:tc>
          <w:tcPr>
            <w:tcW w:w="1740" w:type="dxa"/>
          </w:tcPr>
          <w:p w14:paraId="7CA46E6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0CF1EE1" w14:textId="4B2BC4F9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1,-0.4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9306BC8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FCE97A9" w14:textId="01A3C402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31,-0.49]</w:t>
            </w:r>
          </w:p>
        </w:tc>
      </w:tr>
      <w:tr w:rsidR="0079332B" w:rsidRPr="0079332B" w14:paraId="30D5E64D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19863B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02A326D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6</w:t>
            </w:r>
          </w:p>
          <w:p w14:paraId="6792B20E" w14:textId="4816D79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0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F5958AA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160AD74C" w14:textId="11AB41B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06]</w:t>
            </w:r>
          </w:p>
        </w:tc>
        <w:tc>
          <w:tcPr>
            <w:tcW w:w="1740" w:type="dxa"/>
          </w:tcPr>
          <w:p w14:paraId="72048F52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401EEBA8" w14:textId="33FB437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956E2E6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1D6E7046" w14:textId="254B68C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06]</w:t>
            </w:r>
          </w:p>
        </w:tc>
      </w:tr>
      <w:tr w:rsidR="0079332B" w:rsidRPr="0079332B" w14:paraId="5109CA6F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F0ECA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58FF37E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0EBE6EBC" w14:textId="520FF60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95D457A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46FA5D0D" w14:textId="1A3F2D3E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27]</w:t>
            </w:r>
          </w:p>
        </w:tc>
        <w:tc>
          <w:tcPr>
            <w:tcW w:w="1740" w:type="dxa"/>
          </w:tcPr>
          <w:p w14:paraId="04B767C9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144BDAE7" w14:textId="0B154FB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B9F8362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2</w:t>
            </w:r>
          </w:p>
          <w:p w14:paraId="19E06830" w14:textId="41801C0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3,0.27]</w:t>
            </w:r>
          </w:p>
        </w:tc>
      </w:tr>
      <w:tr w:rsidR="0079332B" w:rsidRPr="0079332B" w14:paraId="6C598ADA" w14:textId="77777777" w:rsidTr="00BC5B88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9BFE2D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616E268C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ABFC85A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7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9C9BDE5" w14:textId="5A760B0C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2,0.92]</w:t>
            </w:r>
          </w:p>
        </w:tc>
        <w:tc>
          <w:tcPr>
            <w:tcW w:w="1740" w:type="dxa"/>
          </w:tcPr>
          <w:p w14:paraId="72A898BA" w14:textId="00F091E3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8F7FAB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5306B120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30C7A1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64673DD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BC061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D92A9D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44C7E1F7" w14:textId="7E8A9F2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8,0.9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3349360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3903D196" w14:textId="77777777" w:rsidTr="00BC5B88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C5FE01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40AE3CFD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7667A7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7098E2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8</w:t>
            </w:r>
          </w:p>
          <w:p w14:paraId="31752F27" w14:textId="349EBA3E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1,1.9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E18D082" w14:textId="6F7EF78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08696DE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28C3078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372C68A6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DB78837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4F16CA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85BBB1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74140EBE" w14:textId="0224F75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3.41,4.17]</w:t>
            </w:r>
          </w:p>
        </w:tc>
      </w:tr>
      <w:tr w:rsidR="0079332B" w:rsidRPr="0079332B" w14:paraId="75807979" w14:textId="77777777" w:rsidTr="00BC5B88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656A8A1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458FE422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C2FB64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D71B2E5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F307401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4122F792" w14:textId="60DF3031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7.05,7.05]</w:t>
            </w:r>
          </w:p>
        </w:tc>
      </w:tr>
      <w:tr w:rsidR="0079332B" w:rsidRPr="0079332B" w14:paraId="45AFDA64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CC10433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73CB126F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08F1A78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CF74809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D48B2DF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6</w:t>
            </w:r>
          </w:p>
          <w:p w14:paraId="0CBCE528" w14:textId="19030482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76,4.08]</w:t>
            </w:r>
          </w:p>
        </w:tc>
      </w:tr>
      <w:tr w:rsidR="0079332B" w:rsidRPr="0079332B" w14:paraId="016150F4" w14:textId="77777777" w:rsidTr="00BC5B88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65A0446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53543352" w14:textId="6415EA3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352879D" w14:textId="61430B5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360BC69" w14:textId="632D7088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3D0AD7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1</w:t>
            </w:r>
          </w:p>
          <w:p w14:paraId="7CA281FA" w14:textId="179C9271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6.92,7.33]</w:t>
            </w:r>
          </w:p>
        </w:tc>
      </w:tr>
      <w:tr w:rsidR="0079332B" w:rsidRPr="0079332B" w14:paraId="0BDC9247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D6B614F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6CAAC074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6</w:t>
            </w:r>
          </w:p>
          <w:p w14:paraId="6B80BDCF" w14:textId="6DA6265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0,0.6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A18B4CA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44FE96B0" w14:textId="40DC683F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1]</w:t>
            </w:r>
          </w:p>
        </w:tc>
        <w:tc>
          <w:tcPr>
            <w:tcW w:w="1740" w:type="dxa"/>
          </w:tcPr>
          <w:p w14:paraId="629821EF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75E7B022" w14:textId="015AC0FE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1AA8AB8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545CEC28" w14:textId="5698826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42]</w:t>
            </w:r>
          </w:p>
        </w:tc>
      </w:tr>
      <w:tr w:rsidR="0079332B" w:rsidRPr="0079332B" w14:paraId="6000B159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E455CE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7DBC9986" w14:textId="33CF41F5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75A93C7" w14:textId="31222D52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tcW w:w="1740" w:type="dxa"/>
          </w:tcPr>
          <w:p w14:paraId="78E41AEC" w14:textId="07316A0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1E9C392" w14:textId="0DBE1E3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522</w:t>
            </w:r>
          </w:p>
        </w:tc>
      </w:tr>
      <w:tr w:rsidR="0079332B" w:rsidRPr="0079332B" w14:paraId="06585818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5A08019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495EED9D" w14:textId="519AAF6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58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9CE7228" w14:textId="3647C076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584.7</w:t>
            </w:r>
          </w:p>
        </w:tc>
        <w:tc>
          <w:tcPr>
            <w:tcW w:w="1740" w:type="dxa"/>
          </w:tcPr>
          <w:p w14:paraId="5FFE455E" w14:textId="79AF31A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58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8B80303" w14:textId="510FC142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589.0</w:t>
            </w:r>
          </w:p>
        </w:tc>
      </w:tr>
      <w:tr w:rsidR="0079332B" w:rsidRPr="0079332B" w14:paraId="377D9FBD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6384792" w14:textId="77777777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381E5E04" w14:textId="6475DDD0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2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0099F37" w14:textId="18CB506D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32.7</w:t>
            </w:r>
          </w:p>
        </w:tc>
        <w:tc>
          <w:tcPr>
            <w:tcW w:w="1740" w:type="dxa"/>
          </w:tcPr>
          <w:p w14:paraId="0C2DB9B4" w14:textId="4AD93399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3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139F520" w14:textId="099D51CC" w:rsidR="009C4F2E" w:rsidRPr="0079332B" w:rsidRDefault="009C4F2E" w:rsidP="009C4F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652.9</w:t>
            </w:r>
          </w:p>
        </w:tc>
      </w:tr>
    </w:tbl>
    <w:p w14:paraId="6965F87D" w14:textId="3F0A32D6" w:rsidR="00CD49C6" w:rsidRPr="0079332B" w:rsidRDefault="000256BA" w:rsidP="00CD49C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CD49C6" w:rsidRPr="0079332B">
        <w:rPr>
          <w:rFonts w:cstheme="minorHAnsi"/>
          <w:lang w:val="en-US"/>
        </w:rPr>
        <w:t>Notes: 95% confidence intervals in brackets. * p &lt; .05, ** p &lt; .01, *** p &lt; .001.</w:t>
      </w:r>
    </w:p>
    <w:p w14:paraId="07FAC3A8" w14:textId="77777777" w:rsidR="00CD49C6" w:rsidRPr="0079332B" w:rsidRDefault="00CD49C6" w:rsidP="00CD49C6">
      <w:pPr>
        <w:rPr>
          <w:rFonts w:cstheme="minorHAnsi"/>
        </w:rPr>
      </w:pPr>
    </w:p>
    <w:p w14:paraId="17E7D73D" w14:textId="3A30BB41" w:rsidR="00CD49C6" w:rsidRPr="0079332B" w:rsidRDefault="00CD49C6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7A8C816E" w14:textId="7B4E4A79" w:rsidR="00CD49C6" w:rsidRPr="0079332B" w:rsidRDefault="00CD49C6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058C0B5B" w14:textId="3CE1D959" w:rsidR="00CD49C6" w:rsidRPr="0079332B" w:rsidRDefault="00CD49C6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3F5C120F" w14:textId="4A2DA469" w:rsidR="00D86E8C" w:rsidRPr="0079332B" w:rsidRDefault="00D86E8C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54093D9D" w14:textId="018D9857" w:rsidR="00D86E8C" w:rsidRPr="0079332B" w:rsidRDefault="00D86E8C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3019EF17" w14:textId="73554158" w:rsidR="00D86E8C" w:rsidRPr="0079332B" w:rsidRDefault="00D86E8C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28B8CB99" w14:textId="77777777" w:rsidR="001B0362" w:rsidRPr="0079332B" w:rsidRDefault="001B0362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11D06F9D" w14:textId="77777777" w:rsidR="00D86E8C" w:rsidRPr="0079332B" w:rsidRDefault="00D86E8C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74462C92" w14:textId="6D122E72" w:rsidR="00A94555" w:rsidRPr="0079332B" w:rsidRDefault="00A94555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t>Table S1</w:t>
      </w:r>
      <w:r w:rsidR="00BC5B88" w:rsidRPr="0079332B">
        <w:rPr>
          <w:rFonts w:cstheme="minorHAnsi"/>
        </w:rPr>
        <w:t>4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>accelerated age indexed by Horvath</w:t>
      </w:r>
      <w:r w:rsidRPr="0079332B">
        <w:rPr>
          <w:rFonts w:cstheme="minorHAnsi"/>
        </w:rPr>
        <w:t xml:space="preserve"> for participants born after 1956</w:t>
      </w:r>
      <w:r w:rsidR="00F8066B" w:rsidRPr="0079332B">
        <w:rPr>
          <w:rFonts w:cstheme="minorHAnsi"/>
        </w:rPr>
        <w:t xml:space="preserve"> (1956 inclusive)</w:t>
      </w:r>
      <w:r w:rsidRPr="0079332B">
        <w:rPr>
          <w:rFonts w:cstheme="minorHAnsi"/>
        </w:rPr>
        <w:t xml:space="preserve"> 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43DFCFB2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328D7B2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0E7AED8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32B4C84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4F2338B2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542EF37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2689817D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C2FBAC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5091E87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522D7860" w14:textId="088F4019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0.2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9ABB05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1E825F2E" w14:textId="1D05BB02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27]</w:t>
            </w:r>
          </w:p>
        </w:tc>
        <w:tc>
          <w:tcPr>
            <w:tcW w:w="1740" w:type="dxa"/>
          </w:tcPr>
          <w:p w14:paraId="7FE40FDE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723B8FD6" w14:textId="6B41B72D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2,0.3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31D192E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02AC496D" w14:textId="1E5BDFD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31]</w:t>
            </w:r>
          </w:p>
        </w:tc>
      </w:tr>
      <w:tr w:rsidR="0079332B" w:rsidRPr="0079332B" w14:paraId="2AE7C488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439564F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45A704AF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64E2B034" w14:textId="336B95A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3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158E69C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3</w:t>
            </w:r>
          </w:p>
          <w:p w14:paraId="645CB68F" w14:textId="0A93B854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6,0.43]</w:t>
            </w:r>
          </w:p>
        </w:tc>
        <w:tc>
          <w:tcPr>
            <w:tcW w:w="1740" w:type="dxa"/>
          </w:tcPr>
          <w:p w14:paraId="6013373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4</w:t>
            </w:r>
          </w:p>
          <w:p w14:paraId="1AE9732A" w14:textId="5C395A58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7,0.3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F4BD25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0B432B7B" w14:textId="3AD1FEF2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9,0.45]</w:t>
            </w:r>
          </w:p>
        </w:tc>
      </w:tr>
      <w:tr w:rsidR="0079332B" w:rsidRPr="0079332B" w14:paraId="18E517FE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6B6DC0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252E567E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0</w:t>
            </w:r>
          </w:p>
          <w:p w14:paraId="70D12286" w14:textId="7DB8EBAC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0.3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A3625C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349E86B3" w14:textId="4A53827B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4,0.19]</w:t>
            </w:r>
          </w:p>
        </w:tc>
        <w:tc>
          <w:tcPr>
            <w:tcW w:w="1740" w:type="dxa"/>
          </w:tcPr>
          <w:p w14:paraId="00C17DF5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2C62CC67" w14:textId="1A09C83E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0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453BAC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3</w:t>
            </w:r>
          </w:p>
          <w:p w14:paraId="2525095E" w14:textId="1B30675A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0,0.33]</w:t>
            </w:r>
          </w:p>
        </w:tc>
      </w:tr>
      <w:tr w:rsidR="0079332B" w:rsidRPr="0079332B" w14:paraId="392B7799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D631A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2AF9B2B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6</w:t>
            </w:r>
          </w:p>
          <w:p w14:paraId="7036AE11" w14:textId="484ABFFC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4.34,5.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6B3F508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0</w:t>
            </w:r>
          </w:p>
          <w:p w14:paraId="0AD6AA70" w14:textId="70CC2B30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0.62,10.02]</w:t>
            </w:r>
          </w:p>
        </w:tc>
        <w:tc>
          <w:tcPr>
            <w:tcW w:w="1740" w:type="dxa"/>
          </w:tcPr>
          <w:p w14:paraId="63A1D73B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5</w:t>
            </w:r>
          </w:p>
          <w:p w14:paraId="2AE80FCB" w14:textId="52CAE9F2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5.99,5.6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D7DB7E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6</w:t>
            </w:r>
          </w:p>
          <w:p w14:paraId="1524A06F" w14:textId="6B046A89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2.16,2.89]</w:t>
            </w:r>
          </w:p>
        </w:tc>
      </w:tr>
      <w:tr w:rsidR="0079332B" w:rsidRPr="0079332B" w14:paraId="0236CDFA" w14:textId="77777777" w:rsidTr="004E6DF2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398080A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2377F944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4</w:t>
            </w:r>
          </w:p>
          <w:p w14:paraId="6B2D3578" w14:textId="4CA263F8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4.27,5.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CE1F8C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30</w:t>
            </w:r>
          </w:p>
          <w:p w14:paraId="1D06D59F" w14:textId="5411183F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9.02,11.62]</w:t>
            </w:r>
          </w:p>
        </w:tc>
        <w:tc>
          <w:tcPr>
            <w:tcW w:w="1740" w:type="dxa"/>
          </w:tcPr>
          <w:p w14:paraId="2EDC06B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15</w:t>
            </w:r>
          </w:p>
          <w:p w14:paraId="2719BA45" w14:textId="49F9C463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4.69,6.9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EFEF1F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4</w:t>
            </w:r>
          </w:p>
          <w:p w14:paraId="5813948D" w14:textId="48B533FB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89,3.16]</w:t>
            </w:r>
          </w:p>
        </w:tc>
      </w:tr>
      <w:tr w:rsidR="0079332B" w:rsidRPr="0079332B" w14:paraId="14DE2BE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B88A0C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6A97F51B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105E641" w14:textId="62A2ED3D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4,-0.6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F743499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361246C" w14:textId="4812999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5,-0.61]</w:t>
            </w:r>
          </w:p>
        </w:tc>
        <w:tc>
          <w:tcPr>
            <w:tcW w:w="1740" w:type="dxa"/>
          </w:tcPr>
          <w:p w14:paraId="0C9AFEB0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82E1FBE" w14:textId="31296EB2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5,-0.6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D886474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9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CB41D8B" w14:textId="14827C0D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24,-0.61]</w:t>
            </w:r>
          </w:p>
        </w:tc>
      </w:tr>
      <w:tr w:rsidR="0079332B" w:rsidRPr="0079332B" w14:paraId="2FF4D710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A45E3B4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6CDDC44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05059143" w14:textId="12BEE109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FCBCDA4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0D0E5AF1" w14:textId="089CEF5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06]</w:t>
            </w:r>
          </w:p>
        </w:tc>
        <w:tc>
          <w:tcPr>
            <w:tcW w:w="1740" w:type="dxa"/>
          </w:tcPr>
          <w:p w14:paraId="07967928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37DFE83A" w14:textId="32B2AEE0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0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EB9BD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685214CC" w14:textId="68C595F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06]</w:t>
            </w:r>
          </w:p>
        </w:tc>
      </w:tr>
      <w:tr w:rsidR="0079332B" w:rsidRPr="0079332B" w14:paraId="66FE9BB5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EEB4B7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7F16F3E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124F0D32" w14:textId="2E98CB14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-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6B37B09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5EC7BA21" w14:textId="1E83C7A9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-0.09]</w:t>
            </w:r>
          </w:p>
        </w:tc>
        <w:tc>
          <w:tcPr>
            <w:tcW w:w="1740" w:type="dxa"/>
          </w:tcPr>
          <w:p w14:paraId="408F6B7F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3DC53333" w14:textId="591BBD74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-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83FEE9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4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1FF0767F" w14:textId="67B0324D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-0.09]</w:t>
            </w:r>
          </w:p>
        </w:tc>
      </w:tr>
      <w:tr w:rsidR="0079332B" w:rsidRPr="0079332B" w14:paraId="08E0F71B" w14:textId="77777777" w:rsidTr="004E6DF2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0858C4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2E6438C5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D8696F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3</w:t>
            </w:r>
          </w:p>
          <w:p w14:paraId="73FC5576" w14:textId="5F59E674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0.52]</w:t>
            </w:r>
          </w:p>
        </w:tc>
        <w:tc>
          <w:tcPr>
            <w:tcW w:w="1740" w:type="dxa"/>
          </w:tcPr>
          <w:p w14:paraId="3267879B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8CA02F9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534E756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97488D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46B1BB1A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B63B3FB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6EAEBDA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5</w:t>
            </w:r>
          </w:p>
          <w:p w14:paraId="3122B8E2" w14:textId="4D66B96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2,0.7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C1B7A70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67CC2C1" w14:textId="77777777" w:rsidTr="004E6DF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99BC77A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2840691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A0D568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8E3688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1</w:t>
            </w:r>
          </w:p>
          <w:p w14:paraId="27697A74" w14:textId="472DE12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9,0.6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48B7E6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BEFF51C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484CB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5FB2EF5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E9438DD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47565DD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6237467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4DFC87BB" w14:textId="5935681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63]</w:t>
            </w:r>
          </w:p>
        </w:tc>
      </w:tr>
      <w:tr w:rsidR="0079332B" w:rsidRPr="0079332B" w14:paraId="30B26C30" w14:textId="77777777" w:rsidTr="004E6DF2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F9B2DC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2F37253F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19CBD85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51F9D24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0E6F79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5</w:t>
            </w:r>
          </w:p>
          <w:p w14:paraId="42617AD7" w14:textId="67B4853C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6,1.96]</w:t>
            </w:r>
          </w:p>
        </w:tc>
      </w:tr>
      <w:tr w:rsidR="0079332B" w:rsidRPr="0079332B" w14:paraId="67BEFC47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7ED3E5C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737E2FDA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AFEB5A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88AD002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3684FE7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9</w:t>
            </w:r>
          </w:p>
          <w:p w14:paraId="62A4CFA6" w14:textId="23CE031F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4,0.52]</w:t>
            </w:r>
          </w:p>
        </w:tc>
      </w:tr>
      <w:tr w:rsidR="0079332B" w:rsidRPr="0079332B" w14:paraId="083F1F51" w14:textId="77777777" w:rsidTr="004E6DF2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4E11BFE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6AFB9DD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1E30E48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EA7BD98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5A8A90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8</w:t>
            </w:r>
          </w:p>
          <w:p w14:paraId="194BB3D8" w14:textId="79828908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82]</w:t>
            </w:r>
          </w:p>
        </w:tc>
      </w:tr>
      <w:tr w:rsidR="0079332B" w:rsidRPr="0079332B" w14:paraId="79548D8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8A12297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1FCFE62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AB269B6" w14:textId="05BC3AF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8,1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12EA0F9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314CFE0" w14:textId="14E22D60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08]</w:t>
            </w:r>
          </w:p>
        </w:tc>
        <w:tc>
          <w:tcPr>
            <w:tcW w:w="1740" w:type="dxa"/>
          </w:tcPr>
          <w:p w14:paraId="43F3893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4460076" w14:textId="70E354BF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C3720D1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3CA776E" w14:textId="49F2CE7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3,1.07]</w:t>
            </w:r>
          </w:p>
        </w:tc>
      </w:tr>
      <w:tr w:rsidR="0079332B" w:rsidRPr="0079332B" w14:paraId="36ED6435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C55FD6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1DFA63CB" w14:textId="02E76B39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9D32E6D" w14:textId="030921D5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tcW w:w="1740" w:type="dxa"/>
          </w:tcPr>
          <w:p w14:paraId="25A8D09C" w14:textId="10639DBC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857AF50" w14:textId="58A6E5FF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</w:tr>
      <w:tr w:rsidR="0079332B" w:rsidRPr="0079332B" w14:paraId="7DE8041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C2A1E6B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06DDCE8F" w14:textId="15D23C6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38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49F5B5" w14:textId="3D63F7BC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381.9</w:t>
            </w:r>
          </w:p>
        </w:tc>
        <w:tc>
          <w:tcPr>
            <w:tcW w:w="1740" w:type="dxa"/>
          </w:tcPr>
          <w:p w14:paraId="5E63C53E" w14:textId="3F23C99A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38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492C6F9" w14:textId="5AF9FEC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387.1</w:t>
            </w:r>
          </w:p>
        </w:tc>
      </w:tr>
      <w:tr w:rsidR="0079332B" w:rsidRPr="0079332B" w14:paraId="6AD47DF6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8F0D033" w14:textId="7777777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59700E11" w14:textId="43AFC600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42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AD87E57" w14:textId="494BC032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430.4</w:t>
            </w:r>
          </w:p>
        </w:tc>
        <w:tc>
          <w:tcPr>
            <w:tcW w:w="1740" w:type="dxa"/>
          </w:tcPr>
          <w:p w14:paraId="1E73931E" w14:textId="7A1921F7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43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2DFB2A0" w14:textId="3138FED6" w:rsidR="005E35ED" w:rsidRPr="0079332B" w:rsidRDefault="005E35ED" w:rsidP="005E35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451.8</w:t>
            </w:r>
          </w:p>
        </w:tc>
      </w:tr>
    </w:tbl>
    <w:p w14:paraId="65F3CEF5" w14:textId="28577AAE" w:rsidR="00A94555" w:rsidRPr="0079332B" w:rsidRDefault="000256BA" w:rsidP="00C12AE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A94555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2EBEAC9C" w14:textId="77777777" w:rsidR="001C7EC9" w:rsidRPr="0079332B" w:rsidRDefault="001C7EC9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22BC469A" w14:textId="28092BCE" w:rsidR="001C7EC9" w:rsidRPr="0079332B" w:rsidRDefault="001C7EC9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02E2458C" w14:textId="3D92B8D1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40C9032B" w14:textId="7A8B5FE9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4FEB5EEF" w14:textId="13A5E93E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5EF1B102" w14:textId="7920907C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7153E16D" w14:textId="39FC0085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13ACB3C7" w14:textId="63799B61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4B4ABA05" w14:textId="0CCF2D3B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0306FAFE" w14:textId="1734B055" w:rsidR="000E0E67" w:rsidRPr="0079332B" w:rsidRDefault="000E0E67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5B5D78B4" w14:textId="77777777" w:rsidR="00905E40" w:rsidRPr="0079332B" w:rsidRDefault="00905E40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</w:p>
    <w:p w14:paraId="156D3A01" w14:textId="4A784015" w:rsidR="00A94555" w:rsidRPr="0079332B" w:rsidRDefault="00A94555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t xml:space="preserve">Table </w:t>
      </w:r>
      <w:r w:rsidR="00F32491" w:rsidRPr="0079332B">
        <w:rPr>
          <w:rFonts w:cstheme="minorHAnsi"/>
        </w:rPr>
        <w:t>S1</w:t>
      </w:r>
      <w:r w:rsidR="00BC5B88" w:rsidRPr="0079332B">
        <w:rPr>
          <w:rFonts w:cstheme="minorHAnsi"/>
        </w:rPr>
        <w:t>5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>accelerated age indexed by Hannum</w:t>
      </w:r>
      <w:r w:rsidR="00B71C63" w:rsidRPr="0079332B">
        <w:rPr>
          <w:rFonts w:cstheme="minorHAnsi"/>
        </w:rPr>
        <w:t xml:space="preserve"> for participants born after</w:t>
      </w:r>
      <w:r w:rsidRPr="0079332B">
        <w:rPr>
          <w:rFonts w:cstheme="minorHAnsi"/>
        </w:rPr>
        <w:t xml:space="preserve"> 1956 </w:t>
      </w:r>
      <w:r w:rsidR="00905E40" w:rsidRPr="0079332B">
        <w:rPr>
          <w:rFonts w:cstheme="minorHAnsi"/>
        </w:rPr>
        <w:t>(1956 inclusive)</w:t>
      </w:r>
    </w:p>
    <w:tbl>
      <w:tblPr>
        <w:tblStyle w:val="ListTable3-Accent2"/>
        <w:tblpPr w:leftFromText="180" w:rightFromText="180" w:vertAnchor="text" w:horzAnchor="margin" w:tblpY="147"/>
        <w:tblW w:w="9351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26"/>
      </w:tblGrid>
      <w:tr w:rsidR="0079332B" w:rsidRPr="0079332B" w14:paraId="38CDE2AA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A5700F9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6CD044F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22B18D9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5A6527FA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75BB9847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1A2784FA" w14:textId="77777777" w:rsidTr="001C7EC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D7D6BCC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5C4705F6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7</w:t>
            </w:r>
          </w:p>
          <w:p w14:paraId="32C6A1A1" w14:textId="2BBC92C6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2,0.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C5778B0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1</w:t>
            </w:r>
          </w:p>
          <w:p w14:paraId="135F26C1" w14:textId="42BDF212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40]</w:t>
            </w:r>
          </w:p>
        </w:tc>
        <w:tc>
          <w:tcPr>
            <w:tcW w:w="1740" w:type="dxa"/>
          </w:tcPr>
          <w:p w14:paraId="0BFC7961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8</w:t>
            </w:r>
          </w:p>
          <w:p w14:paraId="78AA087A" w14:textId="6FC933BC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0,0.4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14D2A7AA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6</w:t>
            </w:r>
          </w:p>
          <w:p w14:paraId="56E13E7F" w14:textId="7076DBAD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3,0.45]</w:t>
            </w:r>
          </w:p>
        </w:tc>
      </w:tr>
      <w:tr w:rsidR="0079332B" w:rsidRPr="0079332B" w14:paraId="338ECBC1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9252171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1AD68186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998D1F5" w14:textId="3233A6F4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9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298BE1A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9</w:t>
            </w:r>
          </w:p>
          <w:p w14:paraId="1CB5F43F" w14:textId="38C1AEA8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8,0.10]</w:t>
            </w:r>
          </w:p>
        </w:tc>
        <w:tc>
          <w:tcPr>
            <w:tcW w:w="1740" w:type="dxa"/>
          </w:tcPr>
          <w:p w14:paraId="79563A3F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8</w:t>
            </w:r>
          </w:p>
          <w:p w14:paraId="27F44428" w14:textId="7C058436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5,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7AADF93C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4</w:t>
            </w:r>
          </w:p>
          <w:p w14:paraId="2B9CA5BB" w14:textId="7F3F691B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16]</w:t>
            </w:r>
          </w:p>
        </w:tc>
      </w:tr>
      <w:tr w:rsidR="0079332B" w:rsidRPr="0079332B" w14:paraId="56236A01" w14:textId="77777777" w:rsidTr="001C7EC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82B7645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3EB029D1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3</w:t>
            </w:r>
          </w:p>
          <w:p w14:paraId="694B01E1" w14:textId="07411E41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0,0.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8326998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8</w:t>
            </w:r>
          </w:p>
          <w:p w14:paraId="33B52194" w14:textId="7109DF15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45]</w:t>
            </w:r>
          </w:p>
        </w:tc>
        <w:tc>
          <w:tcPr>
            <w:tcW w:w="1740" w:type="dxa"/>
          </w:tcPr>
          <w:p w14:paraId="22C013EE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1AFD05AC" w14:textId="3DC94922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8,0.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6E07759D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6A97A1B4" w14:textId="2F380731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2,0.28]</w:t>
            </w:r>
          </w:p>
        </w:tc>
      </w:tr>
      <w:tr w:rsidR="0079332B" w:rsidRPr="0079332B" w14:paraId="7BB5110D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7A68C9F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13789FB8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</w:p>
          <w:p w14:paraId="6EB8AA80" w14:textId="1594232C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3,1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F1613D7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2</w:t>
            </w:r>
          </w:p>
          <w:p w14:paraId="577C7784" w14:textId="3D041C89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4,1.57]</w:t>
            </w:r>
          </w:p>
        </w:tc>
        <w:tc>
          <w:tcPr>
            <w:tcW w:w="1740" w:type="dxa"/>
          </w:tcPr>
          <w:p w14:paraId="61C7904E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1</w:t>
            </w:r>
          </w:p>
          <w:p w14:paraId="2C6EBEAF" w14:textId="3FF7E6B0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8,1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2459CC6D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4</w:t>
            </w:r>
          </w:p>
          <w:p w14:paraId="2CC42465" w14:textId="240426F3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2,1.51]</w:t>
            </w:r>
          </w:p>
        </w:tc>
      </w:tr>
      <w:tr w:rsidR="0079332B" w:rsidRPr="0079332B" w14:paraId="772C2C61" w14:textId="77777777" w:rsidTr="001C7EC9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C5C222C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4E56F857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2</w:t>
            </w:r>
          </w:p>
          <w:p w14:paraId="4CD1DF9F" w14:textId="7982070E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9,1.5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C55A20B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8</w:t>
            </w:r>
          </w:p>
          <w:p w14:paraId="0CEEB15A" w14:textId="4C364082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7,1.54]</w:t>
            </w:r>
          </w:p>
        </w:tc>
        <w:tc>
          <w:tcPr>
            <w:tcW w:w="1740" w:type="dxa"/>
          </w:tcPr>
          <w:p w14:paraId="5855A420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9</w:t>
            </w:r>
          </w:p>
          <w:p w14:paraId="4859554D" w14:textId="688644DA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1.3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020C4840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6</w:t>
            </w:r>
          </w:p>
          <w:p w14:paraId="3C572B7D" w14:textId="2C3C65B1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1,2.02]</w:t>
            </w:r>
          </w:p>
        </w:tc>
      </w:tr>
      <w:tr w:rsidR="0079332B" w:rsidRPr="0079332B" w14:paraId="3700F40E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AF7A80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2415F1C0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9523B81" w14:textId="78E810F0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8,-1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9DEBE3F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C89D2C" w14:textId="713568DA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8,-1.16]</w:t>
            </w:r>
          </w:p>
        </w:tc>
        <w:tc>
          <w:tcPr>
            <w:tcW w:w="1740" w:type="dxa"/>
          </w:tcPr>
          <w:p w14:paraId="290457AD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A496402" w14:textId="26A451A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8,-1.1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08DD4A4A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1.4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D7A46F4" w14:textId="2C77AB76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68,-1.16]</w:t>
            </w:r>
          </w:p>
        </w:tc>
      </w:tr>
      <w:tr w:rsidR="0079332B" w:rsidRPr="0079332B" w14:paraId="7F718000" w14:textId="77777777" w:rsidTr="001C7EC9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A9F88C4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05F998A6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5</w:t>
            </w:r>
          </w:p>
          <w:p w14:paraId="0165D8A0" w14:textId="5361D66B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B6BB6F6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59B8E072" w14:textId="1E56F162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09]</w:t>
            </w:r>
          </w:p>
        </w:tc>
        <w:tc>
          <w:tcPr>
            <w:tcW w:w="1740" w:type="dxa"/>
          </w:tcPr>
          <w:p w14:paraId="0876F361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78904468" w14:textId="56637B3F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417C03C4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1B2BEEB6" w14:textId="4DA954E9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08]</w:t>
            </w:r>
          </w:p>
        </w:tc>
      </w:tr>
      <w:tr w:rsidR="0079332B" w:rsidRPr="0079332B" w14:paraId="5AA44231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0486F92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742B5F42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F26A5D8" w14:textId="3EF2676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-0.0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475C124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B6B7171" w14:textId="647F836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-0.01]</w:t>
            </w:r>
          </w:p>
        </w:tc>
        <w:tc>
          <w:tcPr>
            <w:tcW w:w="1740" w:type="dxa"/>
          </w:tcPr>
          <w:p w14:paraId="0AE0F40B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727D6DF0" w14:textId="72FEF381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-0.0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39D08DD4" w14:textId="77777777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3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1063AB03" w14:textId="10DDE27F" w:rsidR="00EE0658" w:rsidRPr="0079332B" w:rsidRDefault="00EE0658" w:rsidP="00EE06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-0.01]</w:t>
            </w:r>
          </w:p>
        </w:tc>
      </w:tr>
      <w:tr w:rsidR="0079332B" w:rsidRPr="0079332B" w14:paraId="45488A16" w14:textId="77777777" w:rsidTr="001C7EC9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8B1521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6CB65E83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1989299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5</w:t>
            </w:r>
          </w:p>
          <w:p w14:paraId="6F0B8248" w14:textId="253CB52D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48]</w:t>
            </w:r>
          </w:p>
        </w:tc>
        <w:tc>
          <w:tcPr>
            <w:tcW w:w="1740" w:type="dxa"/>
          </w:tcPr>
          <w:p w14:paraId="279204E3" w14:textId="0713E812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27D22E57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FB17885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AE6369A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Downward mobility </w:t>
            </w:r>
          </w:p>
        </w:tc>
        <w:tc>
          <w:tcPr>
            <w:tcW w:w="1740" w:type="dxa"/>
          </w:tcPr>
          <w:p w14:paraId="3CC965CC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5531143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4FF3EAA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15DA27BA" w14:textId="6F13C5E3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1,0.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6D32C4B6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8275E55" w14:textId="77777777" w:rsidTr="001C7EC9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66970A3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Upward mobility </w:t>
            </w:r>
          </w:p>
        </w:tc>
        <w:tc>
          <w:tcPr>
            <w:tcW w:w="1740" w:type="dxa"/>
          </w:tcPr>
          <w:p w14:paraId="761313C0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4E9943A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49B9644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3</w:t>
            </w:r>
          </w:p>
          <w:p w14:paraId="2D47DC68" w14:textId="3FE091D5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8,0.5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38DF4358" w14:textId="1208DD40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6D85B4EC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95ADB23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3D95BC02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45A80F4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F11DD85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25477E22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1</w:t>
            </w:r>
          </w:p>
          <w:p w14:paraId="3831E75D" w14:textId="42BEAB74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3,0.41]</w:t>
            </w:r>
          </w:p>
        </w:tc>
      </w:tr>
      <w:tr w:rsidR="0079332B" w:rsidRPr="0079332B" w14:paraId="45B0981C" w14:textId="77777777" w:rsidTr="001C7EC9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D7AAF48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26A32637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BFDC347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1395695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27C45776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5</w:t>
            </w:r>
          </w:p>
          <w:p w14:paraId="51585B3A" w14:textId="325C06EF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4,1.14]</w:t>
            </w:r>
          </w:p>
        </w:tc>
      </w:tr>
      <w:tr w:rsidR="0079332B" w:rsidRPr="0079332B" w14:paraId="4CF93E1B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2C8546C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7A5B7C70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2C1C049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DFA8410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0F82DA17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0</w:t>
            </w:r>
          </w:p>
          <w:p w14:paraId="0F3A5C72" w14:textId="29F560F9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5,0.54]</w:t>
            </w:r>
          </w:p>
        </w:tc>
      </w:tr>
      <w:tr w:rsidR="0079332B" w:rsidRPr="0079332B" w14:paraId="183BF5A7" w14:textId="77777777" w:rsidTr="001C7EC9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0D07099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upward mobility </w:t>
            </w:r>
          </w:p>
        </w:tc>
        <w:tc>
          <w:tcPr>
            <w:tcW w:w="1740" w:type="dxa"/>
          </w:tcPr>
          <w:p w14:paraId="277C4871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5F3ECFE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9D7B339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45960846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788EC582" w14:textId="27C83AC6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6,0.99]</w:t>
            </w:r>
          </w:p>
        </w:tc>
      </w:tr>
      <w:tr w:rsidR="0079332B" w:rsidRPr="0079332B" w14:paraId="6742E88F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F4BD106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1D7BFD4A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9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3609600" w14:textId="38B0CC9C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68,1.2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1A65682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409A2A7" w14:textId="1551B144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8,1.19]</w:t>
            </w:r>
          </w:p>
        </w:tc>
        <w:tc>
          <w:tcPr>
            <w:tcW w:w="1740" w:type="dxa"/>
          </w:tcPr>
          <w:p w14:paraId="7A0A30E0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C2A8BF7" w14:textId="740203E6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8,1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0C5C7895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765CBAA" w14:textId="528AA081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58,1.18]</w:t>
            </w:r>
          </w:p>
        </w:tc>
      </w:tr>
      <w:tr w:rsidR="0079332B" w:rsidRPr="0079332B" w14:paraId="1D80128A" w14:textId="77777777" w:rsidTr="001C7EC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CE0B1CF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23120F58" w14:textId="2B3C4D6E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E35ED7" w14:textId="43734343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tcW w:w="1740" w:type="dxa"/>
          </w:tcPr>
          <w:p w14:paraId="5BBA169A" w14:textId="37E83410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0D01EA24" w14:textId="622211AB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</w:tr>
      <w:tr w:rsidR="0079332B" w:rsidRPr="0079332B" w14:paraId="2502AF96" w14:textId="77777777" w:rsidTr="001C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553F918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1187FA11" w14:textId="500CAE61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4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8912AAE" w14:textId="118A903D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44.1</w:t>
            </w:r>
          </w:p>
        </w:tc>
        <w:tc>
          <w:tcPr>
            <w:tcW w:w="1740" w:type="dxa"/>
          </w:tcPr>
          <w:p w14:paraId="641F1A25" w14:textId="0BCC3534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4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183ADB7B" w14:textId="3421B27B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47.9</w:t>
            </w:r>
          </w:p>
        </w:tc>
      </w:tr>
      <w:tr w:rsidR="0079332B" w:rsidRPr="0079332B" w14:paraId="16A0E215" w14:textId="77777777" w:rsidTr="001C7EC9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316E648" w14:textId="77777777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508D3B5C" w14:textId="0BC8E111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8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552B2524" w14:textId="346F0E7C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92.6</w:t>
            </w:r>
          </w:p>
        </w:tc>
        <w:tc>
          <w:tcPr>
            <w:tcW w:w="1740" w:type="dxa"/>
          </w:tcPr>
          <w:p w14:paraId="733CC56B" w14:textId="238B8590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79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6" w:type="dxa"/>
          </w:tcPr>
          <w:p w14:paraId="7D6E96EC" w14:textId="3A8FA8F9" w:rsidR="003975A3" w:rsidRPr="0079332B" w:rsidRDefault="003975A3" w:rsidP="0039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7812.5</w:t>
            </w:r>
          </w:p>
        </w:tc>
      </w:tr>
    </w:tbl>
    <w:p w14:paraId="77223737" w14:textId="4C63B65A" w:rsidR="00A94555" w:rsidRPr="0079332B" w:rsidRDefault="000256BA" w:rsidP="00C12AE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A94555" w:rsidRPr="0079332B">
        <w:rPr>
          <w:rFonts w:cstheme="minorHAnsi"/>
          <w:lang w:val="en-US"/>
        </w:rPr>
        <w:t xml:space="preserve">Notes: 95% confidence intervals in brackets. * p &lt; .05, ** p &lt; .01, *** p &lt; .001. </w:t>
      </w:r>
    </w:p>
    <w:p w14:paraId="76AD21CD" w14:textId="421533CE" w:rsidR="00A94555" w:rsidRPr="0079332B" w:rsidRDefault="00A94555" w:rsidP="00A94555">
      <w:pPr>
        <w:rPr>
          <w:rFonts w:cstheme="minorHAnsi"/>
        </w:rPr>
      </w:pPr>
    </w:p>
    <w:p w14:paraId="42713556" w14:textId="0C17F35F" w:rsidR="003A3BFE" w:rsidRPr="0079332B" w:rsidRDefault="003A3BFE" w:rsidP="00A94555">
      <w:pPr>
        <w:rPr>
          <w:rFonts w:cstheme="minorHAnsi"/>
        </w:rPr>
      </w:pPr>
    </w:p>
    <w:p w14:paraId="0DE02FCC" w14:textId="6C9665FF" w:rsidR="003A3BFE" w:rsidRPr="0079332B" w:rsidRDefault="003A3BFE" w:rsidP="00A94555">
      <w:pPr>
        <w:rPr>
          <w:rFonts w:cstheme="minorHAnsi"/>
        </w:rPr>
      </w:pPr>
    </w:p>
    <w:p w14:paraId="60D3CD03" w14:textId="3DD78B7C" w:rsidR="003A3BFE" w:rsidRPr="0079332B" w:rsidRDefault="003A3BFE" w:rsidP="00A94555">
      <w:pPr>
        <w:rPr>
          <w:rFonts w:cstheme="minorHAnsi"/>
        </w:rPr>
      </w:pPr>
    </w:p>
    <w:p w14:paraId="6AF6BA2B" w14:textId="67FC4489" w:rsidR="00A94555" w:rsidRPr="0079332B" w:rsidRDefault="00A94555" w:rsidP="00A945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lastRenderedPageBreak/>
        <w:t xml:space="preserve">Table </w:t>
      </w:r>
      <w:r w:rsidR="00593E2E" w:rsidRPr="0079332B">
        <w:rPr>
          <w:rFonts w:cstheme="minorHAnsi"/>
        </w:rPr>
        <w:t>S1</w:t>
      </w:r>
      <w:r w:rsidR="00BC5B88" w:rsidRPr="0079332B">
        <w:rPr>
          <w:rFonts w:cstheme="minorHAnsi"/>
        </w:rPr>
        <w:t>6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>accelerated age indexed by Phenoage</w:t>
      </w:r>
      <w:r w:rsidR="00E533B7" w:rsidRPr="0079332B">
        <w:rPr>
          <w:rFonts w:cstheme="minorHAnsi"/>
        </w:rPr>
        <w:t xml:space="preserve"> </w:t>
      </w:r>
      <w:r w:rsidR="00324E9B" w:rsidRPr="0079332B">
        <w:rPr>
          <w:rFonts w:cstheme="minorHAnsi"/>
        </w:rPr>
        <w:t>for participants born after</w:t>
      </w:r>
      <w:r w:rsidRPr="0079332B">
        <w:rPr>
          <w:rFonts w:cstheme="minorHAnsi"/>
        </w:rPr>
        <w:t xml:space="preserve"> 1956 </w:t>
      </w:r>
      <w:r w:rsidR="003D4AD9" w:rsidRPr="0079332B">
        <w:rPr>
          <w:rFonts w:cstheme="minorHAnsi"/>
        </w:rPr>
        <w:t>(1956 inclusive)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784C79AE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650F7D6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B409C18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8B105E8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7A3C702B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BA8081F" w14:textId="77777777" w:rsidR="00A94555" w:rsidRPr="0079332B" w:rsidRDefault="00A94555" w:rsidP="004E6D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3367AEC2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8E5021F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49912322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2DC8B28" w14:textId="5FFD9D80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6,1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F9022A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27E3830" w14:textId="778E0A66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7,1.32]</w:t>
            </w:r>
          </w:p>
        </w:tc>
        <w:tc>
          <w:tcPr>
            <w:tcW w:w="1740" w:type="dxa"/>
          </w:tcPr>
          <w:p w14:paraId="1F31F1EE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448D0F0" w14:textId="5A1AE923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56ECDF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8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5694AD0" w14:textId="16E045F0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4,1.31]</w:t>
            </w:r>
          </w:p>
        </w:tc>
      </w:tr>
      <w:tr w:rsidR="0079332B" w:rsidRPr="0079332B" w14:paraId="556D2070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BA80DDD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34E7CD6C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54855F52" w14:textId="3BC07BC8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0,-0.0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2596F70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63813E17" w14:textId="1C14F5FB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99,-0.09]</w:t>
            </w:r>
          </w:p>
        </w:tc>
        <w:tc>
          <w:tcPr>
            <w:tcW w:w="1740" w:type="dxa"/>
          </w:tcPr>
          <w:p w14:paraId="6B2D4CF0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4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2A1447FE" w14:textId="43ED7A3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0,-0.0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8766088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55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1D4A290" w14:textId="4061FEFF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5,-0.04]</w:t>
            </w:r>
          </w:p>
        </w:tc>
      </w:tr>
      <w:tr w:rsidR="0079332B" w:rsidRPr="0079332B" w14:paraId="6B5C1DAE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6825662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0A806251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3</w:t>
            </w:r>
          </w:p>
          <w:p w14:paraId="5D478931" w14:textId="7A48838E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6,0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AEBDF63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5</w:t>
            </w:r>
          </w:p>
          <w:p w14:paraId="36D40EF2" w14:textId="55E5BC18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9,0.09]</w:t>
            </w:r>
          </w:p>
        </w:tc>
        <w:tc>
          <w:tcPr>
            <w:tcW w:w="1740" w:type="dxa"/>
          </w:tcPr>
          <w:p w14:paraId="696DCA78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8</w:t>
            </w:r>
          </w:p>
          <w:p w14:paraId="53D95CA3" w14:textId="33FD510F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8,0.2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81B82C5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8</w:t>
            </w:r>
          </w:p>
          <w:p w14:paraId="73FDD187" w14:textId="72747CA1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9,0.23]</w:t>
            </w:r>
          </w:p>
        </w:tc>
      </w:tr>
      <w:tr w:rsidR="0079332B" w:rsidRPr="0079332B" w14:paraId="086ACCCE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7EB7CF1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79DE2E1C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3</w:t>
            </w:r>
          </w:p>
          <w:p w14:paraId="19DFC3E5" w14:textId="5B9BF1AA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4,0.7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892EC97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</w:p>
          <w:p w14:paraId="7948A075" w14:textId="078B0A91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5,0.72]</w:t>
            </w:r>
          </w:p>
        </w:tc>
        <w:tc>
          <w:tcPr>
            <w:tcW w:w="1740" w:type="dxa"/>
          </w:tcPr>
          <w:p w14:paraId="7C210881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4</w:t>
            </w:r>
          </w:p>
          <w:p w14:paraId="365870B5" w14:textId="1A504709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9,0.9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4C1D5A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</w:p>
          <w:p w14:paraId="6CFB86AF" w14:textId="6B2E0FAD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6,1.06]</w:t>
            </w:r>
          </w:p>
        </w:tc>
      </w:tr>
      <w:tr w:rsidR="0079332B" w:rsidRPr="0079332B" w14:paraId="33E58321" w14:textId="77777777" w:rsidTr="004E6DF2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43FBD9A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611C5FE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7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D51DB62" w14:textId="1897E4BB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8,0.8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62E9C2C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5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19F6D48" w14:textId="152A0D58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28,0.85]</w:t>
            </w:r>
          </w:p>
        </w:tc>
        <w:tc>
          <w:tcPr>
            <w:tcW w:w="1740" w:type="dxa"/>
          </w:tcPr>
          <w:p w14:paraId="094E95C8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6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37C52DB8" w14:textId="26D4BE99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1,0.9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AA0BC1D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4</w:t>
            </w:r>
          </w:p>
          <w:p w14:paraId="658ED746" w14:textId="135D77C9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06,0.94]</w:t>
            </w:r>
          </w:p>
        </w:tc>
      </w:tr>
      <w:tr w:rsidR="0079332B" w:rsidRPr="0079332B" w14:paraId="1ED4221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6E455A5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03C905EE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4</w:t>
            </w:r>
          </w:p>
          <w:p w14:paraId="6BDFDC91" w14:textId="51F53FDF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5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8A021A2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4</w:t>
            </w:r>
          </w:p>
          <w:p w14:paraId="3A78445F" w14:textId="4237129A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58]</w:t>
            </w:r>
          </w:p>
        </w:tc>
        <w:tc>
          <w:tcPr>
            <w:tcW w:w="1740" w:type="dxa"/>
          </w:tcPr>
          <w:p w14:paraId="55D1741D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4</w:t>
            </w:r>
          </w:p>
          <w:p w14:paraId="68A886ED" w14:textId="5F60520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5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37BA0D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4</w:t>
            </w:r>
          </w:p>
          <w:p w14:paraId="3BA75E29" w14:textId="2DE9409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0,0.57]</w:t>
            </w:r>
          </w:p>
        </w:tc>
      </w:tr>
      <w:tr w:rsidR="0079332B" w:rsidRPr="0079332B" w14:paraId="575822F2" w14:textId="77777777" w:rsidTr="004E6DF2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B2D767F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685FBFB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5089DC2D" w14:textId="3C4AA7AC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0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70F434F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088E155" w14:textId="3F95EEAA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03]</w:t>
            </w:r>
          </w:p>
        </w:tc>
        <w:tc>
          <w:tcPr>
            <w:tcW w:w="1740" w:type="dxa"/>
          </w:tcPr>
          <w:p w14:paraId="75F1B5BD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0F889086" w14:textId="54D60686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0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1C52E0E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0</w:t>
            </w:r>
          </w:p>
          <w:p w14:paraId="49442BFB" w14:textId="74848DB9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4,0.04]</w:t>
            </w:r>
          </w:p>
        </w:tc>
      </w:tr>
      <w:tr w:rsidR="0079332B" w:rsidRPr="0079332B" w14:paraId="0D77458C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B418F81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1C3DECB8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0CD52FD4" w14:textId="0EAF01B9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-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AE1D67E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1C06D421" w14:textId="74EE9A21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-0.19]</w:t>
            </w:r>
          </w:p>
        </w:tc>
        <w:tc>
          <w:tcPr>
            <w:tcW w:w="1740" w:type="dxa"/>
          </w:tcPr>
          <w:p w14:paraId="009BD5A9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91C526D" w14:textId="756056A2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-0.1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E8856F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6783ADF" w14:textId="7253A6A6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1,-0.19]</w:t>
            </w:r>
          </w:p>
        </w:tc>
      </w:tr>
      <w:tr w:rsidR="0079332B" w:rsidRPr="0079332B" w14:paraId="1AAFA08A" w14:textId="77777777" w:rsidTr="00BC5B88">
        <w:trPr>
          <w:trHeight w:val="5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649EE0A" w14:textId="77777777" w:rsidR="00A975C2" w:rsidRPr="0079332B" w:rsidRDefault="00A975C2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0D3DE548" w14:textId="77777777" w:rsidR="00A975C2" w:rsidRPr="0079332B" w:rsidRDefault="00A975C2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AA38E17" w14:textId="77777777" w:rsidR="00A975C2" w:rsidRPr="0079332B" w:rsidRDefault="00A975C2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13</w:t>
            </w:r>
          </w:p>
          <w:p w14:paraId="5FDFE5CD" w14:textId="5F8EE4AA" w:rsidR="00A975C2" w:rsidRPr="0079332B" w:rsidRDefault="00A975C2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3,0.60]</w:t>
            </w:r>
          </w:p>
        </w:tc>
        <w:tc>
          <w:tcPr>
            <w:tcW w:w="1740" w:type="dxa"/>
          </w:tcPr>
          <w:p w14:paraId="2B7FCFC0" w14:textId="77777777" w:rsidR="00A975C2" w:rsidRPr="0079332B" w:rsidRDefault="00A975C2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6151D044" w14:textId="77777777" w:rsidR="00A975C2" w:rsidRPr="0079332B" w:rsidRDefault="00A975C2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0E194B36" w14:textId="77777777" w:rsidTr="00D27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108D1DB1" w14:textId="43651D99" w:rsidR="00333C5A" w:rsidRPr="0079332B" w:rsidRDefault="00A975C2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ownward mobility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0B8C39B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</w:tcPr>
          <w:p w14:paraId="1B34BC8B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32984EA" w14:textId="77777777" w:rsidR="00D27BA0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6</w:t>
            </w:r>
          </w:p>
          <w:p w14:paraId="0440F3B9" w14:textId="0C848686" w:rsidR="00333C5A" w:rsidRPr="0079332B" w:rsidRDefault="00D27BA0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6,1.1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bottom w:val="single" w:sz="4" w:space="0" w:color="auto"/>
            </w:tcBorders>
          </w:tcPr>
          <w:p w14:paraId="4AD2A539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7EDA874A" w14:textId="77777777" w:rsidTr="00D27BA0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04261448" w14:textId="73441026" w:rsidR="00333C5A" w:rsidRPr="0079332B" w:rsidRDefault="00A975C2" w:rsidP="00333C5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Upward mobilit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3E4C095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</w:tcBorders>
          </w:tcPr>
          <w:p w14:paraId="39BCF756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EDB26CA" w14:textId="77777777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5</w:t>
            </w:r>
          </w:p>
          <w:p w14:paraId="2169649A" w14:textId="386C159C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6,0.5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top w:val="single" w:sz="4" w:space="0" w:color="auto"/>
            </w:tcBorders>
          </w:tcPr>
          <w:p w14:paraId="7072CAC9" w14:textId="5657DD6D" w:rsidR="00333C5A" w:rsidRPr="0079332B" w:rsidRDefault="00333C5A" w:rsidP="00333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759957D5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0850EE8" w14:textId="44263CA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2B9998D9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E898A02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3D804C03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585CFD3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1EF69AB2" w14:textId="19829670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0,1.26]</w:t>
            </w:r>
          </w:p>
        </w:tc>
      </w:tr>
      <w:tr w:rsidR="0079332B" w:rsidRPr="0079332B" w14:paraId="7F50E253" w14:textId="77777777" w:rsidTr="004E6DF2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6CB76ED" w14:textId="09F1AD56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169E0EFC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8B18574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5D599DE9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1D216C9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7</w:t>
            </w:r>
          </w:p>
          <w:p w14:paraId="2EA8083D" w14:textId="33C0FD8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52,2.27]</w:t>
            </w:r>
          </w:p>
        </w:tc>
      </w:tr>
      <w:tr w:rsidR="0079332B" w:rsidRPr="0079332B" w14:paraId="4F12C03D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D078602" w14:textId="1793677B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76D93F88" w14:textId="528433F3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FE264DE" w14:textId="4C64CFC9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1B399EF9" w14:textId="7395943D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CAFC16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6</w:t>
            </w:r>
          </w:p>
          <w:p w14:paraId="37CD03AC" w14:textId="3F359BE1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47,0.60]</w:t>
            </w:r>
          </w:p>
        </w:tc>
      </w:tr>
      <w:tr w:rsidR="0079332B" w:rsidRPr="0079332B" w14:paraId="325EB1BC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D65CD70" w14:textId="60F4ACC4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Two-step upward mobility</w:t>
            </w:r>
          </w:p>
        </w:tc>
        <w:tc>
          <w:tcPr>
            <w:tcW w:w="1740" w:type="dxa"/>
          </w:tcPr>
          <w:p w14:paraId="6586FD07" w14:textId="013C7D2A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6A5F05B" w14:textId="0F8BCCCD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7027B5F" w14:textId="3ED514CD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6A9CFF2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1</w:t>
            </w:r>
          </w:p>
          <w:p w14:paraId="2543BAB6" w14:textId="3B9B3C26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2,1.00]</w:t>
            </w:r>
          </w:p>
        </w:tc>
      </w:tr>
      <w:tr w:rsidR="0079332B" w:rsidRPr="0079332B" w14:paraId="4D5298EE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5D53610" w14:textId="7ACBE2E2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4D5F5159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  <w:r w:rsidRPr="0079332B">
              <w:rPr>
                <w:rFonts w:cstheme="minorHAnsi"/>
                <w:vertAlign w:val="superscript"/>
                <w:lang w:val="en-US"/>
              </w:rPr>
              <w:t>*</w:t>
            </w:r>
          </w:p>
          <w:p w14:paraId="0F87E992" w14:textId="5CC0B17A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2,0.8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7656F9B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3</w:t>
            </w:r>
          </w:p>
          <w:p w14:paraId="6C182CED" w14:textId="397788CB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8,0.84]</w:t>
            </w:r>
          </w:p>
        </w:tc>
        <w:tc>
          <w:tcPr>
            <w:tcW w:w="1740" w:type="dxa"/>
          </w:tcPr>
          <w:p w14:paraId="39C79469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76806459" w14:textId="3895509E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53429A62" w14:textId="7777777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4</w:t>
            </w:r>
          </w:p>
          <w:p w14:paraId="3696AC09" w14:textId="3D298B67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7,0.85]</w:t>
            </w:r>
          </w:p>
        </w:tc>
      </w:tr>
      <w:tr w:rsidR="0079332B" w:rsidRPr="0079332B" w14:paraId="64070489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4C1BD1F" w14:textId="7ACBE9EA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47814639" w14:textId="7DD5B42C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56FCB34" w14:textId="0A6E0050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tcW w:w="1740" w:type="dxa"/>
          </w:tcPr>
          <w:p w14:paraId="6CD36334" w14:textId="390EA826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491AF84" w14:textId="02557E4B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</w:tr>
      <w:tr w:rsidR="0079332B" w:rsidRPr="0079332B" w14:paraId="233EFFB7" w14:textId="77777777" w:rsidTr="004E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9D7793D" w14:textId="7BD9B2E9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0A530270" w14:textId="42E4C2BB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1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D913E08" w14:textId="5D0F6310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20.8</w:t>
            </w:r>
          </w:p>
        </w:tc>
        <w:tc>
          <w:tcPr>
            <w:tcW w:w="1740" w:type="dxa"/>
          </w:tcPr>
          <w:p w14:paraId="38058D5A" w14:textId="32584291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2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80C845F" w14:textId="7EFE81C6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26.3</w:t>
            </w:r>
          </w:p>
        </w:tc>
      </w:tr>
      <w:tr w:rsidR="0079332B" w:rsidRPr="0079332B" w14:paraId="5A967891" w14:textId="77777777" w:rsidTr="004E6DF2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54698E0" w14:textId="69B18D0D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6063C54E" w14:textId="599C3D39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6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E952BCE" w14:textId="59E598C9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69.3</w:t>
            </w:r>
          </w:p>
        </w:tc>
        <w:tc>
          <w:tcPr>
            <w:tcW w:w="1740" w:type="dxa"/>
          </w:tcPr>
          <w:p w14:paraId="6BBE824F" w14:textId="58233222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76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699EFF0" w14:textId="59471765" w:rsidR="00A975C2" w:rsidRPr="0079332B" w:rsidRDefault="00A975C2" w:rsidP="00A975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9491.0</w:t>
            </w:r>
          </w:p>
        </w:tc>
      </w:tr>
    </w:tbl>
    <w:p w14:paraId="38DF01A7" w14:textId="38EBE2AC" w:rsidR="003E3B10" w:rsidRPr="0079332B" w:rsidRDefault="000256BA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A94555" w:rsidRPr="0079332B">
        <w:rPr>
          <w:rFonts w:cstheme="minorHAnsi"/>
          <w:lang w:val="en-US"/>
        </w:rPr>
        <w:t>Notes: 95% confidence intervals in brackets. * p &lt; .05, ** p &lt; .01, *** p &lt; .001.</w:t>
      </w:r>
    </w:p>
    <w:p w14:paraId="1D48A052" w14:textId="77777777" w:rsidR="003E3B10" w:rsidRPr="0079332B" w:rsidRDefault="003E3B10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22C97DAD" w14:textId="087C2FD3" w:rsidR="00A94555" w:rsidRPr="0079332B" w:rsidRDefault="00A94555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lang w:val="en-US"/>
        </w:rPr>
        <w:t xml:space="preserve"> </w:t>
      </w:r>
    </w:p>
    <w:p w14:paraId="1F4375D7" w14:textId="7A0C77D1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4B5D8E67" w14:textId="5F2CDA76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56C5C0ED" w14:textId="7B8718B0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08CB1AEA" w14:textId="72D449F6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55266318" w14:textId="3CB46BF5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709E607B" w14:textId="06E83DA8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76226711" w14:textId="20D8F7FB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37669408" w14:textId="777C39FB" w:rsidR="00836341" w:rsidRPr="0079332B" w:rsidRDefault="00836341" w:rsidP="0083634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</w:rPr>
      </w:pPr>
      <w:r w:rsidRPr="0079332B">
        <w:rPr>
          <w:rFonts w:cstheme="minorHAnsi"/>
        </w:rPr>
        <w:t>Table S1</w:t>
      </w:r>
      <w:r w:rsidR="00BC5B88" w:rsidRPr="0079332B">
        <w:rPr>
          <w:rFonts w:cstheme="minorHAnsi"/>
        </w:rPr>
        <w:t>7</w:t>
      </w:r>
      <w:r w:rsidRPr="0079332B">
        <w:rPr>
          <w:rFonts w:cstheme="minorHAnsi"/>
        </w:rPr>
        <w:t xml:space="preserve">: DRM parameters estimates [95% confidence interval] for </w:t>
      </w:r>
      <w:r w:rsidR="00F239DA" w:rsidRPr="0079332B">
        <w:rPr>
          <w:rFonts w:cstheme="minorHAnsi"/>
        </w:rPr>
        <w:t xml:space="preserve">accelerated age indexed by </w:t>
      </w:r>
      <w:r w:rsidR="001B0362" w:rsidRPr="0079332B">
        <w:rPr>
          <w:rFonts w:cstheme="minorHAnsi"/>
        </w:rPr>
        <w:t>DunedinPoAm</w:t>
      </w:r>
      <w:r w:rsidRPr="0079332B">
        <w:rPr>
          <w:rFonts w:cstheme="minorHAnsi"/>
        </w:rPr>
        <w:t xml:space="preserve"> for participants born after 1956 (1956 inclusive)</w:t>
      </w:r>
    </w:p>
    <w:tbl>
      <w:tblPr>
        <w:tblStyle w:val="ListTable3-Accent2"/>
        <w:tblpPr w:leftFromText="180" w:rightFromText="180" w:vertAnchor="text" w:horzAnchor="margin" w:tblpY="147"/>
        <w:tblW w:w="9366" w:type="dxa"/>
        <w:tblLayout w:type="fixed"/>
        <w:tblLook w:val="0000" w:firstRow="0" w:lastRow="0" w:firstColumn="0" w:lastColumn="0" w:noHBand="0" w:noVBand="0"/>
      </w:tblPr>
      <w:tblGrid>
        <w:gridCol w:w="2405"/>
        <w:gridCol w:w="1740"/>
        <w:gridCol w:w="1740"/>
        <w:gridCol w:w="1740"/>
        <w:gridCol w:w="1741"/>
      </w:tblGrid>
      <w:tr w:rsidR="0079332B" w:rsidRPr="0079332B" w14:paraId="74E80BBB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549C401" w14:textId="77777777" w:rsidR="00836341" w:rsidRPr="0079332B" w:rsidRDefault="00836341" w:rsidP="00BC5B8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29F1570C" w14:textId="77777777" w:rsidR="00836341" w:rsidRPr="0079332B" w:rsidRDefault="00836341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AA5246D" w14:textId="77777777" w:rsidR="00836341" w:rsidRPr="0079332B" w:rsidRDefault="00836341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1740" w:type="dxa"/>
          </w:tcPr>
          <w:p w14:paraId="1C7344DD" w14:textId="77777777" w:rsidR="00836341" w:rsidRPr="0079332B" w:rsidRDefault="00836341" w:rsidP="00BC5B8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D258EE8" w14:textId="77777777" w:rsidR="00836341" w:rsidRPr="0079332B" w:rsidRDefault="00836341" w:rsidP="00BC5B8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del 4</w:t>
            </w:r>
          </w:p>
        </w:tc>
      </w:tr>
      <w:tr w:rsidR="0079332B" w:rsidRPr="0079332B" w14:paraId="249C6C69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51700A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isadvantage</w:t>
            </w:r>
          </w:p>
        </w:tc>
        <w:tc>
          <w:tcPr>
            <w:tcW w:w="1740" w:type="dxa"/>
          </w:tcPr>
          <w:p w14:paraId="21657D9D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F517AC8" w14:textId="4D90B9D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3,1.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43643B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EAA6B68" w14:textId="70D0E925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3,1.30]</w:t>
            </w:r>
          </w:p>
        </w:tc>
        <w:tc>
          <w:tcPr>
            <w:tcW w:w="1740" w:type="dxa"/>
          </w:tcPr>
          <w:p w14:paraId="198D2196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3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C407C23" w14:textId="564E35C2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2,1.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1712B2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.06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2185C9D3" w14:textId="3D90F1D9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74,1.37]</w:t>
            </w:r>
          </w:p>
        </w:tc>
      </w:tr>
      <w:tr w:rsidR="0079332B" w:rsidRPr="0079332B" w14:paraId="1A526852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FF7B9EF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Intermediate </w:t>
            </w:r>
          </w:p>
        </w:tc>
        <w:tc>
          <w:tcPr>
            <w:tcW w:w="1740" w:type="dxa"/>
          </w:tcPr>
          <w:p w14:paraId="7C9AEFA4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1</w:t>
            </w:r>
          </w:p>
          <w:p w14:paraId="3628B0D5" w14:textId="5EE8504D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0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15D7F34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2</w:t>
            </w:r>
          </w:p>
          <w:p w14:paraId="7CF513FB" w14:textId="4AE5B094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1,0.08]</w:t>
            </w:r>
          </w:p>
        </w:tc>
        <w:tc>
          <w:tcPr>
            <w:tcW w:w="1740" w:type="dxa"/>
          </w:tcPr>
          <w:p w14:paraId="68B3EA9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21</w:t>
            </w:r>
          </w:p>
          <w:p w14:paraId="388A585A" w14:textId="593A9D7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0,0.0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8B86B9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32</w:t>
            </w:r>
          </w:p>
          <w:p w14:paraId="0878B8B3" w14:textId="1604A659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4,0.01]</w:t>
            </w:r>
          </w:p>
        </w:tc>
      </w:tr>
      <w:tr w:rsidR="0079332B" w:rsidRPr="0079332B" w14:paraId="3AFF0CA0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678DB97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Advantage </w:t>
            </w:r>
          </w:p>
        </w:tc>
        <w:tc>
          <w:tcPr>
            <w:tcW w:w="1740" w:type="dxa"/>
          </w:tcPr>
          <w:p w14:paraId="4B6E6F0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1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3FDE6AE" w14:textId="66A689C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9,-0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E008B8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2066B2D" w14:textId="15F4C981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9,-0.51]</w:t>
            </w:r>
          </w:p>
        </w:tc>
        <w:tc>
          <w:tcPr>
            <w:tcW w:w="1740" w:type="dxa"/>
          </w:tcPr>
          <w:p w14:paraId="6AE3141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82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06139EA" w14:textId="248648A4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13,-0.5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4E9D7B57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4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337B3F1" w14:textId="0A91A88D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07,-0.41]</w:t>
            </w:r>
          </w:p>
        </w:tc>
      </w:tr>
      <w:tr w:rsidR="0079332B" w:rsidRPr="0079332B" w14:paraId="7918A86B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5943B8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rigin occupation weight</w:t>
            </w:r>
          </w:p>
        </w:tc>
        <w:tc>
          <w:tcPr>
            <w:tcW w:w="1740" w:type="dxa"/>
          </w:tcPr>
          <w:p w14:paraId="10FBEAF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5</w:t>
            </w:r>
          </w:p>
          <w:p w14:paraId="713C43F8" w14:textId="2B70B821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5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E5493A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5</w:t>
            </w:r>
          </w:p>
          <w:p w14:paraId="4CBD7E41" w14:textId="2DB0E9A0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7,0.53]</w:t>
            </w:r>
          </w:p>
        </w:tc>
        <w:tc>
          <w:tcPr>
            <w:tcW w:w="1740" w:type="dxa"/>
          </w:tcPr>
          <w:p w14:paraId="76FF59F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0</w:t>
            </w:r>
          </w:p>
          <w:p w14:paraId="74CA6579" w14:textId="3D2A62F2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0,0.7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E22A313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2</w:t>
            </w:r>
          </w:p>
          <w:p w14:paraId="0FF9B16F" w14:textId="31D6DC7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04,1.19]</w:t>
            </w:r>
          </w:p>
        </w:tc>
      </w:tr>
      <w:tr w:rsidR="0079332B" w:rsidRPr="0079332B" w14:paraId="36B2F161" w14:textId="77777777" w:rsidTr="00BC5B88">
        <w:trPr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4201FA7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estination occupation weight</w:t>
            </w:r>
          </w:p>
        </w:tc>
        <w:tc>
          <w:tcPr>
            <w:tcW w:w="1740" w:type="dxa"/>
          </w:tcPr>
          <w:p w14:paraId="1AD52697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352DF0AF" w14:textId="7E36226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7,0.8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DD2C86B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65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E5122F9" w14:textId="1A5FAC95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47,0.83]</w:t>
            </w:r>
          </w:p>
        </w:tc>
        <w:tc>
          <w:tcPr>
            <w:tcW w:w="1740" w:type="dxa"/>
          </w:tcPr>
          <w:p w14:paraId="636C7F6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70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4B0B76F" w14:textId="5460AA39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30,1.1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B6F26B3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38</w:t>
            </w:r>
          </w:p>
          <w:p w14:paraId="6819893E" w14:textId="122C5A4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9,0.96]</w:t>
            </w:r>
          </w:p>
        </w:tc>
      </w:tr>
      <w:tr w:rsidR="0079332B" w:rsidRPr="0079332B" w14:paraId="0C3C3C62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9E2F89F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740" w:type="dxa"/>
          </w:tcPr>
          <w:p w14:paraId="4A900094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4288F81D" w14:textId="1172FCBE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-0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356C9BD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61524317" w14:textId="3385FA6E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-0.20]</w:t>
            </w:r>
          </w:p>
        </w:tc>
        <w:tc>
          <w:tcPr>
            <w:tcW w:w="1740" w:type="dxa"/>
          </w:tcPr>
          <w:p w14:paraId="35E50C3A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8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7FAE4BCE" w14:textId="2F12E4BD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-0.2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2DDEE1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49</w:t>
            </w:r>
            <w:r w:rsidRPr="0079332B">
              <w:rPr>
                <w:rFonts w:cstheme="minorHAnsi"/>
                <w:vertAlign w:val="superscript"/>
                <w:lang w:val="en-US"/>
              </w:rPr>
              <w:t>***</w:t>
            </w:r>
          </w:p>
          <w:p w14:paraId="5CA6F61A" w14:textId="1702DFFD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77,-0.20]</w:t>
            </w:r>
          </w:p>
        </w:tc>
      </w:tr>
      <w:tr w:rsidR="0079332B" w:rsidRPr="0079332B" w14:paraId="20796824" w14:textId="77777777" w:rsidTr="00BC5B8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7DE5358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740" w:type="dxa"/>
          </w:tcPr>
          <w:p w14:paraId="6457B04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721BDA2C" w14:textId="1312433A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3EA9BAB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24E923E9" w14:textId="106D1CF5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11]</w:t>
            </w:r>
          </w:p>
        </w:tc>
        <w:tc>
          <w:tcPr>
            <w:tcW w:w="1740" w:type="dxa"/>
          </w:tcPr>
          <w:p w14:paraId="44FC9D0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485E4243" w14:textId="2A1FD31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1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1F27EF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4</w:t>
            </w:r>
          </w:p>
          <w:p w14:paraId="0151215C" w14:textId="6EFC85A4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20,0.11]</w:t>
            </w:r>
          </w:p>
        </w:tc>
      </w:tr>
      <w:tr w:rsidR="0079332B" w:rsidRPr="0079332B" w14:paraId="6CB4402F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C9CFCE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ge squared</w:t>
            </w:r>
          </w:p>
        </w:tc>
        <w:tc>
          <w:tcPr>
            <w:tcW w:w="1740" w:type="dxa"/>
          </w:tcPr>
          <w:p w14:paraId="689FD737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146D493A" w14:textId="571055E3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8BBB77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4E64122D" w14:textId="44791296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2]</w:t>
            </w:r>
          </w:p>
        </w:tc>
        <w:tc>
          <w:tcPr>
            <w:tcW w:w="1740" w:type="dxa"/>
          </w:tcPr>
          <w:p w14:paraId="73CAE89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38A39A52" w14:textId="4A4A02D5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145B89B6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2</w:t>
            </w:r>
          </w:p>
          <w:p w14:paraId="56288CF4" w14:textId="16BEC6EA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16,0.12]</w:t>
            </w:r>
          </w:p>
        </w:tc>
      </w:tr>
      <w:tr w:rsidR="0079332B" w:rsidRPr="0079332B" w14:paraId="46A1B2C5" w14:textId="77777777" w:rsidTr="00BC5B88">
        <w:trPr>
          <w:trHeight w:val="5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5A0F393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Mobility in any direction</w:t>
            </w:r>
          </w:p>
        </w:tc>
        <w:tc>
          <w:tcPr>
            <w:tcW w:w="1740" w:type="dxa"/>
          </w:tcPr>
          <w:p w14:paraId="1512F3C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FE1B08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06</w:t>
            </w:r>
          </w:p>
          <w:p w14:paraId="2C837EE7" w14:textId="003E5416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37,0.24]</w:t>
            </w:r>
          </w:p>
        </w:tc>
        <w:tc>
          <w:tcPr>
            <w:tcW w:w="1740" w:type="dxa"/>
          </w:tcPr>
          <w:p w14:paraId="4BA83524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F0B7C06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308D1BC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4453F91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Downward mobility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48708A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</w:tcPr>
          <w:p w14:paraId="2B638B5E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22C7B13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5</w:t>
            </w:r>
          </w:p>
          <w:p w14:paraId="34C16E2A" w14:textId="2F7A72C1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81,0.5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bottom w:val="single" w:sz="4" w:space="0" w:color="auto"/>
            </w:tcBorders>
          </w:tcPr>
          <w:p w14:paraId="7BAC10AE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110C9B80" w14:textId="77777777" w:rsidTr="00BC5B88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5462C9C6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Upward mobilit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CE39EC6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</w:tcBorders>
          </w:tcPr>
          <w:p w14:paraId="734EF6B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79118BA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0</w:t>
            </w:r>
          </w:p>
          <w:p w14:paraId="48025F88" w14:textId="646E5D6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4,0.5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  <w:tcBorders>
              <w:top w:val="single" w:sz="4" w:space="0" w:color="auto"/>
            </w:tcBorders>
          </w:tcPr>
          <w:p w14:paraId="1E17C5D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79332B" w:rsidRPr="0079332B" w14:paraId="450C3BA1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BB6364C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ne-step downward mobility</w:t>
            </w:r>
          </w:p>
        </w:tc>
        <w:tc>
          <w:tcPr>
            <w:tcW w:w="1740" w:type="dxa"/>
          </w:tcPr>
          <w:p w14:paraId="084DCF5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C16F167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737BEE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9021D5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28</w:t>
            </w:r>
          </w:p>
          <w:p w14:paraId="794772CE" w14:textId="612CAC82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55,1.10]</w:t>
            </w:r>
          </w:p>
        </w:tc>
      </w:tr>
      <w:tr w:rsidR="0079332B" w:rsidRPr="0079332B" w14:paraId="6D673BD8" w14:textId="77777777" w:rsidTr="00BC5B88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015858FF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Two-step downward mobility </w:t>
            </w:r>
          </w:p>
        </w:tc>
        <w:tc>
          <w:tcPr>
            <w:tcW w:w="1740" w:type="dxa"/>
          </w:tcPr>
          <w:p w14:paraId="355AE962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BB817A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6070A98A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9E2D4AA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09</w:t>
            </w:r>
          </w:p>
          <w:p w14:paraId="6CCC1C51" w14:textId="5E0544A3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49,1.67]</w:t>
            </w:r>
          </w:p>
        </w:tc>
      </w:tr>
      <w:tr w:rsidR="0079332B" w:rsidRPr="0079332B" w14:paraId="29CD13FA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C6FC76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 xml:space="preserve">One-step upward mobility </w:t>
            </w:r>
          </w:p>
        </w:tc>
        <w:tc>
          <w:tcPr>
            <w:tcW w:w="1740" w:type="dxa"/>
          </w:tcPr>
          <w:p w14:paraId="57409C1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64B125F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7B0AB8D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B271AFA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17</w:t>
            </w:r>
          </w:p>
          <w:p w14:paraId="57E29077" w14:textId="7642A2A9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0.67,0.32]</w:t>
            </w:r>
          </w:p>
        </w:tc>
      </w:tr>
      <w:tr w:rsidR="0079332B" w:rsidRPr="0079332B" w14:paraId="2019F15D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3B84232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Two-step upward mobility</w:t>
            </w:r>
          </w:p>
        </w:tc>
        <w:tc>
          <w:tcPr>
            <w:tcW w:w="1740" w:type="dxa"/>
          </w:tcPr>
          <w:p w14:paraId="5744838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7A75AF8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40" w:type="dxa"/>
          </w:tcPr>
          <w:p w14:paraId="0FDB825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75673649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-0.78</w:t>
            </w:r>
          </w:p>
          <w:p w14:paraId="5013BBD6" w14:textId="139A8954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-1.91,0.35]</w:t>
            </w:r>
          </w:p>
        </w:tc>
      </w:tr>
      <w:tr w:rsidR="0079332B" w:rsidRPr="0079332B" w14:paraId="6D776304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E4D307D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40" w:type="dxa"/>
          </w:tcPr>
          <w:p w14:paraId="2A932A44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2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38E12627" w14:textId="6AC948DE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6,0.6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46FD688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6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71863080" w14:textId="029F0072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3,0.79]</w:t>
            </w:r>
          </w:p>
        </w:tc>
        <w:tc>
          <w:tcPr>
            <w:tcW w:w="1740" w:type="dxa"/>
          </w:tcPr>
          <w:p w14:paraId="28E0D840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6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40A06F54" w14:textId="54D4E9FD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3,0.7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7217E7B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0.47</w:t>
            </w:r>
            <w:r w:rsidRPr="0079332B">
              <w:rPr>
                <w:rFonts w:cstheme="minorHAnsi"/>
                <w:vertAlign w:val="superscript"/>
                <w:lang w:val="en-US"/>
              </w:rPr>
              <w:t>**</w:t>
            </w:r>
          </w:p>
          <w:p w14:paraId="38F6C1D9" w14:textId="2AFDF9E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[0.14,0.80]</w:t>
            </w:r>
          </w:p>
        </w:tc>
      </w:tr>
      <w:tr w:rsidR="0079332B" w:rsidRPr="0079332B" w14:paraId="1A4BC099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181E91B5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40" w:type="dxa"/>
          </w:tcPr>
          <w:p w14:paraId="67C88CF7" w14:textId="6C697FEA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13D4D320" w14:textId="265D2228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tcW w:w="1740" w:type="dxa"/>
          </w:tcPr>
          <w:p w14:paraId="66B41B9C" w14:textId="5DF40C9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2694173A" w14:textId="7694795C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1,618</w:t>
            </w:r>
          </w:p>
        </w:tc>
      </w:tr>
      <w:tr w:rsidR="0079332B" w:rsidRPr="0079332B" w14:paraId="17B8FF15" w14:textId="77777777" w:rsidTr="00BC5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67286DB8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AIC</w:t>
            </w:r>
          </w:p>
        </w:tc>
        <w:tc>
          <w:tcPr>
            <w:tcW w:w="1740" w:type="dxa"/>
          </w:tcPr>
          <w:p w14:paraId="15061845" w14:textId="3900C392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2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25DDBC2D" w14:textId="6D5B8955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23.4</w:t>
            </w:r>
          </w:p>
        </w:tc>
        <w:tc>
          <w:tcPr>
            <w:tcW w:w="1740" w:type="dxa"/>
          </w:tcPr>
          <w:p w14:paraId="4688CB29" w14:textId="6BB0852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2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08E6C24F" w14:textId="6DF10BFF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27.5</w:t>
            </w:r>
          </w:p>
        </w:tc>
      </w:tr>
      <w:tr w:rsidR="0079332B" w:rsidRPr="0079332B" w14:paraId="2626F624" w14:textId="77777777" w:rsidTr="00BC5B88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</w:tcPr>
          <w:p w14:paraId="2F1E8CD1" w14:textId="77777777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BIC</w:t>
            </w:r>
          </w:p>
        </w:tc>
        <w:tc>
          <w:tcPr>
            <w:tcW w:w="1740" w:type="dxa"/>
          </w:tcPr>
          <w:p w14:paraId="420CECA4" w14:textId="536625F4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6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0" w:type="dxa"/>
          </w:tcPr>
          <w:p w14:paraId="04DF2AB2" w14:textId="10CAE646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71.9</w:t>
            </w:r>
          </w:p>
        </w:tc>
        <w:tc>
          <w:tcPr>
            <w:tcW w:w="1740" w:type="dxa"/>
          </w:tcPr>
          <w:p w14:paraId="00759D59" w14:textId="52F0BCBB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7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1" w:type="dxa"/>
          </w:tcPr>
          <w:p w14:paraId="3B221907" w14:textId="78853FB3" w:rsidR="00AB0B8B" w:rsidRPr="0079332B" w:rsidRDefault="00AB0B8B" w:rsidP="00AB0B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79332B">
              <w:rPr>
                <w:rFonts w:cstheme="minorHAnsi"/>
                <w:lang w:val="en-US"/>
              </w:rPr>
              <w:t>8092.2</w:t>
            </w:r>
          </w:p>
        </w:tc>
      </w:tr>
    </w:tbl>
    <w:p w14:paraId="3FBD84CA" w14:textId="587F7E92" w:rsidR="00836341" w:rsidRPr="0079332B" w:rsidRDefault="002546B4" w:rsidP="0083634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sz w:val="20"/>
          <w:szCs w:val="20"/>
          <w:lang w:val="en-US"/>
        </w:rPr>
        <w:t>M</w:t>
      </w:r>
      <w:r w:rsidRPr="0079332B">
        <w:rPr>
          <w:rFonts w:cstheme="minorHAnsi"/>
        </w:rPr>
        <w:t xml:space="preserve">odels with covariates plus: 1) no mobility variable; 2) any direction mobility variable; 3) variables to indicate upward or downward trend; 4) variables to indicate one step, two step upward or downward trend.  </w:t>
      </w:r>
      <w:r w:rsidR="00836341" w:rsidRPr="0079332B">
        <w:rPr>
          <w:rFonts w:cstheme="minorHAnsi"/>
          <w:lang w:val="en-US"/>
        </w:rPr>
        <w:t>Notes: 95% confidence intervals in brackets. * p &lt; .05, ** p &lt; .01, *** p &lt; .001.</w:t>
      </w:r>
    </w:p>
    <w:p w14:paraId="649C1EAF" w14:textId="77777777" w:rsidR="00836341" w:rsidRPr="0079332B" w:rsidRDefault="00836341" w:rsidP="0083634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54520F97" w14:textId="77777777" w:rsidR="00836341" w:rsidRPr="0079332B" w:rsidRDefault="00836341" w:rsidP="0083634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9332B">
        <w:rPr>
          <w:rFonts w:cstheme="minorHAnsi"/>
          <w:lang w:val="en-US"/>
        </w:rPr>
        <w:t xml:space="preserve"> </w:t>
      </w:r>
    </w:p>
    <w:p w14:paraId="3EAE14F3" w14:textId="77777777" w:rsidR="00836341" w:rsidRPr="0079332B" w:rsidRDefault="00836341" w:rsidP="003E3B10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sectPr w:rsidR="00836341" w:rsidRPr="0079332B" w:rsidSect="00793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C12A5F"/>
    <w:multiLevelType w:val="hybridMultilevel"/>
    <w:tmpl w:val="514C4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9E5"/>
    <w:rsid w:val="00004BE5"/>
    <w:rsid w:val="000073FB"/>
    <w:rsid w:val="000174F4"/>
    <w:rsid w:val="000256BA"/>
    <w:rsid w:val="000272FE"/>
    <w:rsid w:val="0005698E"/>
    <w:rsid w:val="00057D81"/>
    <w:rsid w:val="000807EC"/>
    <w:rsid w:val="00097E61"/>
    <w:rsid w:val="000A3E49"/>
    <w:rsid w:val="000C37C4"/>
    <w:rsid w:val="000D2D01"/>
    <w:rsid w:val="000E0E67"/>
    <w:rsid w:val="000F2DD8"/>
    <w:rsid w:val="000F7AEA"/>
    <w:rsid w:val="001054B8"/>
    <w:rsid w:val="00115BAE"/>
    <w:rsid w:val="0016327F"/>
    <w:rsid w:val="00181D62"/>
    <w:rsid w:val="00185A93"/>
    <w:rsid w:val="001B0362"/>
    <w:rsid w:val="001B1FF6"/>
    <w:rsid w:val="001B55E2"/>
    <w:rsid w:val="001B782A"/>
    <w:rsid w:val="001C7EC9"/>
    <w:rsid w:val="001D247A"/>
    <w:rsid w:val="001E3FA8"/>
    <w:rsid w:val="001E455D"/>
    <w:rsid w:val="001E463B"/>
    <w:rsid w:val="001F6BFB"/>
    <w:rsid w:val="00201057"/>
    <w:rsid w:val="00207AB1"/>
    <w:rsid w:val="00246460"/>
    <w:rsid w:val="00250F8B"/>
    <w:rsid w:val="002546B4"/>
    <w:rsid w:val="002605FE"/>
    <w:rsid w:val="00263F94"/>
    <w:rsid w:val="00284DD3"/>
    <w:rsid w:val="00290808"/>
    <w:rsid w:val="002D7E00"/>
    <w:rsid w:val="002E43E7"/>
    <w:rsid w:val="002F0714"/>
    <w:rsid w:val="00314D0A"/>
    <w:rsid w:val="00324E9B"/>
    <w:rsid w:val="00333C5A"/>
    <w:rsid w:val="003351A0"/>
    <w:rsid w:val="00336179"/>
    <w:rsid w:val="00374C9B"/>
    <w:rsid w:val="00374F89"/>
    <w:rsid w:val="003761FC"/>
    <w:rsid w:val="00381E9B"/>
    <w:rsid w:val="003916DE"/>
    <w:rsid w:val="003975A3"/>
    <w:rsid w:val="003A3BFE"/>
    <w:rsid w:val="003D40C8"/>
    <w:rsid w:val="003D4AD9"/>
    <w:rsid w:val="003E2F70"/>
    <w:rsid w:val="003E3B10"/>
    <w:rsid w:val="003F1609"/>
    <w:rsid w:val="00421101"/>
    <w:rsid w:val="00423D09"/>
    <w:rsid w:val="0045039F"/>
    <w:rsid w:val="00460D68"/>
    <w:rsid w:val="00464D0B"/>
    <w:rsid w:val="00473B22"/>
    <w:rsid w:val="004A169C"/>
    <w:rsid w:val="004C348E"/>
    <w:rsid w:val="004D09C8"/>
    <w:rsid w:val="004E5DF8"/>
    <w:rsid w:val="004E68C5"/>
    <w:rsid w:val="004E6DF2"/>
    <w:rsid w:val="005146CC"/>
    <w:rsid w:val="00522A59"/>
    <w:rsid w:val="005237CA"/>
    <w:rsid w:val="00533F7D"/>
    <w:rsid w:val="005353C4"/>
    <w:rsid w:val="00537E00"/>
    <w:rsid w:val="005402F4"/>
    <w:rsid w:val="00551CC1"/>
    <w:rsid w:val="00554C30"/>
    <w:rsid w:val="00572D10"/>
    <w:rsid w:val="00577CF7"/>
    <w:rsid w:val="005855D4"/>
    <w:rsid w:val="00593E2E"/>
    <w:rsid w:val="005A771C"/>
    <w:rsid w:val="005D07CB"/>
    <w:rsid w:val="005D6ED2"/>
    <w:rsid w:val="005E35ED"/>
    <w:rsid w:val="006024B1"/>
    <w:rsid w:val="00620FB0"/>
    <w:rsid w:val="00623E65"/>
    <w:rsid w:val="00643AAA"/>
    <w:rsid w:val="00654D07"/>
    <w:rsid w:val="006771F9"/>
    <w:rsid w:val="00696B07"/>
    <w:rsid w:val="00696CA4"/>
    <w:rsid w:val="006A0B31"/>
    <w:rsid w:val="006A2EDF"/>
    <w:rsid w:val="006C09D3"/>
    <w:rsid w:val="006C4B18"/>
    <w:rsid w:val="006D2A08"/>
    <w:rsid w:val="006D3DB6"/>
    <w:rsid w:val="006E621E"/>
    <w:rsid w:val="007012FA"/>
    <w:rsid w:val="0071611E"/>
    <w:rsid w:val="00722881"/>
    <w:rsid w:val="00747126"/>
    <w:rsid w:val="00751A59"/>
    <w:rsid w:val="0076199F"/>
    <w:rsid w:val="00774E7A"/>
    <w:rsid w:val="007753AF"/>
    <w:rsid w:val="00776888"/>
    <w:rsid w:val="0079332B"/>
    <w:rsid w:val="007C1FFD"/>
    <w:rsid w:val="007C20F8"/>
    <w:rsid w:val="007D4DDB"/>
    <w:rsid w:val="007D6454"/>
    <w:rsid w:val="007E38FC"/>
    <w:rsid w:val="008021B1"/>
    <w:rsid w:val="00810318"/>
    <w:rsid w:val="00820B3B"/>
    <w:rsid w:val="00824649"/>
    <w:rsid w:val="00836341"/>
    <w:rsid w:val="00881FA1"/>
    <w:rsid w:val="008A3EA2"/>
    <w:rsid w:val="008A75D4"/>
    <w:rsid w:val="008B2298"/>
    <w:rsid w:val="008C54E8"/>
    <w:rsid w:val="008D1A88"/>
    <w:rsid w:val="008D2ADA"/>
    <w:rsid w:val="008E3233"/>
    <w:rsid w:val="00900571"/>
    <w:rsid w:val="00905E40"/>
    <w:rsid w:val="00913A11"/>
    <w:rsid w:val="0092121D"/>
    <w:rsid w:val="00942DFB"/>
    <w:rsid w:val="0094693E"/>
    <w:rsid w:val="009751CF"/>
    <w:rsid w:val="009838E9"/>
    <w:rsid w:val="009A491B"/>
    <w:rsid w:val="009B6541"/>
    <w:rsid w:val="009C4F2E"/>
    <w:rsid w:val="009D15BB"/>
    <w:rsid w:val="009D59E3"/>
    <w:rsid w:val="009E1A96"/>
    <w:rsid w:val="00A31B61"/>
    <w:rsid w:val="00A44812"/>
    <w:rsid w:val="00A45DFB"/>
    <w:rsid w:val="00A5029E"/>
    <w:rsid w:val="00A52F98"/>
    <w:rsid w:val="00A84C75"/>
    <w:rsid w:val="00A94555"/>
    <w:rsid w:val="00A95D5B"/>
    <w:rsid w:val="00A975C2"/>
    <w:rsid w:val="00AB0B8B"/>
    <w:rsid w:val="00AE3CD0"/>
    <w:rsid w:val="00AF3143"/>
    <w:rsid w:val="00AF5743"/>
    <w:rsid w:val="00B04F2A"/>
    <w:rsid w:val="00B079E5"/>
    <w:rsid w:val="00B33BE1"/>
    <w:rsid w:val="00B538B1"/>
    <w:rsid w:val="00B571D5"/>
    <w:rsid w:val="00B5792D"/>
    <w:rsid w:val="00B661C3"/>
    <w:rsid w:val="00B663FD"/>
    <w:rsid w:val="00B71C63"/>
    <w:rsid w:val="00B849B8"/>
    <w:rsid w:val="00B86CF5"/>
    <w:rsid w:val="00BB2568"/>
    <w:rsid w:val="00BB5F68"/>
    <w:rsid w:val="00BC0F8A"/>
    <w:rsid w:val="00BC5B88"/>
    <w:rsid w:val="00BD083E"/>
    <w:rsid w:val="00BE1614"/>
    <w:rsid w:val="00BF5909"/>
    <w:rsid w:val="00C12AEE"/>
    <w:rsid w:val="00C132E7"/>
    <w:rsid w:val="00C15271"/>
    <w:rsid w:val="00C34EB1"/>
    <w:rsid w:val="00C61BDC"/>
    <w:rsid w:val="00C76E02"/>
    <w:rsid w:val="00CB0A4A"/>
    <w:rsid w:val="00CB5B7C"/>
    <w:rsid w:val="00CD49C6"/>
    <w:rsid w:val="00CE1869"/>
    <w:rsid w:val="00D23D13"/>
    <w:rsid w:val="00D27BA0"/>
    <w:rsid w:val="00D55EC8"/>
    <w:rsid w:val="00D70ED6"/>
    <w:rsid w:val="00D83984"/>
    <w:rsid w:val="00D84430"/>
    <w:rsid w:val="00D86E8C"/>
    <w:rsid w:val="00D93FBE"/>
    <w:rsid w:val="00DB1B21"/>
    <w:rsid w:val="00DB1DB1"/>
    <w:rsid w:val="00DD0A6F"/>
    <w:rsid w:val="00DF33F3"/>
    <w:rsid w:val="00E023E3"/>
    <w:rsid w:val="00E52E23"/>
    <w:rsid w:val="00E533B7"/>
    <w:rsid w:val="00E55489"/>
    <w:rsid w:val="00E57F39"/>
    <w:rsid w:val="00E738F6"/>
    <w:rsid w:val="00E8390A"/>
    <w:rsid w:val="00E859C1"/>
    <w:rsid w:val="00E95B3F"/>
    <w:rsid w:val="00EA31FE"/>
    <w:rsid w:val="00EE0658"/>
    <w:rsid w:val="00F06B38"/>
    <w:rsid w:val="00F1121A"/>
    <w:rsid w:val="00F239DA"/>
    <w:rsid w:val="00F32491"/>
    <w:rsid w:val="00F5002D"/>
    <w:rsid w:val="00F65D47"/>
    <w:rsid w:val="00F70002"/>
    <w:rsid w:val="00F704FA"/>
    <w:rsid w:val="00F8066B"/>
    <w:rsid w:val="00F826C0"/>
    <w:rsid w:val="00FA61F1"/>
    <w:rsid w:val="00FB4F05"/>
    <w:rsid w:val="00FD1165"/>
    <w:rsid w:val="00FD60EA"/>
    <w:rsid w:val="00FD6729"/>
    <w:rsid w:val="00FE249B"/>
    <w:rsid w:val="00FF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3C58"/>
  <w15:chartTrackingRefBased/>
  <w15:docId w15:val="{AD460619-42C3-48B6-8317-DF60EDA2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3D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23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D09"/>
    <w:rPr>
      <w:sz w:val="20"/>
      <w:szCs w:val="20"/>
    </w:rPr>
  </w:style>
  <w:style w:type="table" w:styleId="TableGrid">
    <w:name w:val="Table Grid"/>
    <w:basedOn w:val="TableNormal"/>
    <w:uiPriority w:val="39"/>
    <w:rsid w:val="00423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3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D09"/>
    <w:rPr>
      <w:rFonts w:ascii="Segoe UI" w:hAnsi="Segoe UI" w:cs="Segoe UI"/>
      <w:sz w:val="18"/>
      <w:szCs w:val="18"/>
    </w:rPr>
  </w:style>
  <w:style w:type="table" w:styleId="ListTable3-Accent2">
    <w:name w:val="List Table 3 Accent 2"/>
    <w:basedOn w:val="TableNormal"/>
    <w:uiPriority w:val="48"/>
    <w:rsid w:val="009751C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55EC8"/>
    <w:pPr>
      <w:ind w:left="720"/>
      <w:contextualSpacing/>
    </w:pPr>
  </w:style>
  <w:style w:type="paragraph" w:customStyle="1" w:styleId="Default">
    <w:name w:val="Default"/>
    <w:rsid w:val="00185A9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A31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D1165"/>
    <w:pPr>
      <w:spacing w:after="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1165"/>
    <w:rPr>
      <w:color w:val="0563C1" w:themeColor="hyperlink"/>
      <w:u w:val="single"/>
    </w:rPr>
  </w:style>
  <w:style w:type="table" w:styleId="ListTable4">
    <w:name w:val="List Table 4"/>
    <w:basedOn w:val="TableNormal"/>
    <w:uiPriority w:val="49"/>
    <w:rsid w:val="00FF04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10B2C-FB26-4863-8B47-B26CBED12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938</Words>
  <Characters>28151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</Company>
  <LinksUpToDate>false</LinksUpToDate>
  <CharactersWithSpaces>3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Yanchun</dc:creator>
  <cp:keywords/>
  <dc:description/>
  <cp:lastModifiedBy>Ramya G</cp:lastModifiedBy>
  <cp:revision>4</cp:revision>
  <dcterms:created xsi:type="dcterms:W3CDTF">2022-12-10T17:15:00Z</dcterms:created>
  <dcterms:modified xsi:type="dcterms:W3CDTF">2022-12-15T03:04:00Z</dcterms:modified>
</cp:coreProperties>
</file>